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0C4C3" w14:textId="0456A26C" w:rsidR="00F52E8F" w:rsidRPr="002A318E" w:rsidRDefault="00211B0E">
      <w:pPr>
        <w:rPr>
          <w:b/>
          <w:bCs/>
        </w:rPr>
      </w:pPr>
      <w:r w:rsidRPr="002A318E">
        <w:rPr>
          <w:b/>
          <w:bCs/>
        </w:rPr>
        <w:t xml:space="preserve">Appendix File </w:t>
      </w:r>
    </w:p>
    <w:p w14:paraId="0AA1B7C5" w14:textId="7913AC52" w:rsidR="001223E3" w:rsidRPr="002A318E" w:rsidRDefault="001223E3"/>
    <w:tbl>
      <w:tblPr>
        <w:tblStyle w:val="TableGrid"/>
        <w:tblW w:w="14466" w:type="dxa"/>
        <w:tblLook w:val="04A0" w:firstRow="1" w:lastRow="0" w:firstColumn="1" w:lastColumn="0" w:noHBand="0" w:noVBand="1"/>
      </w:tblPr>
      <w:tblGrid>
        <w:gridCol w:w="7233"/>
        <w:gridCol w:w="7233"/>
      </w:tblGrid>
      <w:tr w:rsidR="00A2070A" w:rsidRPr="002A318E" w14:paraId="069B3DED" w14:textId="77777777" w:rsidTr="00095DED">
        <w:trPr>
          <w:trHeight w:val="866"/>
        </w:trPr>
        <w:tc>
          <w:tcPr>
            <w:tcW w:w="7233" w:type="dxa"/>
          </w:tcPr>
          <w:p w14:paraId="41D7C179" w14:textId="5DFFE585" w:rsidR="00A2070A" w:rsidRPr="002A318E" w:rsidRDefault="00A2070A" w:rsidP="00730457">
            <w:pPr>
              <w:spacing w:line="360" w:lineRule="auto"/>
            </w:pPr>
            <w:r w:rsidRPr="002A318E">
              <w:t xml:space="preserve">Page </w:t>
            </w:r>
            <w:r w:rsidR="00A348B8" w:rsidRPr="002A318E">
              <w:t>2</w:t>
            </w:r>
          </w:p>
        </w:tc>
        <w:tc>
          <w:tcPr>
            <w:tcW w:w="7233" w:type="dxa"/>
          </w:tcPr>
          <w:p w14:paraId="0D260505" w14:textId="0875322A" w:rsidR="00A2070A" w:rsidRPr="002A318E" w:rsidRDefault="00A2070A" w:rsidP="00730457">
            <w:pPr>
              <w:spacing w:line="360" w:lineRule="auto"/>
              <w:rPr>
                <w:b/>
                <w:bCs/>
              </w:rPr>
            </w:pPr>
            <w:r w:rsidRPr="002A318E">
              <w:t xml:space="preserve">Table 1. Non-motor outcome prevalence </w:t>
            </w:r>
            <w:r w:rsidR="002533F6" w:rsidRPr="002A318E">
              <w:t xml:space="preserve">for ischaemic stroke </w:t>
            </w:r>
            <w:r w:rsidRPr="002A318E">
              <w:rPr>
                <w:i/>
                <w:iCs/>
              </w:rPr>
              <w:t>vs</w:t>
            </w:r>
            <w:r w:rsidRPr="002A318E">
              <w:t xml:space="preserve"> I</w:t>
            </w:r>
            <w:r w:rsidR="00095DED" w:rsidRPr="002A318E">
              <w:t>ntracerebral haemorrhage (</w:t>
            </w:r>
            <w:r w:rsidRPr="002A318E">
              <w:t>CH</w:t>
            </w:r>
            <w:r w:rsidR="00095DED" w:rsidRPr="002A318E">
              <w:t>)</w:t>
            </w:r>
          </w:p>
        </w:tc>
      </w:tr>
      <w:tr w:rsidR="00A2070A" w:rsidRPr="002A318E" w14:paraId="7A0A87D4" w14:textId="77777777" w:rsidTr="00095DED">
        <w:trPr>
          <w:trHeight w:val="423"/>
        </w:trPr>
        <w:tc>
          <w:tcPr>
            <w:tcW w:w="7233" w:type="dxa"/>
          </w:tcPr>
          <w:p w14:paraId="0CA36DEA" w14:textId="6D3C1070" w:rsidR="00A2070A" w:rsidRPr="002A318E" w:rsidRDefault="00A2070A" w:rsidP="00730457">
            <w:pPr>
              <w:spacing w:line="360" w:lineRule="auto"/>
            </w:pPr>
            <w:r w:rsidRPr="002A318E">
              <w:t xml:space="preserve">Page </w:t>
            </w:r>
            <w:r w:rsidR="00A348B8" w:rsidRPr="002A318E">
              <w:t>3</w:t>
            </w:r>
          </w:p>
        </w:tc>
        <w:tc>
          <w:tcPr>
            <w:tcW w:w="7233" w:type="dxa"/>
          </w:tcPr>
          <w:p w14:paraId="74BC620D" w14:textId="22E95193" w:rsidR="00A2070A" w:rsidRPr="002A318E" w:rsidRDefault="00A2070A" w:rsidP="00730457">
            <w:pPr>
              <w:spacing w:line="360" w:lineRule="auto"/>
            </w:pPr>
            <w:r w:rsidRPr="002A318E">
              <w:t>Table 2</w:t>
            </w:r>
            <w:r w:rsidR="0036615D" w:rsidRPr="002A318E">
              <w:t>. Patient-reported outcome measures by stroke type</w:t>
            </w:r>
          </w:p>
        </w:tc>
      </w:tr>
      <w:tr w:rsidR="0036615D" w:rsidRPr="002A318E" w14:paraId="6E007906" w14:textId="77777777" w:rsidTr="00095DED">
        <w:trPr>
          <w:trHeight w:val="423"/>
        </w:trPr>
        <w:tc>
          <w:tcPr>
            <w:tcW w:w="7233" w:type="dxa"/>
          </w:tcPr>
          <w:p w14:paraId="757BA1F2" w14:textId="780CEEC6" w:rsidR="0036615D" w:rsidRPr="002A318E" w:rsidRDefault="0036615D" w:rsidP="00730457">
            <w:pPr>
              <w:spacing w:line="360" w:lineRule="auto"/>
            </w:pPr>
            <w:r w:rsidRPr="002A318E">
              <w:t xml:space="preserve">Page </w:t>
            </w:r>
            <w:r w:rsidR="00A348B8" w:rsidRPr="002A318E">
              <w:t>4</w:t>
            </w:r>
          </w:p>
        </w:tc>
        <w:tc>
          <w:tcPr>
            <w:tcW w:w="7233" w:type="dxa"/>
          </w:tcPr>
          <w:p w14:paraId="2300BA86" w14:textId="37B2E4DE" w:rsidR="0036615D" w:rsidRPr="002A318E" w:rsidRDefault="0036615D" w:rsidP="00730457">
            <w:pPr>
              <w:spacing w:line="360" w:lineRule="auto"/>
            </w:pPr>
            <w:r w:rsidRPr="002A318E">
              <w:t>Table 3. Characteristics of patients lost to follow-up</w:t>
            </w:r>
          </w:p>
        </w:tc>
      </w:tr>
      <w:tr w:rsidR="00B4490A" w:rsidRPr="002A318E" w14:paraId="53F9C3FA" w14:textId="77777777" w:rsidTr="00095DED">
        <w:trPr>
          <w:trHeight w:val="423"/>
        </w:trPr>
        <w:tc>
          <w:tcPr>
            <w:tcW w:w="7233" w:type="dxa"/>
          </w:tcPr>
          <w:p w14:paraId="0D14EDDD" w14:textId="2B766C73" w:rsidR="00B4490A" w:rsidRPr="002A318E" w:rsidRDefault="00A348B8" w:rsidP="00730457">
            <w:pPr>
              <w:spacing w:line="360" w:lineRule="auto"/>
            </w:pPr>
            <w:r w:rsidRPr="002A318E">
              <w:t>Page 5</w:t>
            </w:r>
          </w:p>
        </w:tc>
        <w:tc>
          <w:tcPr>
            <w:tcW w:w="7233" w:type="dxa"/>
          </w:tcPr>
          <w:p w14:paraId="76F5EFB4" w14:textId="7E52B290" w:rsidR="00B4490A" w:rsidRPr="002A318E" w:rsidRDefault="00A348B8" w:rsidP="00F0648C">
            <w:pPr>
              <w:spacing w:line="276" w:lineRule="auto"/>
            </w:pPr>
            <w:r w:rsidRPr="002A318E">
              <w:t>Table 4. Characteristics of patients reporting multiple adverse non-motor outcomes</w:t>
            </w:r>
          </w:p>
        </w:tc>
      </w:tr>
    </w:tbl>
    <w:p w14:paraId="02C6C8FE" w14:textId="08BAEE66" w:rsidR="001223E3" w:rsidRPr="002A318E" w:rsidRDefault="001223E3"/>
    <w:p w14:paraId="0658663F" w14:textId="0857324B" w:rsidR="00CB4C22" w:rsidRPr="002A318E" w:rsidRDefault="00CB4C22"/>
    <w:p w14:paraId="14310B97" w14:textId="38965701" w:rsidR="00CB4C22" w:rsidRPr="002A318E" w:rsidRDefault="00CB4C22"/>
    <w:p w14:paraId="7A948F36" w14:textId="30470042" w:rsidR="00CB4C22" w:rsidRPr="002A318E" w:rsidRDefault="00CB4C22"/>
    <w:p w14:paraId="14BE065A" w14:textId="590666DD" w:rsidR="00CB4C22" w:rsidRPr="002A318E" w:rsidRDefault="00CB4C22"/>
    <w:p w14:paraId="198DD610" w14:textId="77777777" w:rsidR="00F92C9A" w:rsidRPr="002A318E" w:rsidRDefault="00F92C9A"/>
    <w:p w14:paraId="65A500A7" w14:textId="0616F4BE" w:rsidR="00CB4C22" w:rsidRPr="002A318E" w:rsidRDefault="00CB4C22"/>
    <w:p w14:paraId="39B7C9FB" w14:textId="5ACC7B6C" w:rsidR="00CB4C22" w:rsidRPr="002A318E" w:rsidRDefault="00CB4C22"/>
    <w:p w14:paraId="71A7C4E2" w14:textId="4C390C76" w:rsidR="00CB4C22" w:rsidRPr="002A318E" w:rsidRDefault="00CB4C22"/>
    <w:p w14:paraId="439FD62C" w14:textId="65E81E83" w:rsidR="00CB4C22" w:rsidRPr="002A318E" w:rsidRDefault="00CB4C22"/>
    <w:p w14:paraId="14E78134" w14:textId="105453CD" w:rsidR="00CB4C22" w:rsidRPr="002A318E" w:rsidRDefault="00CB4C22"/>
    <w:p w14:paraId="0E1FA3E3" w14:textId="6EDEE8B8" w:rsidR="00CB4C22" w:rsidRPr="002A318E" w:rsidRDefault="00CB4C22"/>
    <w:p w14:paraId="7892CFF4" w14:textId="3340C03F" w:rsidR="00CB4C22" w:rsidRPr="002A318E" w:rsidRDefault="00CB4C22"/>
    <w:p w14:paraId="561C0D6C" w14:textId="77777777" w:rsidR="00CB4C22" w:rsidRPr="002A318E" w:rsidRDefault="00CB4C22"/>
    <w:p w14:paraId="37596F7B" w14:textId="77777777" w:rsidR="009D501E" w:rsidRPr="002A318E" w:rsidRDefault="009D501E"/>
    <w:p w14:paraId="4E3A98AE" w14:textId="77777777" w:rsidR="009A3DCC" w:rsidRPr="002A318E" w:rsidRDefault="009A3DCC"/>
    <w:p w14:paraId="54556402" w14:textId="77777777" w:rsidR="009A3DCC" w:rsidRPr="002A318E" w:rsidRDefault="009A3DCC"/>
    <w:p w14:paraId="570B59B2" w14:textId="77777777" w:rsidR="00A348B8" w:rsidRPr="002A318E" w:rsidRDefault="00A348B8"/>
    <w:p w14:paraId="1A76310C" w14:textId="77777777" w:rsidR="001223E3" w:rsidRPr="002A318E" w:rsidRDefault="001223E3"/>
    <w:p w14:paraId="4A1890EF" w14:textId="2B7CF100" w:rsidR="00211B0E" w:rsidRPr="002A318E" w:rsidRDefault="00211B0E"/>
    <w:p w14:paraId="73364E1C" w14:textId="0210DBE9" w:rsidR="00211B0E" w:rsidRPr="002A318E" w:rsidRDefault="00211B0E">
      <w:pPr>
        <w:rPr>
          <w:b/>
          <w:bCs/>
        </w:rPr>
      </w:pPr>
      <w:r w:rsidRPr="002A318E">
        <w:rPr>
          <w:b/>
          <w:bCs/>
        </w:rPr>
        <w:lastRenderedPageBreak/>
        <w:t>Table 1</w:t>
      </w:r>
      <w:r w:rsidR="000B40CC" w:rsidRPr="002A318E">
        <w:rPr>
          <w:b/>
          <w:bCs/>
        </w:rPr>
        <w:t xml:space="preserve"> –</w:t>
      </w:r>
      <w:r w:rsidRPr="002A318E">
        <w:rPr>
          <w:b/>
          <w:bCs/>
        </w:rPr>
        <w:t xml:space="preserve"> </w:t>
      </w:r>
      <w:r w:rsidR="00096A2B" w:rsidRPr="002A318E">
        <w:rPr>
          <w:b/>
          <w:bCs/>
        </w:rPr>
        <w:t xml:space="preserve">Non-motor outcome prevalence </w:t>
      </w:r>
      <w:r w:rsidR="002533F6" w:rsidRPr="002A318E">
        <w:rPr>
          <w:b/>
          <w:bCs/>
        </w:rPr>
        <w:t xml:space="preserve">for ischaemic stroke </w:t>
      </w:r>
      <w:r w:rsidR="00096A2B" w:rsidRPr="002A318E">
        <w:rPr>
          <w:b/>
          <w:bCs/>
        </w:rPr>
        <w:t xml:space="preserve">vs ICH </w:t>
      </w:r>
    </w:p>
    <w:p w14:paraId="74DB7C54" w14:textId="233D9DB3" w:rsidR="008105DF" w:rsidRPr="002A318E" w:rsidRDefault="008105DF"/>
    <w:tbl>
      <w:tblPr>
        <w:tblStyle w:val="TableGrid"/>
        <w:tblW w:w="13616" w:type="dxa"/>
        <w:tblInd w:w="-5" w:type="dxa"/>
        <w:tblLook w:val="04A0" w:firstRow="1" w:lastRow="0" w:firstColumn="1" w:lastColumn="0" w:noHBand="0" w:noVBand="1"/>
      </w:tblPr>
      <w:tblGrid>
        <w:gridCol w:w="3647"/>
        <w:gridCol w:w="1556"/>
        <w:gridCol w:w="1564"/>
        <w:gridCol w:w="1566"/>
        <w:gridCol w:w="2157"/>
        <w:gridCol w:w="1544"/>
        <w:gridCol w:w="1582"/>
      </w:tblGrid>
      <w:tr w:rsidR="008105DF" w:rsidRPr="002A318E" w14:paraId="08B2A8E0" w14:textId="77777777" w:rsidTr="00B60424">
        <w:trPr>
          <w:trHeight w:val="804"/>
        </w:trPr>
        <w:tc>
          <w:tcPr>
            <w:tcW w:w="3647" w:type="dxa"/>
          </w:tcPr>
          <w:p w14:paraId="253570AC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Non-Motor Domains </w:t>
            </w:r>
          </w:p>
        </w:tc>
        <w:tc>
          <w:tcPr>
            <w:tcW w:w="1556" w:type="dxa"/>
          </w:tcPr>
          <w:p w14:paraId="0E302B9D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All Stroke </w:t>
            </w:r>
          </w:p>
          <w:p w14:paraId="6905D131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(N, %)</w:t>
            </w:r>
          </w:p>
        </w:tc>
        <w:tc>
          <w:tcPr>
            <w:tcW w:w="1564" w:type="dxa"/>
          </w:tcPr>
          <w:p w14:paraId="243721DE" w14:textId="5C52CD7A" w:rsidR="008105DF" w:rsidRPr="002A318E" w:rsidRDefault="00F55AF9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b/>
                <w:bCs/>
              </w:rPr>
              <w:t xml:space="preserve">ischaemic stroke </w:t>
            </w:r>
            <w:r w:rsidR="008105DF" w:rsidRPr="002A318E">
              <w:rPr>
                <w:rFonts w:ascii="Calibri" w:hAnsi="Calibri" w:cs="Calibri"/>
                <w:b/>
              </w:rPr>
              <w:t>(N, %)</w:t>
            </w:r>
          </w:p>
        </w:tc>
        <w:tc>
          <w:tcPr>
            <w:tcW w:w="1566" w:type="dxa"/>
          </w:tcPr>
          <w:p w14:paraId="721B0CA6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ICH </w:t>
            </w:r>
          </w:p>
          <w:p w14:paraId="12C135B1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(N, %)</w:t>
            </w:r>
          </w:p>
        </w:tc>
        <w:tc>
          <w:tcPr>
            <w:tcW w:w="2157" w:type="dxa"/>
          </w:tcPr>
          <w:p w14:paraId="193584AB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Difference </w:t>
            </w:r>
          </w:p>
          <w:p w14:paraId="352F64E5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[95% Cl]</w:t>
            </w:r>
          </w:p>
        </w:tc>
        <w:tc>
          <w:tcPr>
            <w:tcW w:w="1544" w:type="dxa"/>
          </w:tcPr>
          <w:p w14:paraId="763E77AF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Uncorrected </w:t>
            </w:r>
            <w:r w:rsidRPr="002A318E">
              <w:rPr>
                <w:rFonts w:ascii="Calibri" w:hAnsi="Calibri" w:cs="Calibri"/>
                <w:b/>
                <w:i/>
              </w:rPr>
              <w:t>P</w:t>
            </w:r>
            <w:r w:rsidRPr="002A318E">
              <w:rPr>
                <w:rFonts w:ascii="Calibri" w:hAnsi="Calibri" w:cs="Calibri"/>
                <w:b/>
              </w:rPr>
              <w:t xml:space="preserve"> Value </w:t>
            </w:r>
          </w:p>
        </w:tc>
        <w:tc>
          <w:tcPr>
            <w:tcW w:w="1582" w:type="dxa"/>
          </w:tcPr>
          <w:p w14:paraId="55827440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  <w:i/>
              </w:rPr>
              <w:t>P</w:t>
            </w:r>
            <w:r w:rsidRPr="002A318E">
              <w:rPr>
                <w:rFonts w:ascii="Calibri" w:hAnsi="Calibri" w:cs="Calibri"/>
                <w:b/>
              </w:rPr>
              <w:t xml:space="preserve"> Value after FDR  </w:t>
            </w:r>
          </w:p>
        </w:tc>
      </w:tr>
      <w:tr w:rsidR="008105DF" w:rsidRPr="002A318E" w14:paraId="69E3CA11" w14:textId="77777777" w:rsidTr="009656F7">
        <w:trPr>
          <w:trHeight w:val="389"/>
        </w:trPr>
        <w:tc>
          <w:tcPr>
            <w:tcW w:w="13616" w:type="dxa"/>
            <w:gridSpan w:val="7"/>
          </w:tcPr>
          <w:p w14:paraId="490542E3" w14:textId="77777777" w:rsidR="008105DF" w:rsidRPr="002A318E" w:rsidRDefault="008105DF" w:rsidP="009656F7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PROMIS-29 Scale </w:t>
            </w:r>
          </w:p>
        </w:tc>
      </w:tr>
      <w:tr w:rsidR="008105DF" w:rsidRPr="002A318E" w14:paraId="55030FE4" w14:textId="77777777" w:rsidTr="00B60424">
        <w:trPr>
          <w:trHeight w:val="351"/>
        </w:trPr>
        <w:tc>
          <w:tcPr>
            <w:tcW w:w="3647" w:type="dxa"/>
          </w:tcPr>
          <w:p w14:paraId="62CBD294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Anxiety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7</w:t>
            </w:r>
          </w:p>
        </w:tc>
        <w:tc>
          <w:tcPr>
            <w:tcW w:w="1556" w:type="dxa"/>
          </w:tcPr>
          <w:p w14:paraId="405A60E4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323 (57.0%) </w:t>
            </w:r>
          </w:p>
        </w:tc>
        <w:tc>
          <w:tcPr>
            <w:tcW w:w="1564" w:type="dxa"/>
          </w:tcPr>
          <w:p w14:paraId="6643DE99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71 (55.0%) </w:t>
            </w:r>
          </w:p>
        </w:tc>
        <w:tc>
          <w:tcPr>
            <w:tcW w:w="1566" w:type="dxa"/>
          </w:tcPr>
          <w:p w14:paraId="54BF7044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52 (70.3%) </w:t>
            </w:r>
          </w:p>
        </w:tc>
        <w:tc>
          <w:tcPr>
            <w:tcW w:w="2157" w:type="dxa"/>
          </w:tcPr>
          <w:p w14:paraId="4F42D4FE" w14:textId="74E311F2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5.3 [</w:t>
            </w:r>
            <w:r w:rsidR="000E1AAF" w:rsidRPr="002A318E">
              <w:rPr>
                <w:rFonts w:ascii="Calibri" w:hAnsi="Calibri" w:cs="Calibri"/>
                <w:color w:val="000000" w:themeColor="text1"/>
              </w:rPr>
              <w:t>1</w:t>
            </w:r>
            <w:r w:rsidRPr="002A318E">
              <w:rPr>
                <w:rFonts w:ascii="Calibri" w:hAnsi="Calibri" w:cs="Calibri"/>
                <w:color w:val="000000" w:themeColor="text1"/>
              </w:rPr>
              <w:t>3</w:t>
            </w:r>
            <w:r w:rsidR="000E1AAF" w:rsidRPr="002A318E">
              <w:rPr>
                <w:rFonts w:ascii="Calibri" w:hAnsi="Calibri" w:cs="Calibri"/>
                <w:color w:val="000000" w:themeColor="text1"/>
              </w:rPr>
              <w:t>.0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4</w:t>
            </w:r>
            <w:r w:rsidRPr="002A318E">
              <w:rPr>
                <w:rFonts w:ascii="Calibri" w:hAnsi="Calibri" w:cs="Calibri"/>
                <w:color w:val="000000" w:themeColor="text1"/>
              </w:rPr>
              <w:t xml:space="preserve"> – 27.4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3</w:t>
            </w:r>
            <w:r w:rsidRPr="002A318E">
              <w:rPr>
                <w:rFonts w:ascii="Calibri" w:hAnsi="Calibri" w:cs="Calibri"/>
                <w:color w:val="000000" w:themeColor="text1"/>
              </w:rPr>
              <w:t>]</w:t>
            </w:r>
          </w:p>
        </w:tc>
        <w:tc>
          <w:tcPr>
            <w:tcW w:w="1544" w:type="dxa"/>
          </w:tcPr>
          <w:p w14:paraId="51F1EA84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13</w:t>
            </w:r>
          </w:p>
        </w:tc>
        <w:tc>
          <w:tcPr>
            <w:tcW w:w="1582" w:type="dxa"/>
          </w:tcPr>
          <w:p w14:paraId="48BEA66A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35</w:t>
            </w:r>
          </w:p>
        </w:tc>
      </w:tr>
      <w:tr w:rsidR="008105DF" w:rsidRPr="002A318E" w14:paraId="1727783C" w14:textId="77777777" w:rsidTr="00B60424">
        <w:trPr>
          <w:trHeight w:val="412"/>
        </w:trPr>
        <w:tc>
          <w:tcPr>
            <w:tcW w:w="3647" w:type="dxa"/>
          </w:tcPr>
          <w:p w14:paraId="7185806E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Depression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6</w:t>
            </w:r>
          </w:p>
        </w:tc>
        <w:tc>
          <w:tcPr>
            <w:tcW w:w="1556" w:type="dxa"/>
          </w:tcPr>
          <w:p w14:paraId="299CFDAA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12 (37.5%) </w:t>
            </w:r>
          </w:p>
        </w:tc>
        <w:tc>
          <w:tcPr>
            <w:tcW w:w="1564" w:type="dxa"/>
          </w:tcPr>
          <w:p w14:paraId="06BC266C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184 (37.3%) </w:t>
            </w:r>
          </w:p>
        </w:tc>
        <w:tc>
          <w:tcPr>
            <w:tcW w:w="1566" w:type="dxa"/>
          </w:tcPr>
          <w:p w14:paraId="7B1AB188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8 (38.7%) </w:t>
            </w:r>
          </w:p>
        </w:tc>
        <w:tc>
          <w:tcPr>
            <w:tcW w:w="2157" w:type="dxa"/>
          </w:tcPr>
          <w:p w14:paraId="4A19A65E" w14:textId="7AA787C6" w:rsidR="008105DF" w:rsidRPr="002A318E" w:rsidRDefault="004B6FF1" w:rsidP="004B6FF1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.</w:t>
            </w:r>
            <w:r w:rsidR="00435B37" w:rsidRPr="002A318E">
              <w:rPr>
                <w:rFonts w:ascii="Calibri" w:hAnsi="Calibri" w:cs="Calibri"/>
                <w:color w:val="000000" w:themeColor="text1"/>
              </w:rPr>
              <w:t xml:space="preserve">4 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>[</w:t>
            </w:r>
            <w:r w:rsidR="00145619" w:rsidRPr="002A318E">
              <w:rPr>
                <w:rFonts w:ascii="Calibri" w:hAnsi="Calibri" w:cs="Calibri"/>
                <w:color w:val="000000" w:themeColor="text1"/>
              </w:rPr>
              <w:t>0.21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 xml:space="preserve"> –</w:t>
            </w:r>
            <w:r w:rsidR="00435B37" w:rsidRPr="002A318E">
              <w:rPr>
                <w:rFonts w:ascii="Calibri" w:hAnsi="Calibri" w:cs="Calibri"/>
                <w:color w:val="000000" w:themeColor="text1"/>
              </w:rPr>
              <w:t xml:space="preserve"> 1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>.</w:t>
            </w:r>
            <w:r w:rsidR="00435B37" w:rsidRPr="002A318E">
              <w:rPr>
                <w:rFonts w:ascii="Calibri" w:hAnsi="Calibri" w:cs="Calibri"/>
                <w:color w:val="000000" w:themeColor="text1"/>
              </w:rPr>
              <w:t>71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 xml:space="preserve">] </w:t>
            </w:r>
          </w:p>
        </w:tc>
        <w:tc>
          <w:tcPr>
            <w:tcW w:w="1544" w:type="dxa"/>
          </w:tcPr>
          <w:p w14:paraId="551036A5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865</w:t>
            </w:r>
          </w:p>
        </w:tc>
        <w:tc>
          <w:tcPr>
            <w:tcW w:w="1582" w:type="dxa"/>
          </w:tcPr>
          <w:p w14:paraId="6A0D3141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865</w:t>
            </w:r>
          </w:p>
        </w:tc>
      </w:tr>
      <w:tr w:rsidR="008105DF" w:rsidRPr="002A318E" w14:paraId="52B3CC01" w14:textId="77777777" w:rsidTr="00B60424">
        <w:trPr>
          <w:trHeight w:val="317"/>
        </w:trPr>
        <w:tc>
          <w:tcPr>
            <w:tcW w:w="3647" w:type="dxa"/>
          </w:tcPr>
          <w:p w14:paraId="603C65AB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Fatigue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7</w:t>
            </w:r>
          </w:p>
        </w:tc>
        <w:tc>
          <w:tcPr>
            <w:tcW w:w="1556" w:type="dxa"/>
          </w:tcPr>
          <w:p w14:paraId="08154317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98 (52.7%) </w:t>
            </w:r>
          </w:p>
        </w:tc>
        <w:tc>
          <w:tcPr>
            <w:tcW w:w="1564" w:type="dxa"/>
          </w:tcPr>
          <w:p w14:paraId="32BB8766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50 (50.6%) </w:t>
            </w:r>
          </w:p>
        </w:tc>
        <w:tc>
          <w:tcPr>
            <w:tcW w:w="1566" w:type="dxa"/>
          </w:tcPr>
          <w:p w14:paraId="5F4616D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48 (65.8%) </w:t>
            </w:r>
          </w:p>
        </w:tc>
        <w:tc>
          <w:tcPr>
            <w:tcW w:w="2157" w:type="dxa"/>
          </w:tcPr>
          <w:p w14:paraId="1EE623B3" w14:textId="349471A9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15.2 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[12.</w:t>
            </w:r>
            <w:r w:rsidRPr="002A318E">
              <w:rPr>
                <w:rFonts w:ascii="Calibri" w:hAnsi="Calibri" w:cs="Calibri"/>
                <w:color w:val="000000" w:themeColor="text1"/>
              </w:rPr>
              <w:t>2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3</w:t>
            </w:r>
            <w:r w:rsidRPr="002A318E">
              <w:rPr>
                <w:rFonts w:ascii="Calibri" w:hAnsi="Calibri" w:cs="Calibri"/>
                <w:color w:val="000000" w:themeColor="text1"/>
              </w:rPr>
              <w:t xml:space="preserve"> – 27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.31</w:t>
            </w:r>
            <w:r w:rsidRPr="002A318E">
              <w:rPr>
                <w:rFonts w:ascii="Calibri" w:hAnsi="Calibri" w:cs="Calibri"/>
                <w:color w:val="000000" w:themeColor="text1"/>
              </w:rPr>
              <w:t>]</w:t>
            </w:r>
          </w:p>
        </w:tc>
        <w:tc>
          <w:tcPr>
            <w:tcW w:w="1544" w:type="dxa"/>
          </w:tcPr>
          <w:p w14:paraId="7DF44059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16</w:t>
            </w:r>
          </w:p>
        </w:tc>
        <w:tc>
          <w:tcPr>
            <w:tcW w:w="1582" w:type="dxa"/>
          </w:tcPr>
          <w:p w14:paraId="1E558AA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32</w:t>
            </w:r>
          </w:p>
        </w:tc>
      </w:tr>
      <w:tr w:rsidR="008105DF" w:rsidRPr="002A318E" w14:paraId="45F601C3" w14:textId="77777777" w:rsidTr="00B60424">
        <w:trPr>
          <w:trHeight w:val="389"/>
        </w:trPr>
        <w:tc>
          <w:tcPr>
            <w:tcW w:w="3647" w:type="dxa"/>
          </w:tcPr>
          <w:p w14:paraId="56A61ED3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Sleep Disturbance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5</w:t>
            </w:r>
          </w:p>
        </w:tc>
        <w:tc>
          <w:tcPr>
            <w:tcW w:w="1556" w:type="dxa"/>
          </w:tcPr>
          <w:p w14:paraId="3DF96409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31 (40.9%) </w:t>
            </w:r>
          </w:p>
        </w:tc>
        <w:tc>
          <w:tcPr>
            <w:tcW w:w="1564" w:type="dxa"/>
          </w:tcPr>
          <w:p w14:paraId="237F8FE1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08 (42.2%) </w:t>
            </w:r>
          </w:p>
        </w:tc>
        <w:tc>
          <w:tcPr>
            <w:tcW w:w="1566" w:type="dxa"/>
          </w:tcPr>
          <w:p w14:paraId="6FBF5FB6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3 (31.9%) </w:t>
            </w:r>
          </w:p>
        </w:tc>
        <w:tc>
          <w:tcPr>
            <w:tcW w:w="2157" w:type="dxa"/>
          </w:tcPr>
          <w:p w14:paraId="1BC7B311" w14:textId="0810A142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0.3 [</w:t>
            </w:r>
            <w:r w:rsidR="00B60424" w:rsidRPr="002A318E">
              <w:rPr>
                <w:rFonts w:ascii="Calibri" w:hAnsi="Calibri" w:cs="Calibri"/>
                <w:color w:val="000000" w:themeColor="text1"/>
              </w:rPr>
              <w:t>7</w:t>
            </w:r>
            <w:r w:rsidRPr="002A318E">
              <w:rPr>
                <w:rFonts w:ascii="Calibri" w:hAnsi="Calibri" w:cs="Calibri"/>
                <w:color w:val="000000" w:themeColor="text1"/>
              </w:rPr>
              <w:t>.02 – 19.3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2</w:t>
            </w:r>
            <w:r w:rsidRPr="002A318E">
              <w:rPr>
                <w:rFonts w:ascii="Calibri" w:hAnsi="Calibri" w:cs="Calibri"/>
                <w:color w:val="000000" w:themeColor="text1"/>
              </w:rPr>
              <w:t>]</w:t>
            </w:r>
          </w:p>
        </w:tc>
        <w:tc>
          <w:tcPr>
            <w:tcW w:w="1544" w:type="dxa"/>
          </w:tcPr>
          <w:p w14:paraId="572D6705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099</w:t>
            </w:r>
          </w:p>
        </w:tc>
        <w:tc>
          <w:tcPr>
            <w:tcW w:w="1582" w:type="dxa"/>
          </w:tcPr>
          <w:p w14:paraId="03D60E7A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132</w:t>
            </w:r>
          </w:p>
        </w:tc>
      </w:tr>
      <w:tr w:rsidR="008105DF" w:rsidRPr="002A318E" w14:paraId="04A6B715" w14:textId="77777777" w:rsidTr="00B60424">
        <w:trPr>
          <w:trHeight w:val="412"/>
        </w:trPr>
        <w:tc>
          <w:tcPr>
            <w:tcW w:w="3647" w:type="dxa"/>
          </w:tcPr>
          <w:p w14:paraId="09AE6C76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Social Roles and Activities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5</w:t>
            </w:r>
          </w:p>
        </w:tc>
        <w:tc>
          <w:tcPr>
            <w:tcW w:w="1556" w:type="dxa"/>
          </w:tcPr>
          <w:p w14:paraId="03839D73" w14:textId="3B62A34C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278 (49.</w:t>
            </w:r>
            <w:r w:rsidR="00820E68" w:rsidRPr="002A318E">
              <w:rPr>
                <w:rFonts w:ascii="Calibri" w:hAnsi="Calibri" w:cs="Calibri"/>
                <w:color w:val="000000" w:themeColor="text1"/>
              </w:rPr>
              <w:t>3</w:t>
            </w:r>
            <w:r w:rsidRPr="002A318E">
              <w:rPr>
                <w:rFonts w:ascii="Calibri" w:hAnsi="Calibri" w:cs="Calibri"/>
                <w:color w:val="000000" w:themeColor="text1"/>
              </w:rPr>
              <w:t xml:space="preserve">%) </w:t>
            </w:r>
          </w:p>
        </w:tc>
        <w:tc>
          <w:tcPr>
            <w:tcW w:w="1564" w:type="dxa"/>
          </w:tcPr>
          <w:p w14:paraId="6B3BE931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32 (47.2%) </w:t>
            </w:r>
          </w:p>
        </w:tc>
        <w:tc>
          <w:tcPr>
            <w:tcW w:w="1566" w:type="dxa"/>
          </w:tcPr>
          <w:p w14:paraId="746DE147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46 (63.0%) </w:t>
            </w:r>
          </w:p>
        </w:tc>
        <w:tc>
          <w:tcPr>
            <w:tcW w:w="2157" w:type="dxa"/>
          </w:tcPr>
          <w:p w14:paraId="366850F6" w14:textId="55C5B059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5.9 [</w:t>
            </w:r>
            <w:r w:rsidR="00924F72" w:rsidRPr="002A318E">
              <w:rPr>
                <w:rFonts w:ascii="Calibri" w:hAnsi="Calibri" w:cs="Calibri"/>
                <w:color w:val="000000" w:themeColor="text1"/>
              </w:rPr>
              <w:t>1</w:t>
            </w:r>
            <w:r w:rsidRPr="002A318E">
              <w:rPr>
                <w:rFonts w:ascii="Calibri" w:hAnsi="Calibri" w:cs="Calibri"/>
                <w:color w:val="000000" w:themeColor="text1"/>
              </w:rPr>
              <w:t>4</w:t>
            </w:r>
            <w:r w:rsidR="00924F72" w:rsidRPr="002A318E">
              <w:rPr>
                <w:rFonts w:ascii="Calibri" w:hAnsi="Calibri" w:cs="Calibri"/>
                <w:color w:val="000000" w:themeColor="text1"/>
              </w:rPr>
              <w:t xml:space="preserve">.10 </w:t>
            </w:r>
            <w:r w:rsidRPr="002A318E">
              <w:rPr>
                <w:rFonts w:ascii="Calibri" w:hAnsi="Calibri" w:cs="Calibri"/>
                <w:color w:val="000000" w:themeColor="text1"/>
              </w:rPr>
              <w:t>– 28.1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1</w:t>
            </w:r>
            <w:r w:rsidRPr="002A318E">
              <w:rPr>
                <w:rFonts w:ascii="Calibri" w:hAnsi="Calibri" w:cs="Calibri"/>
                <w:color w:val="000000" w:themeColor="text1"/>
              </w:rPr>
              <w:t xml:space="preserve">] </w:t>
            </w:r>
          </w:p>
        </w:tc>
        <w:tc>
          <w:tcPr>
            <w:tcW w:w="1544" w:type="dxa"/>
          </w:tcPr>
          <w:p w14:paraId="5AF6C40F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11</w:t>
            </w:r>
          </w:p>
        </w:tc>
        <w:tc>
          <w:tcPr>
            <w:tcW w:w="1582" w:type="dxa"/>
          </w:tcPr>
          <w:p w14:paraId="47CC535B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44</w:t>
            </w:r>
          </w:p>
        </w:tc>
      </w:tr>
      <w:tr w:rsidR="008105DF" w:rsidRPr="002A318E" w14:paraId="26FDB452" w14:textId="77777777" w:rsidTr="00B60424">
        <w:trPr>
          <w:trHeight w:val="389"/>
        </w:trPr>
        <w:tc>
          <w:tcPr>
            <w:tcW w:w="3647" w:type="dxa"/>
          </w:tcPr>
          <w:p w14:paraId="0ACA5F1F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Pain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4</w:t>
            </w:r>
          </w:p>
        </w:tc>
        <w:tc>
          <w:tcPr>
            <w:tcW w:w="1556" w:type="dxa"/>
          </w:tcPr>
          <w:p w14:paraId="10AFEE79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70 (47.9%) </w:t>
            </w:r>
          </w:p>
        </w:tc>
        <w:tc>
          <w:tcPr>
            <w:tcW w:w="1564" w:type="dxa"/>
          </w:tcPr>
          <w:p w14:paraId="485C530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26 (46.0%) </w:t>
            </w:r>
          </w:p>
        </w:tc>
        <w:tc>
          <w:tcPr>
            <w:tcW w:w="1566" w:type="dxa"/>
          </w:tcPr>
          <w:p w14:paraId="18E905F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44 (60.3%) </w:t>
            </w:r>
          </w:p>
        </w:tc>
        <w:tc>
          <w:tcPr>
            <w:tcW w:w="2157" w:type="dxa"/>
          </w:tcPr>
          <w:p w14:paraId="3E9580FC" w14:textId="0638885F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4.2 [</w:t>
            </w:r>
            <w:r w:rsidR="00924F72" w:rsidRPr="002A318E">
              <w:rPr>
                <w:rFonts w:ascii="Calibri" w:hAnsi="Calibri" w:cs="Calibri"/>
                <w:color w:val="000000" w:themeColor="text1"/>
              </w:rPr>
              <w:t>11.2</w:t>
            </w:r>
            <w:r w:rsidRPr="002A318E">
              <w:rPr>
                <w:rFonts w:ascii="Calibri" w:hAnsi="Calibri" w:cs="Calibri"/>
                <w:color w:val="000000" w:themeColor="text1"/>
              </w:rPr>
              <w:t>2 – 26.5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3</w:t>
            </w:r>
            <w:r w:rsidRPr="002A318E">
              <w:rPr>
                <w:rFonts w:ascii="Calibri" w:hAnsi="Calibri" w:cs="Calibri"/>
                <w:color w:val="000000" w:themeColor="text1"/>
              </w:rPr>
              <w:t>]</w:t>
            </w:r>
          </w:p>
        </w:tc>
        <w:tc>
          <w:tcPr>
            <w:tcW w:w="1544" w:type="dxa"/>
          </w:tcPr>
          <w:p w14:paraId="0882114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23</w:t>
            </w:r>
          </w:p>
        </w:tc>
        <w:tc>
          <w:tcPr>
            <w:tcW w:w="1582" w:type="dxa"/>
          </w:tcPr>
          <w:p w14:paraId="00DC8597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37</w:t>
            </w:r>
          </w:p>
        </w:tc>
      </w:tr>
      <w:tr w:rsidR="008105DF" w:rsidRPr="002A318E" w14:paraId="6078E33F" w14:textId="77777777" w:rsidTr="009656F7">
        <w:trPr>
          <w:trHeight w:val="389"/>
        </w:trPr>
        <w:tc>
          <w:tcPr>
            <w:tcW w:w="13616" w:type="dxa"/>
            <w:gridSpan w:val="7"/>
          </w:tcPr>
          <w:p w14:paraId="6DFB65AF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 xml:space="preserve">Barthel Index Scale </w:t>
            </w:r>
          </w:p>
        </w:tc>
      </w:tr>
      <w:tr w:rsidR="008105DF" w:rsidRPr="002A318E" w14:paraId="787CA05A" w14:textId="77777777" w:rsidTr="00B60424">
        <w:trPr>
          <w:trHeight w:val="389"/>
        </w:trPr>
        <w:tc>
          <w:tcPr>
            <w:tcW w:w="3647" w:type="dxa"/>
          </w:tcPr>
          <w:p w14:paraId="18B2C314" w14:textId="7C6445DC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Bowel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</w:t>
            </w:r>
            <w:r w:rsidR="00BA3AFF"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</w:t>
            </w:r>
          </w:p>
        </w:tc>
        <w:tc>
          <w:tcPr>
            <w:tcW w:w="1556" w:type="dxa"/>
          </w:tcPr>
          <w:p w14:paraId="1CF28BEB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99 (16.4%) </w:t>
            </w:r>
          </w:p>
        </w:tc>
        <w:tc>
          <w:tcPr>
            <w:tcW w:w="1564" w:type="dxa"/>
          </w:tcPr>
          <w:p w14:paraId="1FEE6BF2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75 (14.5%) </w:t>
            </w:r>
          </w:p>
        </w:tc>
        <w:tc>
          <w:tcPr>
            <w:tcW w:w="1566" w:type="dxa"/>
          </w:tcPr>
          <w:p w14:paraId="18AFF7E3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4 (27.3%) </w:t>
            </w:r>
          </w:p>
        </w:tc>
        <w:tc>
          <w:tcPr>
            <w:tcW w:w="2157" w:type="dxa"/>
          </w:tcPr>
          <w:p w14:paraId="31C57231" w14:textId="08BF336A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6.4 [10.4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1</w:t>
            </w:r>
            <w:r w:rsidRPr="002A318E">
              <w:rPr>
                <w:rFonts w:ascii="Calibri" w:hAnsi="Calibri" w:cs="Calibri"/>
                <w:color w:val="000000" w:themeColor="text1"/>
              </w:rPr>
              <w:t xml:space="preserve"> – 21.1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6</w:t>
            </w:r>
            <w:r w:rsidRPr="002A318E">
              <w:rPr>
                <w:rFonts w:ascii="Calibri" w:hAnsi="Calibri" w:cs="Calibri"/>
                <w:color w:val="000000" w:themeColor="text1"/>
              </w:rPr>
              <w:t>]</w:t>
            </w:r>
          </w:p>
        </w:tc>
        <w:tc>
          <w:tcPr>
            <w:tcW w:w="1544" w:type="dxa"/>
          </w:tcPr>
          <w:p w14:paraId="7EBA9A83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03</w:t>
            </w:r>
          </w:p>
        </w:tc>
        <w:tc>
          <w:tcPr>
            <w:tcW w:w="1582" w:type="dxa"/>
          </w:tcPr>
          <w:p w14:paraId="57C69630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24</w:t>
            </w:r>
          </w:p>
        </w:tc>
      </w:tr>
      <w:tr w:rsidR="008105DF" w:rsidRPr="002A318E" w14:paraId="641A4C51" w14:textId="77777777" w:rsidTr="00B60424">
        <w:trPr>
          <w:trHeight w:val="389"/>
        </w:trPr>
        <w:tc>
          <w:tcPr>
            <w:tcW w:w="3647" w:type="dxa"/>
          </w:tcPr>
          <w:p w14:paraId="602092A1" w14:textId="03F03DA5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Bladder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</w:t>
            </w:r>
            <w:r w:rsidR="00BA3AFF"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</w:t>
            </w:r>
          </w:p>
        </w:tc>
        <w:tc>
          <w:tcPr>
            <w:tcW w:w="1556" w:type="dxa"/>
          </w:tcPr>
          <w:p w14:paraId="5CA62718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303 (50.2%) </w:t>
            </w:r>
          </w:p>
        </w:tc>
        <w:tc>
          <w:tcPr>
            <w:tcW w:w="1564" w:type="dxa"/>
          </w:tcPr>
          <w:p w14:paraId="6D36A02E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262 (50.9%) </w:t>
            </w:r>
          </w:p>
        </w:tc>
        <w:tc>
          <w:tcPr>
            <w:tcW w:w="1566" w:type="dxa"/>
          </w:tcPr>
          <w:p w14:paraId="63ABE418" w14:textId="77777777" w:rsidR="008105DF" w:rsidRPr="002A318E" w:rsidRDefault="008105DF" w:rsidP="009656F7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 xml:space="preserve">41 (46.1%) </w:t>
            </w:r>
          </w:p>
        </w:tc>
        <w:tc>
          <w:tcPr>
            <w:tcW w:w="2157" w:type="dxa"/>
          </w:tcPr>
          <w:p w14:paraId="545A4F66" w14:textId="2A240C5A" w:rsidR="008105DF" w:rsidRPr="002A318E" w:rsidRDefault="00D92A66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4.8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 xml:space="preserve"> [</w:t>
            </w:r>
            <w:r w:rsidRPr="002A318E">
              <w:rPr>
                <w:rFonts w:ascii="Calibri" w:hAnsi="Calibri" w:cs="Calibri"/>
                <w:color w:val="000000" w:themeColor="text1"/>
              </w:rPr>
              <w:t>0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 xml:space="preserve">.6 – </w:t>
            </w:r>
            <w:r w:rsidRPr="002A318E">
              <w:rPr>
                <w:rFonts w:ascii="Calibri" w:hAnsi="Calibri" w:cs="Calibri"/>
                <w:color w:val="000000" w:themeColor="text1"/>
              </w:rPr>
              <w:t>6.2</w:t>
            </w:r>
            <w:r w:rsidR="00D070FA" w:rsidRPr="002A318E">
              <w:rPr>
                <w:rFonts w:ascii="Calibri" w:hAnsi="Calibri" w:cs="Calibri"/>
                <w:color w:val="000000" w:themeColor="text1"/>
              </w:rPr>
              <w:t>2</w:t>
            </w:r>
            <w:r w:rsidR="008105DF" w:rsidRPr="002A318E">
              <w:rPr>
                <w:rFonts w:ascii="Calibri" w:hAnsi="Calibri" w:cs="Calibri"/>
                <w:color w:val="000000" w:themeColor="text1"/>
              </w:rPr>
              <w:t xml:space="preserve">] </w:t>
            </w:r>
          </w:p>
        </w:tc>
        <w:tc>
          <w:tcPr>
            <w:tcW w:w="1544" w:type="dxa"/>
          </w:tcPr>
          <w:p w14:paraId="27A4DE5D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402</w:t>
            </w:r>
          </w:p>
        </w:tc>
        <w:tc>
          <w:tcPr>
            <w:tcW w:w="1582" w:type="dxa"/>
          </w:tcPr>
          <w:p w14:paraId="7AF3553F" w14:textId="77777777" w:rsidR="008105DF" w:rsidRPr="002A318E" w:rsidRDefault="008105DF" w:rsidP="009656F7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0.459</w:t>
            </w:r>
          </w:p>
        </w:tc>
      </w:tr>
    </w:tbl>
    <w:p w14:paraId="0DD7A72F" w14:textId="07C774F6" w:rsidR="008105DF" w:rsidRPr="002A318E" w:rsidRDefault="00F55AF9">
      <w:pPr>
        <w:rPr>
          <w:sz w:val="20"/>
          <w:szCs w:val="20"/>
        </w:rPr>
      </w:pPr>
      <w:r w:rsidRPr="002A318E">
        <w:rPr>
          <w:sz w:val="20"/>
          <w:szCs w:val="20"/>
        </w:rPr>
        <w:t xml:space="preserve">N= Number; Cl= Confidence Interval; FDR= False Discovery Rate; ICH= Intracerebral haemorrhage </w:t>
      </w:r>
    </w:p>
    <w:p w14:paraId="70BDCFBD" w14:textId="3CD77C0C" w:rsidR="00164921" w:rsidRPr="002A318E" w:rsidRDefault="00164921">
      <w:pPr>
        <w:rPr>
          <w:b/>
          <w:bCs/>
        </w:rPr>
      </w:pPr>
    </w:p>
    <w:p w14:paraId="73273624" w14:textId="77777777" w:rsidR="00AC6B05" w:rsidRPr="002A318E" w:rsidRDefault="00AC6B05">
      <w:pPr>
        <w:sectPr w:rsidR="00AC6B05" w:rsidRPr="002A318E" w:rsidSect="008105DF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56"/>
        <w:tblW w:w="12324" w:type="dxa"/>
        <w:tblLook w:val="04A0" w:firstRow="1" w:lastRow="0" w:firstColumn="1" w:lastColumn="0" w:noHBand="0" w:noVBand="1"/>
      </w:tblPr>
      <w:tblGrid>
        <w:gridCol w:w="3735"/>
        <w:gridCol w:w="1593"/>
        <w:gridCol w:w="1602"/>
        <w:gridCol w:w="1604"/>
        <w:gridCol w:w="2209"/>
        <w:gridCol w:w="1581"/>
      </w:tblGrid>
      <w:tr w:rsidR="00AC6B05" w:rsidRPr="002A318E" w14:paraId="3350A632" w14:textId="77777777" w:rsidTr="008D4F09">
        <w:trPr>
          <w:trHeight w:val="416"/>
        </w:trPr>
        <w:tc>
          <w:tcPr>
            <w:tcW w:w="3735" w:type="dxa"/>
          </w:tcPr>
          <w:p w14:paraId="50D11B8A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lastRenderedPageBreak/>
              <w:t xml:space="preserve">Outcome Variables </w:t>
            </w:r>
          </w:p>
        </w:tc>
        <w:tc>
          <w:tcPr>
            <w:tcW w:w="1593" w:type="dxa"/>
          </w:tcPr>
          <w:p w14:paraId="011A4AB0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All Stroke</w:t>
            </w:r>
          </w:p>
          <w:p w14:paraId="68AFF556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(N, %)</w:t>
            </w:r>
          </w:p>
        </w:tc>
        <w:tc>
          <w:tcPr>
            <w:tcW w:w="1602" w:type="dxa"/>
          </w:tcPr>
          <w:p w14:paraId="4163D54F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b/>
                <w:bCs/>
              </w:rPr>
              <w:t xml:space="preserve">ischaemic stroke </w:t>
            </w:r>
            <w:r w:rsidRPr="002A318E">
              <w:rPr>
                <w:rFonts w:ascii="Calibri" w:hAnsi="Calibri" w:cs="Calibri"/>
                <w:b/>
              </w:rPr>
              <w:t>(N, %)</w:t>
            </w:r>
          </w:p>
          <w:p w14:paraId="2DFB20AD" w14:textId="6F5EB9AF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04" w:type="dxa"/>
          </w:tcPr>
          <w:p w14:paraId="162152AF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ICH</w:t>
            </w:r>
          </w:p>
          <w:p w14:paraId="176DC224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(N, %)</w:t>
            </w:r>
          </w:p>
          <w:p w14:paraId="68BDAC41" w14:textId="30398C76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09" w:type="dxa"/>
          </w:tcPr>
          <w:p w14:paraId="4F8616E6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Difference</w:t>
            </w:r>
          </w:p>
          <w:p w14:paraId="662954DD" w14:textId="77777777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>[95% Cl]</w:t>
            </w:r>
          </w:p>
        </w:tc>
        <w:tc>
          <w:tcPr>
            <w:tcW w:w="1581" w:type="dxa"/>
          </w:tcPr>
          <w:p w14:paraId="5AA97DEC" w14:textId="62C33D84" w:rsidR="00AC6B05" w:rsidRPr="002A318E" w:rsidRDefault="00AC6B05" w:rsidP="00AC6B05">
            <w:pPr>
              <w:jc w:val="center"/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  <w:i/>
              </w:rPr>
              <w:t>P</w:t>
            </w:r>
            <w:r w:rsidRPr="002A318E">
              <w:rPr>
                <w:rFonts w:ascii="Calibri" w:hAnsi="Calibri" w:cs="Calibri"/>
                <w:b/>
              </w:rPr>
              <w:t xml:space="preserve"> Value</w:t>
            </w:r>
          </w:p>
        </w:tc>
      </w:tr>
      <w:tr w:rsidR="00AC6B05" w:rsidRPr="002A318E" w14:paraId="21FD2D18" w14:textId="77777777" w:rsidTr="00AC6B05">
        <w:trPr>
          <w:trHeight w:val="488"/>
        </w:trPr>
        <w:tc>
          <w:tcPr>
            <w:tcW w:w="12324" w:type="dxa"/>
            <w:gridSpan w:val="6"/>
          </w:tcPr>
          <w:p w14:paraId="38048F60" w14:textId="77777777" w:rsidR="00AC6B05" w:rsidRPr="002A318E" w:rsidRDefault="00AC6B05" w:rsidP="00AC6B05">
            <w:pPr>
              <w:rPr>
                <w:rFonts w:ascii="Calibri" w:hAnsi="Calibri" w:cs="Calibri"/>
                <w:b/>
              </w:rPr>
            </w:pPr>
            <w:r w:rsidRPr="002A318E">
              <w:rPr>
                <w:rFonts w:ascii="Calibri" w:hAnsi="Calibri" w:cs="Calibri"/>
                <w:b/>
              </w:rPr>
              <w:t xml:space="preserve">PROMIS-29 Scale </w:t>
            </w:r>
          </w:p>
        </w:tc>
      </w:tr>
      <w:tr w:rsidR="00AC6B05" w:rsidRPr="002A318E" w14:paraId="2CC9EC1C" w14:textId="77777777" w:rsidTr="00AC6B05">
        <w:trPr>
          <w:trHeight w:val="440"/>
        </w:trPr>
        <w:tc>
          <w:tcPr>
            <w:tcW w:w="3735" w:type="dxa"/>
          </w:tcPr>
          <w:p w14:paraId="08B7B5AF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Physical Function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567</w:t>
            </w:r>
          </w:p>
        </w:tc>
        <w:tc>
          <w:tcPr>
            <w:tcW w:w="1593" w:type="dxa"/>
          </w:tcPr>
          <w:p w14:paraId="0AC1A463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19 (38.6%)</w:t>
            </w:r>
          </w:p>
        </w:tc>
        <w:tc>
          <w:tcPr>
            <w:tcW w:w="1602" w:type="dxa"/>
          </w:tcPr>
          <w:p w14:paraId="41CC2B14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78 (33.8%)</w:t>
            </w:r>
          </w:p>
        </w:tc>
        <w:tc>
          <w:tcPr>
            <w:tcW w:w="1604" w:type="dxa"/>
          </w:tcPr>
          <w:p w14:paraId="509D722F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41 (51.9%)</w:t>
            </w:r>
          </w:p>
        </w:tc>
        <w:tc>
          <w:tcPr>
            <w:tcW w:w="2209" w:type="dxa"/>
          </w:tcPr>
          <w:p w14:paraId="43325FB3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8.1 [14.01 – 23.47]</w:t>
            </w:r>
          </w:p>
        </w:tc>
        <w:tc>
          <w:tcPr>
            <w:tcW w:w="1581" w:type="dxa"/>
          </w:tcPr>
          <w:p w14:paraId="7E8E1BB5" w14:textId="77777777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</w:tr>
      <w:tr w:rsidR="00AC6B05" w:rsidRPr="002A318E" w14:paraId="49263443" w14:textId="77777777" w:rsidTr="00AC6B05">
        <w:trPr>
          <w:trHeight w:val="517"/>
        </w:trPr>
        <w:tc>
          <w:tcPr>
            <w:tcW w:w="12324" w:type="dxa"/>
            <w:gridSpan w:val="6"/>
          </w:tcPr>
          <w:p w14:paraId="5973C3AA" w14:textId="77777777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Barthel Index Scale</w:t>
            </w:r>
          </w:p>
        </w:tc>
      </w:tr>
      <w:tr w:rsidR="00AC6B05" w:rsidRPr="002A318E" w14:paraId="419D1D0A" w14:textId="77777777" w:rsidTr="00AC6B05">
        <w:trPr>
          <w:trHeight w:val="398"/>
        </w:trPr>
        <w:tc>
          <w:tcPr>
            <w:tcW w:w="3735" w:type="dxa"/>
          </w:tcPr>
          <w:p w14:paraId="59AFD092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Feeding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48E14FE6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77 (29.3%)</w:t>
            </w:r>
          </w:p>
        </w:tc>
        <w:tc>
          <w:tcPr>
            <w:tcW w:w="1602" w:type="dxa"/>
          </w:tcPr>
          <w:p w14:paraId="06C302C0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55 (29.5%)</w:t>
            </w:r>
          </w:p>
        </w:tc>
        <w:tc>
          <w:tcPr>
            <w:tcW w:w="1604" w:type="dxa"/>
          </w:tcPr>
          <w:p w14:paraId="024D2B36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2 (27.9%)</w:t>
            </w:r>
          </w:p>
        </w:tc>
        <w:tc>
          <w:tcPr>
            <w:tcW w:w="2209" w:type="dxa"/>
          </w:tcPr>
          <w:p w14:paraId="657F7794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.6 [1.12 – 2.81]</w:t>
            </w:r>
          </w:p>
        </w:tc>
        <w:tc>
          <w:tcPr>
            <w:tcW w:w="1581" w:type="dxa"/>
          </w:tcPr>
          <w:p w14:paraId="661B551D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0.768</w:t>
            </w:r>
          </w:p>
        </w:tc>
      </w:tr>
      <w:tr w:rsidR="00AC6B05" w:rsidRPr="002A318E" w14:paraId="17B38784" w14:textId="77777777" w:rsidTr="00AC6B05">
        <w:trPr>
          <w:trHeight w:val="488"/>
        </w:trPr>
        <w:tc>
          <w:tcPr>
            <w:tcW w:w="3735" w:type="dxa"/>
          </w:tcPr>
          <w:p w14:paraId="436FEADD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Bathing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3791FF25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84 (46.9%)</w:t>
            </w:r>
          </w:p>
        </w:tc>
        <w:tc>
          <w:tcPr>
            <w:tcW w:w="1602" w:type="dxa"/>
          </w:tcPr>
          <w:p w14:paraId="76F606A1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43 (46.2%)</w:t>
            </w:r>
          </w:p>
        </w:tc>
        <w:tc>
          <w:tcPr>
            <w:tcW w:w="1604" w:type="dxa"/>
          </w:tcPr>
          <w:p w14:paraId="576946AC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41 (51.9%)</w:t>
            </w:r>
          </w:p>
        </w:tc>
        <w:tc>
          <w:tcPr>
            <w:tcW w:w="2209" w:type="dxa"/>
          </w:tcPr>
          <w:p w14:paraId="7CC91BCF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5.7 [3.42 – 9.13]</w:t>
            </w:r>
          </w:p>
        </w:tc>
        <w:tc>
          <w:tcPr>
            <w:tcW w:w="1581" w:type="dxa"/>
          </w:tcPr>
          <w:p w14:paraId="4A3CC08C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0.344</w:t>
            </w:r>
          </w:p>
        </w:tc>
      </w:tr>
      <w:tr w:rsidR="00AC6B05" w:rsidRPr="002A318E" w14:paraId="2047BAB3" w14:textId="77777777" w:rsidTr="00AC6B05">
        <w:trPr>
          <w:trHeight w:val="517"/>
        </w:trPr>
        <w:tc>
          <w:tcPr>
            <w:tcW w:w="3735" w:type="dxa"/>
          </w:tcPr>
          <w:p w14:paraId="5D627F76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Grooming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26C0A7A9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36 (22.8%)</w:t>
            </w:r>
          </w:p>
        </w:tc>
        <w:tc>
          <w:tcPr>
            <w:tcW w:w="1602" w:type="dxa"/>
          </w:tcPr>
          <w:p w14:paraId="47ECD769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12 (21.3%)</w:t>
            </w:r>
          </w:p>
        </w:tc>
        <w:tc>
          <w:tcPr>
            <w:tcW w:w="1604" w:type="dxa"/>
          </w:tcPr>
          <w:p w14:paraId="6410A8E4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4 (30.4%)</w:t>
            </w:r>
          </w:p>
        </w:tc>
        <w:tc>
          <w:tcPr>
            <w:tcW w:w="2209" w:type="dxa"/>
          </w:tcPr>
          <w:p w14:paraId="6E2C132F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9.1 [5.67 – 11.23]</w:t>
            </w:r>
          </w:p>
        </w:tc>
        <w:tc>
          <w:tcPr>
            <w:tcW w:w="1581" w:type="dxa"/>
          </w:tcPr>
          <w:p w14:paraId="2BE8E28B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0.071</w:t>
            </w:r>
          </w:p>
        </w:tc>
      </w:tr>
      <w:tr w:rsidR="00AC6B05" w:rsidRPr="002A318E" w14:paraId="44741DD8" w14:textId="77777777" w:rsidTr="00AC6B05">
        <w:trPr>
          <w:trHeight w:val="488"/>
        </w:trPr>
        <w:tc>
          <w:tcPr>
            <w:tcW w:w="3735" w:type="dxa"/>
          </w:tcPr>
          <w:p w14:paraId="7AD23473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Dressing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6D330E4B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07 (34.2%)</w:t>
            </w:r>
          </w:p>
        </w:tc>
        <w:tc>
          <w:tcPr>
            <w:tcW w:w="1602" w:type="dxa"/>
          </w:tcPr>
          <w:p w14:paraId="5AB85073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71 (31.5%)</w:t>
            </w:r>
          </w:p>
        </w:tc>
        <w:tc>
          <w:tcPr>
            <w:tcW w:w="1604" w:type="dxa"/>
          </w:tcPr>
          <w:p w14:paraId="6BF339B2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36 (45.6%)</w:t>
            </w:r>
          </w:p>
        </w:tc>
        <w:tc>
          <w:tcPr>
            <w:tcW w:w="2209" w:type="dxa"/>
          </w:tcPr>
          <w:p w14:paraId="6CF94D69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4.1 [12.34 – 17.91]</w:t>
            </w:r>
          </w:p>
        </w:tc>
        <w:tc>
          <w:tcPr>
            <w:tcW w:w="1581" w:type="dxa"/>
          </w:tcPr>
          <w:p w14:paraId="331B96C7" w14:textId="77777777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23</w:t>
            </w:r>
          </w:p>
        </w:tc>
      </w:tr>
      <w:tr w:rsidR="00AC6B05" w:rsidRPr="002A318E" w14:paraId="3D6D58E2" w14:textId="77777777" w:rsidTr="00AC6B05">
        <w:trPr>
          <w:trHeight w:val="488"/>
        </w:trPr>
        <w:tc>
          <w:tcPr>
            <w:tcW w:w="3735" w:type="dxa"/>
          </w:tcPr>
          <w:p w14:paraId="35A9C13C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Toilet Use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4C66E580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67 (44.2%)</w:t>
            </w:r>
          </w:p>
        </w:tc>
        <w:tc>
          <w:tcPr>
            <w:tcW w:w="1602" w:type="dxa"/>
          </w:tcPr>
          <w:p w14:paraId="227F3D03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24 (42.6%)</w:t>
            </w:r>
          </w:p>
        </w:tc>
        <w:tc>
          <w:tcPr>
            <w:tcW w:w="1604" w:type="dxa"/>
          </w:tcPr>
          <w:p w14:paraId="065469F2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63 (54.4%)</w:t>
            </w:r>
          </w:p>
        </w:tc>
        <w:tc>
          <w:tcPr>
            <w:tcW w:w="2209" w:type="dxa"/>
          </w:tcPr>
          <w:p w14:paraId="6F7111D3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11.8 [8.71 – 13.41]</w:t>
            </w:r>
          </w:p>
        </w:tc>
        <w:tc>
          <w:tcPr>
            <w:tcW w:w="1581" w:type="dxa"/>
          </w:tcPr>
          <w:p w14:paraId="5FC5AC3C" w14:textId="77777777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11</w:t>
            </w:r>
          </w:p>
        </w:tc>
      </w:tr>
      <w:tr w:rsidR="00AC6B05" w:rsidRPr="002A318E" w14:paraId="01C7094A" w14:textId="77777777" w:rsidTr="00AC6B05">
        <w:trPr>
          <w:trHeight w:val="488"/>
        </w:trPr>
        <w:tc>
          <w:tcPr>
            <w:tcW w:w="3735" w:type="dxa"/>
          </w:tcPr>
          <w:p w14:paraId="26F79CD6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Transfers (Bed to Chair)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04488334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54 (41.9%)</w:t>
            </w:r>
          </w:p>
        </w:tc>
        <w:tc>
          <w:tcPr>
            <w:tcW w:w="1602" w:type="dxa"/>
          </w:tcPr>
          <w:p w14:paraId="6CDE23FA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14 (40.7%)</w:t>
            </w:r>
          </w:p>
        </w:tc>
        <w:tc>
          <w:tcPr>
            <w:tcW w:w="1604" w:type="dxa"/>
          </w:tcPr>
          <w:p w14:paraId="21170F9B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40 (50.6%)</w:t>
            </w:r>
          </w:p>
        </w:tc>
        <w:tc>
          <w:tcPr>
            <w:tcW w:w="2209" w:type="dxa"/>
          </w:tcPr>
          <w:p w14:paraId="0CBE6270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9.9 [7.17 – 14.21]</w:t>
            </w:r>
          </w:p>
        </w:tc>
        <w:tc>
          <w:tcPr>
            <w:tcW w:w="1581" w:type="dxa"/>
          </w:tcPr>
          <w:p w14:paraId="7ED30DD8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0.095</w:t>
            </w:r>
          </w:p>
        </w:tc>
      </w:tr>
      <w:tr w:rsidR="00AC6B05" w:rsidRPr="002A318E" w14:paraId="620EF1C1" w14:textId="77777777" w:rsidTr="00AC6B05">
        <w:trPr>
          <w:trHeight w:val="488"/>
        </w:trPr>
        <w:tc>
          <w:tcPr>
            <w:tcW w:w="3735" w:type="dxa"/>
          </w:tcPr>
          <w:p w14:paraId="4BBC0C10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Mobility (On Level Surface)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082793CA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19 (41.7%)</w:t>
            </w:r>
          </w:p>
        </w:tc>
        <w:tc>
          <w:tcPr>
            <w:tcW w:w="1602" w:type="dxa"/>
          </w:tcPr>
          <w:p w14:paraId="715D6BEB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19 (41.7%)</w:t>
            </w:r>
          </w:p>
        </w:tc>
        <w:tc>
          <w:tcPr>
            <w:tcW w:w="1604" w:type="dxa"/>
          </w:tcPr>
          <w:p w14:paraId="280217C6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44 (55.7%)</w:t>
            </w:r>
          </w:p>
        </w:tc>
        <w:tc>
          <w:tcPr>
            <w:tcW w:w="2209" w:type="dxa"/>
          </w:tcPr>
          <w:p w14:paraId="7356D514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4.0 [9.61 – 18.29]</w:t>
            </w:r>
          </w:p>
        </w:tc>
        <w:tc>
          <w:tcPr>
            <w:tcW w:w="1581" w:type="dxa"/>
          </w:tcPr>
          <w:p w14:paraId="65394B69" w14:textId="77777777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019</w:t>
            </w:r>
          </w:p>
        </w:tc>
      </w:tr>
      <w:tr w:rsidR="00AC6B05" w:rsidRPr="002A318E" w14:paraId="7105A3EA" w14:textId="77777777" w:rsidTr="00AC6B05">
        <w:trPr>
          <w:trHeight w:val="488"/>
        </w:trPr>
        <w:tc>
          <w:tcPr>
            <w:tcW w:w="3735" w:type="dxa"/>
          </w:tcPr>
          <w:p w14:paraId="725D678E" w14:textId="77777777" w:rsidR="00AC6B05" w:rsidRPr="002A318E" w:rsidRDefault="00AC6B05" w:rsidP="00AC6B05">
            <w:pPr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2A318E">
              <w:rPr>
                <w:rFonts w:ascii="Calibri" w:hAnsi="Calibri" w:cs="Calibri"/>
                <w:color w:val="000000" w:themeColor="text1"/>
              </w:rPr>
              <w:t>Stairs</w:t>
            </w:r>
            <w:r w:rsidRPr="002A318E">
              <w:rPr>
                <w:rFonts w:ascii="Calibri" w:hAnsi="Calibri" w:cs="Calibri"/>
                <w:color w:val="000000" w:themeColor="text1"/>
                <w:vertAlign w:val="superscript"/>
              </w:rPr>
              <w:t>605</w:t>
            </w:r>
          </w:p>
        </w:tc>
        <w:tc>
          <w:tcPr>
            <w:tcW w:w="1593" w:type="dxa"/>
          </w:tcPr>
          <w:p w14:paraId="045AA8C0" w14:textId="77777777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77 (45.8%)</w:t>
            </w:r>
          </w:p>
        </w:tc>
        <w:tc>
          <w:tcPr>
            <w:tcW w:w="1602" w:type="dxa"/>
          </w:tcPr>
          <w:p w14:paraId="25089276" w14:textId="48D81EE2" w:rsidR="00AC6B05" w:rsidRPr="002A318E" w:rsidRDefault="00AC6B05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2</w:t>
            </w:r>
            <w:r w:rsidR="008D4F09" w:rsidRPr="002A318E">
              <w:rPr>
                <w:rFonts w:ascii="Calibri" w:hAnsi="Calibri" w:cs="Calibri"/>
                <w:bCs/>
                <w:color w:val="000000" w:themeColor="text1"/>
              </w:rPr>
              <w:t>26</w:t>
            </w:r>
            <w:r w:rsidRPr="002A318E">
              <w:rPr>
                <w:rFonts w:ascii="Calibri" w:hAnsi="Calibri" w:cs="Calibri"/>
                <w:bCs/>
                <w:color w:val="000000" w:themeColor="text1"/>
              </w:rPr>
              <w:t xml:space="preserve"> (</w:t>
            </w:r>
            <w:r w:rsidR="008D4F09" w:rsidRPr="002A318E">
              <w:rPr>
                <w:rFonts w:ascii="Calibri" w:hAnsi="Calibri" w:cs="Calibri"/>
                <w:bCs/>
                <w:color w:val="000000" w:themeColor="text1"/>
              </w:rPr>
              <w:t>43.4</w:t>
            </w:r>
            <w:r w:rsidRPr="002A318E">
              <w:rPr>
                <w:rFonts w:ascii="Calibri" w:hAnsi="Calibri" w:cs="Calibri"/>
                <w:bCs/>
                <w:color w:val="000000" w:themeColor="text1"/>
              </w:rPr>
              <w:t>%)</w:t>
            </w:r>
          </w:p>
        </w:tc>
        <w:tc>
          <w:tcPr>
            <w:tcW w:w="1604" w:type="dxa"/>
          </w:tcPr>
          <w:p w14:paraId="54E781FF" w14:textId="365C4066" w:rsidR="00AC6B05" w:rsidRPr="002A318E" w:rsidRDefault="008D4F09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51</w:t>
            </w:r>
            <w:r w:rsidR="00AC6B05" w:rsidRPr="002A318E">
              <w:rPr>
                <w:rFonts w:ascii="Calibri" w:hAnsi="Calibri" w:cs="Calibri"/>
                <w:bCs/>
                <w:color w:val="000000" w:themeColor="text1"/>
              </w:rPr>
              <w:t xml:space="preserve"> (</w:t>
            </w:r>
            <w:r w:rsidRPr="002A318E">
              <w:rPr>
                <w:rFonts w:ascii="Calibri" w:hAnsi="Calibri" w:cs="Calibri"/>
                <w:bCs/>
                <w:color w:val="000000" w:themeColor="text1"/>
              </w:rPr>
              <w:t>60.7</w:t>
            </w:r>
            <w:r w:rsidR="00AC6B05" w:rsidRPr="002A318E">
              <w:rPr>
                <w:rFonts w:ascii="Calibri" w:hAnsi="Calibri" w:cs="Calibri"/>
                <w:bCs/>
                <w:color w:val="000000" w:themeColor="text1"/>
              </w:rPr>
              <w:t>%)</w:t>
            </w:r>
          </w:p>
        </w:tc>
        <w:tc>
          <w:tcPr>
            <w:tcW w:w="2209" w:type="dxa"/>
          </w:tcPr>
          <w:p w14:paraId="5072F844" w14:textId="39D3F2C5" w:rsidR="00407BFF" w:rsidRPr="002A318E" w:rsidRDefault="00407BFF" w:rsidP="00AC6B05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A318E">
              <w:rPr>
                <w:rFonts w:ascii="Calibri" w:hAnsi="Calibri" w:cs="Calibri"/>
                <w:bCs/>
                <w:color w:val="000000" w:themeColor="text1"/>
              </w:rPr>
              <w:t>17.3 [14.81 – 19.53]</w:t>
            </w:r>
          </w:p>
        </w:tc>
        <w:tc>
          <w:tcPr>
            <w:tcW w:w="1581" w:type="dxa"/>
          </w:tcPr>
          <w:p w14:paraId="65AB205E" w14:textId="4356E686" w:rsidR="00AC6B05" w:rsidRPr="002A318E" w:rsidRDefault="00AC6B05" w:rsidP="00AC6B05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A318E">
              <w:rPr>
                <w:rFonts w:ascii="Calibri" w:hAnsi="Calibri" w:cs="Calibri"/>
                <w:b/>
                <w:color w:val="000000" w:themeColor="text1"/>
              </w:rPr>
              <w:t>0.</w:t>
            </w:r>
            <w:r w:rsidR="008D4F09" w:rsidRPr="002A318E">
              <w:rPr>
                <w:rFonts w:ascii="Calibri" w:hAnsi="Calibri" w:cs="Calibri"/>
                <w:b/>
                <w:color w:val="000000" w:themeColor="text1"/>
              </w:rPr>
              <w:t>0</w:t>
            </w:r>
            <w:r w:rsidRPr="002A318E">
              <w:rPr>
                <w:rFonts w:ascii="Calibri" w:hAnsi="Calibri" w:cs="Calibri"/>
                <w:b/>
                <w:color w:val="000000" w:themeColor="text1"/>
              </w:rPr>
              <w:t>41</w:t>
            </w:r>
          </w:p>
        </w:tc>
      </w:tr>
    </w:tbl>
    <w:p w14:paraId="5A99097A" w14:textId="055506DA" w:rsidR="006B5224" w:rsidRPr="002A318E" w:rsidRDefault="00AC6B05">
      <w:pPr>
        <w:rPr>
          <w:b/>
          <w:bCs/>
        </w:rPr>
      </w:pPr>
      <w:r w:rsidRPr="002A318E">
        <w:rPr>
          <w:b/>
          <w:bCs/>
        </w:rPr>
        <w:t>Table 2 –</w:t>
      </w:r>
      <w:r w:rsidR="00E9089B" w:rsidRPr="002A318E">
        <w:rPr>
          <w:b/>
          <w:bCs/>
        </w:rPr>
        <w:t xml:space="preserve"> Patient-reported outcome measures by stroke type</w:t>
      </w:r>
    </w:p>
    <w:p w14:paraId="315541AB" w14:textId="77777777" w:rsidR="008B3A01" w:rsidRPr="002A318E" w:rsidRDefault="008B3A01"/>
    <w:p w14:paraId="57376DC2" w14:textId="77777777" w:rsidR="008B3A01" w:rsidRPr="002A318E" w:rsidRDefault="008B3A01"/>
    <w:p w14:paraId="6C4D9B1A" w14:textId="77777777" w:rsidR="008B3A01" w:rsidRPr="002A318E" w:rsidRDefault="008B3A01"/>
    <w:p w14:paraId="6AD2BF91" w14:textId="77777777" w:rsidR="008B3A01" w:rsidRPr="002A318E" w:rsidRDefault="008B3A01"/>
    <w:p w14:paraId="1142C7C5" w14:textId="77777777" w:rsidR="008B3A01" w:rsidRPr="002A318E" w:rsidRDefault="008B3A01"/>
    <w:p w14:paraId="13A9EF59" w14:textId="77777777" w:rsidR="008B3A01" w:rsidRPr="002A318E" w:rsidRDefault="008B3A01"/>
    <w:p w14:paraId="0A800439" w14:textId="77777777" w:rsidR="008B3A01" w:rsidRPr="002A318E" w:rsidRDefault="008B3A01"/>
    <w:p w14:paraId="59846391" w14:textId="77777777" w:rsidR="008B3A01" w:rsidRPr="002A318E" w:rsidRDefault="008B3A01"/>
    <w:p w14:paraId="0023656B" w14:textId="77777777" w:rsidR="008B3A01" w:rsidRPr="002A318E" w:rsidRDefault="008B3A01"/>
    <w:p w14:paraId="4DA3257A" w14:textId="77777777" w:rsidR="008B3A01" w:rsidRPr="002A318E" w:rsidRDefault="008B3A01"/>
    <w:p w14:paraId="14DD7455" w14:textId="77777777" w:rsidR="008B3A01" w:rsidRPr="002A318E" w:rsidRDefault="008B3A01"/>
    <w:p w14:paraId="25E0FFB7" w14:textId="77777777" w:rsidR="008B3A01" w:rsidRPr="002A318E" w:rsidRDefault="008B3A01"/>
    <w:p w14:paraId="0CD34E6E" w14:textId="77777777" w:rsidR="008B3A01" w:rsidRPr="002A318E" w:rsidRDefault="008B3A01"/>
    <w:p w14:paraId="1194044E" w14:textId="77777777" w:rsidR="008B3A01" w:rsidRPr="002A318E" w:rsidRDefault="008B3A01"/>
    <w:p w14:paraId="2509F406" w14:textId="77777777" w:rsidR="008B3A01" w:rsidRPr="002A318E" w:rsidRDefault="008B3A01"/>
    <w:p w14:paraId="73026B2D" w14:textId="77777777" w:rsidR="008B3A01" w:rsidRPr="002A318E" w:rsidRDefault="008B3A01"/>
    <w:p w14:paraId="48C34EDA" w14:textId="77777777" w:rsidR="008B3A01" w:rsidRPr="002A318E" w:rsidRDefault="008B3A01"/>
    <w:p w14:paraId="3F6C23A4" w14:textId="77777777" w:rsidR="008B3A01" w:rsidRPr="002A318E" w:rsidRDefault="008B3A01"/>
    <w:p w14:paraId="44E40B92" w14:textId="77777777" w:rsidR="008B3A01" w:rsidRPr="002A318E" w:rsidRDefault="008B3A01"/>
    <w:p w14:paraId="43CDBE5B" w14:textId="77777777" w:rsidR="008B3A01" w:rsidRPr="002A318E" w:rsidRDefault="008B3A01"/>
    <w:p w14:paraId="434922C8" w14:textId="77777777" w:rsidR="008B3A01" w:rsidRPr="002A318E" w:rsidRDefault="008B3A01"/>
    <w:p w14:paraId="3F059496" w14:textId="77777777" w:rsidR="008B3A01" w:rsidRPr="002A318E" w:rsidRDefault="008B3A01"/>
    <w:p w14:paraId="1825C8D7" w14:textId="20393F4B" w:rsidR="00036F58" w:rsidRPr="002A318E" w:rsidRDefault="00036F58">
      <w:pPr>
        <w:rPr>
          <w:sz w:val="20"/>
          <w:szCs w:val="20"/>
        </w:rPr>
        <w:sectPr w:rsidR="00036F58" w:rsidRPr="002A318E" w:rsidSect="008B3A01">
          <w:footerReference w:type="firs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A318E">
        <w:rPr>
          <w:sz w:val="20"/>
          <w:szCs w:val="20"/>
        </w:rPr>
        <w:t xml:space="preserve">N= Number; Cl= Confidence Interval; ICH= Intracerebral haemorrhage </w:t>
      </w:r>
    </w:p>
    <w:p w14:paraId="0A9E012B" w14:textId="35A05836" w:rsidR="008D1805" w:rsidRPr="002A318E" w:rsidRDefault="0035468B">
      <w:pPr>
        <w:rPr>
          <w:b/>
          <w:bCs/>
        </w:rPr>
      </w:pPr>
      <w:r w:rsidRPr="002A318E">
        <w:rPr>
          <w:b/>
          <w:bCs/>
        </w:rPr>
        <w:lastRenderedPageBreak/>
        <w:t xml:space="preserve">Table </w:t>
      </w:r>
      <w:r w:rsidR="000B40CC" w:rsidRPr="002A318E">
        <w:rPr>
          <w:b/>
          <w:bCs/>
        </w:rPr>
        <w:t>3 –</w:t>
      </w:r>
      <w:r w:rsidRPr="002A318E">
        <w:rPr>
          <w:b/>
          <w:bCs/>
        </w:rPr>
        <w:t xml:space="preserve"> </w:t>
      </w:r>
      <w:r w:rsidR="002533F6" w:rsidRPr="002A318E">
        <w:rPr>
          <w:b/>
          <w:bCs/>
        </w:rPr>
        <w:t>Characteristics of patients l</w:t>
      </w:r>
      <w:r w:rsidR="00A2070A" w:rsidRPr="002A318E">
        <w:rPr>
          <w:b/>
          <w:bCs/>
        </w:rPr>
        <w:t xml:space="preserve">ost to </w:t>
      </w:r>
      <w:r w:rsidR="00CC24A8" w:rsidRPr="002A318E">
        <w:rPr>
          <w:b/>
          <w:bCs/>
        </w:rPr>
        <w:t>follow-up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886"/>
        <w:gridCol w:w="1834"/>
        <w:gridCol w:w="1648"/>
        <w:gridCol w:w="1648"/>
      </w:tblGrid>
      <w:tr w:rsidR="00730457" w:rsidRPr="002A318E" w14:paraId="60B8187F" w14:textId="0D90ABEE" w:rsidTr="00D8638C">
        <w:trPr>
          <w:trHeight w:val="301"/>
        </w:trPr>
        <w:tc>
          <w:tcPr>
            <w:tcW w:w="3886" w:type="dxa"/>
          </w:tcPr>
          <w:p w14:paraId="3592ADA1" w14:textId="2E5CFC56" w:rsidR="00730457" w:rsidRPr="002A318E" w:rsidRDefault="00730457">
            <w:r w:rsidRPr="002A31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34" w:type="dxa"/>
          </w:tcPr>
          <w:p w14:paraId="14CB76C7" w14:textId="1AD6740B" w:rsidR="00961ACB" w:rsidRPr="002A318E" w:rsidRDefault="00961ACB" w:rsidP="00DD1DC2">
            <w:pPr>
              <w:jc w:val="center"/>
              <w:rPr>
                <w:b/>
                <w:bCs/>
              </w:rPr>
            </w:pPr>
            <w:r w:rsidRPr="002A318E">
              <w:rPr>
                <w:b/>
                <w:bCs/>
              </w:rPr>
              <w:t>Patients excluded due to being lost to follow-up</w:t>
            </w:r>
          </w:p>
          <w:p w14:paraId="571BCDEE" w14:textId="67FA9FA5" w:rsidR="00730457" w:rsidRPr="002A318E" w:rsidRDefault="00730457" w:rsidP="00DD1DC2">
            <w:pPr>
              <w:jc w:val="center"/>
              <w:rPr>
                <w:b/>
                <w:bCs/>
              </w:rPr>
            </w:pPr>
            <w:r w:rsidRPr="002A318E">
              <w:rPr>
                <w:b/>
                <w:bCs/>
              </w:rPr>
              <w:t>N= 114</w:t>
            </w:r>
          </w:p>
        </w:tc>
        <w:tc>
          <w:tcPr>
            <w:tcW w:w="1648" w:type="dxa"/>
          </w:tcPr>
          <w:p w14:paraId="5903E21A" w14:textId="77777777" w:rsidR="00961ACB" w:rsidRPr="002A318E" w:rsidRDefault="00961ACB" w:rsidP="00DD1DC2">
            <w:pPr>
              <w:jc w:val="center"/>
              <w:rPr>
                <w:b/>
                <w:bCs/>
              </w:rPr>
            </w:pPr>
            <w:r w:rsidRPr="002A318E">
              <w:rPr>
                <w:b/>
                <w:bCs/>
              </w:rPr>
              <w:t>Patients included</w:t>
            </w:r>
          </w:p>
          <w:p w14:paraId="5EECBD56" w14:textId="10DBBD8F" w:rsidR="00730457" w:rsidRPr="002A318E" w:rsidRDefault="00B8150C" w:rsidP="00DD1DC2">
            <w:pPr>
              <w:jc w:val="center"/>
              <w:rPr>
                <w:b/>
                <w:bCs/>
              </w:rPr>
            </w:pPr>
            <w:r w:rsidRPr="002A318E">
              <w:rPr>
                <w:b/>
                <w:bCs/>
              </w:rPr>
              <w:t>N=</w:t>
            </w:r>
            <w:r w:rsidR="00E61A40" w:rsidRPr="002A318E">
              <w:rPr>
                <w:b/>
                <w:bCs/>
              </w:rPr>
              <w:t xml:space="preserve"> 605</w:t>
            </w:r>
          </w:p>
        </w:tc>
        <w:tc>
          <w:tcPr>
            <w:tcW w:w="1648" w:type="dxa"/>
          </w:tcPr>
          <w:p w14:paraId="022087E1" w14:textId="090EF642" w:rsidR="00730457" w:rsidRPr="002A318E" w:rsidRDefault="00730457">
            <w:pPr>
              <w:rPr>
                <w:b/>
                <w:bCs/>
                <w:i/>
                <w:iCs/>
              </w:rPr>
            </w:pPr>
            <w:r w:rsidRPr="002A318E">
              <w:rPr>
                <w:b/>
                <w:bCs/>
                <w:i/>
                <w:iCs/>
              </w:rPr>
              <w:t>P</w:t>
            </w:r>
            <w:r w:rsidR="00D8638C" w:rsidRPr="002A318E">
              <w:rPr>
                <w:b/>
                <w:bCs/>
                <w:i/>
                <w:iCs/>
              </w:rPr>
              <w:t xml:space="preserve"> Value </w:t>
            </w:r>
          </w:p>
        </w:tc>
      </w:tr>
      <w:tr w:rsidR="00730457" w:rsidRPr="002A318E" w14:paraId="07560FB6" w14:textId="350981FB" w:rsidTr="00D8638C">
        <w:trPr>
          <w:trHeight w:val="301"/>
        </w:trPr>
        <w:tc>
          <w:tcPr>
            <w:tcW w:w="3886" w:type="dxa"/>
          </w:tcPr>
          <w:p w14:paraId="1190B5B4" w14:textId="08EBF459" w:rsidR="00730457" w:rsidRPr="002A318E" w:rsidRDefault="00730457" w:rsidP="005F6B0C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Stroke Type (</w:t>
            </w:r>
            <w:r w:rsidR="00F55AF9" w:rsidRPr="002A318E">
              <w:rPr>
                <w:rFonts w:cstheme="minorHAnsi"/>
                <w:color w:val="000000" w:themeColor="text1"/>
                <w:sz w:val="24"/>
                <w:szCs w:val="24"/>
              </w:rPr>
              <w:t>ischaemic stroke</w:t>
            </w: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34" w:type="dxa"/>
          </w:tcPr>
          <w:p w14:paraId="77976DA3" w14:textId="09D599EA" w:rsidR="00730457" w:rsidRPr="002A318E" w:rsidRDefault="00730457" w:rsidP="00DD1DC2">
            <w:pPr>
              <w:jc w:val="center"/>
            </w:pPr>
            <w:r w:rsidRPr="002A318E">
              <w:t>107 (93.8%)</w:t>
            </w:r>
          </w:p>
        </w:tc>
        <w:tc>
          <w:tcPr>
            <w:tcW w:w="1648" w:type="dxa"/>
          </w:tcPr>
          <w:p w14:paraId="17CA0657" w14:textId="401EF74A" w:rsidR="00730457" w:rsidRPr="002A318E" w:rsidRDefault="00E61A40" w:rsidP="00DD1DC2">
            <w:pPr>
              <w:jc w:val="center"/>
            </w:pPr>
            <w:r w:rsidRPr="002A318E">
              <w:t>521 (86.1%)</w:t>
            </w:r>
          </w:p>
        </w:tc>
        <w:tc>
          <w:tcPr>
            <w:tcW w:w="1648" w:type="dxa"/>
          </w:tcPr>
          <w:p w14:paraId="48CC395A" w14:textId="63C1DB70" w:rsidR="00730457" w:rsidRPr="002A318E" w:rsidRDefault="00CC7FBD" w:rsidP="005F6B0C">
            <w:r w:rsidRPr="002A318E">
              <w:t>0.087</w:t>
            </w:r>
          </w:p>
        </w:tc>
      </w:tr>
      <w:tr w:rsidR="00E61A40" w:rsidRPr="002A318E" w14:paraId="054D36BA" w14:textId="5DC100E5" w:rsidTr="00D8638C">
        <w:trPr>
          <w:trHeight w:val="301"/>
        </w:trPr>
        <w:tc>
          <w:tcPr>
            <w:tcW w:w="3886" w:type="dxa"/>
          </w:tcPr>
          <w:p w14:paraId="0BA57896" w14:textId="7678C863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ge range (IQR)</w:t>
            </w:r>
          </w:p>
        </w:tc>
        <w:tc>
          <w:tcPr>
            <w:tcW w:w="1834" w:type="dxa"/>
          </w:tcPr>
          <w:p w14:paraId="660FC032" w14:textId="3E9D349B" w:rsidR="00E61A40" w:rsidRPr="002A318E" w:rsidRDefault="00E61A40" w:rsidP="00DD1DC2">
            <w:pPr>
              <w:jc w:val="center"/>
            </w:pPr>
            <w:r w:rsidRPr="002A318E">
              <w:t>68.2 ± 15.1</w:t>
            </w:r>
          </w:p>
        </w:tc>
        <w:tc>
          <w:tcPr>
            <w:tcW w:w="1648" w:type="dxa"/>
          </w:tcPr>
          <w:p w14:paraId="12A42064" w14:textId="562D30EF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72.0 ± 14.9</w:t>
            </w:r>
          </w:p>
        </w:tc>
        <w:tc>
          <w:tcPr>
            <w:tcW w:w="1648" w:type="dxa"/>
          </w:tcPr>
          <w:p w14:paraId="504C2ACE" w14:textId="388544CD" w:rsidR="00E61A40" w:rsidRPr="002A318E" w:rsidRDefault="00E61A40" w:rsidP="00E61A40">
            <w:r w:rsidRPr="002A318E">
              <w:t>0.5035</w:t>
            </w:r>
          </w:p>
        </w:tc>
      </w:tr>
      <w:tr w:rsidR="00E61A40" w:rsidRPr="002A318E" w14:paraId="487AEED4" w14:textId="151303F8" w:rsidTr="00D8638C">
        <w:trPr>
          <w:trHeight w:val="317"/>
        </w:trPr>
        <w:tc>
          <w:tcPr>
            <w:tcW w:w="3886" w:type="dxa"/>
          </w:tcPr>
          <w:p w14:paraId="7E393B02" w14:textId="12AC6AEA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1834" w:type="dxa"/>
          </w:tcPr>
          <w:p w14:paraId="7499B9D4" w14:textId="25FF076B" w:rsidR="00E61A40" w:rsidRPr="002A318E" w:rsidRDefault="00E61A40" w:rsidP="00DD1DC2">
            <w:pPr>
              <w:jc w:val="center"/>
            </w:pPr>
            <w:r w:rsidRPr="002A318E">
              <w:t>61 (53.5%)</w:t>
            </w:r>
          </w:p>
        </w:tc>
        <w:tc>
          <w:tcPr>
            <w:tcW w:w="1648" w:type="dxa"/>
          </w:tcPr>
          <w:p w14:paraId="40CDCB32" w14:textId="1EBB24A2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92 (48.3%)</w:t>
            </w:r>
          </w:p>
        </w:tc>
        <w:tc>
          <w:tcPr>
            <w:tcW w:w="1648" w:type="dxa"/>
          </w:tcPr>
          <w:p w14:paraId="158C007C" w14:textId="13AAF14E" w:rsidR="00E61A40" w:rsidRPr="002A318E" w:rsidRDefault="00E61A40" w:rsidP="00E61A40">
            <w:r w:rsidRPr="002A318E">
              <w:t>0.105</w:t>
            </w:r>
          </w:p>
        </w:tc>
      </w:tr>
      <w:tr w:rsidR="00E61A40" w:rsidRPr="002A318E" w14:paraId="292EA9C4" w14:textId="36FB6226" w:rsidTr="00D8638C">
        <w:trPr>
          <w:trHeight w:val="268"/>
        </w:trPr>
        <w:tc>
          <w:tcPr>
            <w:tcW w:w="5720" w:type="dxa"/>
            <w:gridSpan w:val="2"/>
          </w:tcPr>
          <w:p w14:paraId="571A5B55" w14:textId="5F06B94F" w:rsidR="00E61A40" w:rsidRPr="002A318E" w:rsidRDefault="00E61A40" w:rsidP="00961ACB">
            <w:r w:rsidRPr="002A31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thnicity n (%)</w:t>
            </w:r>
          </w:p>
        </w:tc>
        <w:tc>
          <w:tcPr>
            <w:tcW w:w="1648" w:type="dxa"/>
          </w:tcPr>
          <w:p w14:paraId="3AC3A0BF" w14:textId="77777777" w:rsidR="00E61A40" w:rsidRPr="002A318E" w:rsidRDefault="00E61A40" w:rsidP="00DD1D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48" w:type="dxa"/>
          </w:tcPr>
          <w:p w14:paraId="64F1221F" w14:textId="77777777" w:rsidR="00E61A40" w:rsidRPr="002A318E" w:rsidRDefault="00E61A40" w:rsidP="00E61A40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E61A40" w:rsidRPr="002A318E" w14:paraId="7E4F2337" w14:textId="11B6E2B2" w:rsidTr="00D8638C">
        <w:trPr>
          <w:trHeight w:val="301"/>
        </w:trPr>
        <w:tc>
          <w:tcPr>
            <w:tcW w:w="3886" w:type="dxa"/>
          </w:tcPr>
          <w:p w14:paraId="7E338E87" w14:textId="1FFFEB76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834" w:type="dxa"/>
          </w:tcPr>
          <w:p w14:paraId="1AEFD871" w14:textId="0E8AB561" w:rsidR="00E61A40" w:rsidRPr="002A318E" w:rsidRDefault="00E61A40" w:rsidP="00DD1DC2">
            <w:pPr>
              <w:jc w:val="center"/>
            </w:pPr>
            <w:r w:rsidRPr="002A318E">
              <w:t>55 (48.2%)</w:t>
            </w:r>
          </w:p>
        </w:tc>
        <w:tc>
          <w:tcPr>
            <w:tcW w:w="1648" w:type="dxa"/>
          </w:tcPr>
          <w:p w14:paraId="0E3D4121" w14:textId="6B3BB53B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392 (66.4%)</w:t>
            </w:r>
          </w:p>
        </w:tc>
        <w:tc>
          <w:tcPr>
            <w:tcW w:w="1648" w:type="dxa"/>
          </w:tcPr>
          <w:p w14:paraId="30237B91" w14:textId="77A45A1F" w:rsidR="00E61A40" w:rsidRPr="002A318E" w:rsidRDefault="00E61A40" w:rsidP="00E61A40">
            <w:r w:rsidRPr="002A318E">
              <w:t>0.026</w:t>
            </w:r>
          </w:p>
        </w:tc>
      </w:tr>
      <w:tr w:rsidR="00E61A40" w:rsidRPr="002A318E" w14:paraId="4A514F80" w14:textId="5C48264B" w:rsidTr="00D8638C">
        <w:trPr>
          <w:trHeight w:val="301"/>
        </w:trPr>
        <w:tc>
          <w:tcPr>
            <w:tcW w:w="3886" w:type="dxa"/>
          </w:tcPr>
          <w:p w14:paraId="3D06EFB7" w14:textId="37F8C697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834" w:type="dxa"/>
          </w:tcPr>
          <w:p w14:paraId="4E270756" w14:textId="35A7F947" w:rsidR="00E61A40" w:rsidRPr="002A318E" w:rsidRDefault="00E61A40" w:rsidP="00DD1DC2">
            <w:pPr>
              <w:jc w:val="center"/>
            </w:pPr>
            <w:r w:rsidRPr="002A318E">
              <w:t>15 (13.6%)</w:t>
            </w:r>
          </w:p>
        </w:tc>
        <w:tc>
          <w:tcPr>
            <w:tcW w:w="1648" w:type="dxa"/>
          </w:tcPr>
          <w:p w14:paraId="77370896" w14:textId="6CA48F44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48 (8.1%)</w:t>
            </w:r>
          </w:p>
        </w:tc>
        <w:tc>
          <w:tcPr>
            <w:tcW w:w="1648" w:type="dxa"/>
          </w:tcPr>
          <w:p w14:paraId="56F1E310" w14:textId="6F9725C0" w:rsidR="00E61A40" w:rsidRPr="002A318E" w:rsidRDefault="00E61A40" w:rsidP="00E61A40">
            <w:r w:rsidRPr="002A318E">
              <w:t>…</w:t>
            </w:r>
          </w:p>
        </w:tc>
      </w:tr>
      <w:tr w:rsidR="00E61A40" w:rsidRPr="002A318E" w14:paraId="75E61015" w14:textId="18A0B229" w:rsidTr="00D8638C">
        <w:trPr>
          <w:trHeight w:val="317"/>
        </w:trPr>
        <w:tc>
          <w:tcPr>
            <w:tcW w:w="3886" w:type="dxa"/>
          </w:tcPr>
          <w:p w14:paraId="2C63B280" w14:textId="5DE75596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834" w:type="dxa"/>
          </w:tcPr>
          <w:p w14:paraId="07C3998B" w14:textId="1F23266C" w:rsidR="00E61A40" w:rsidRPr="002A318E" w:rsidRDefault="00E61A40" w:rsidP="00DD1DC2">
            <w:pPr>
              <w:jc w:val="center"/>
            </w:pPr>
            <w:r w:rsidRPr="002A318E">
              <w:t>13 (11.4%)</w:t>
            </w:r>
          </w:p>
        </w:tc>
        <w:tc>
          <w:tcPr>
            <w:tcW w:w="1648" w:type="dxa"/>
          </w:tcPr>
          <w:p w14:paraId="6D13661E" w14:textId="00192735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8 (4.8%)</w:t>
            </w:r>
          </w:p>
        </w:tc>
        <w:tc>
          <w:tcPr>
            <w:tcW w:w="1648" w:type="dxa"/>
          </w:tcPr>
          <w:p w14:paraId="67DF7E19" w14:textId="5AAFF8AC" w:rsidR="00E61A40" w:rsidRPr="002A318E" w:rsidRDefault="00E61A40" w:rsidP="00E61A40">
            <w:r w:rsidRPr="002A318E">
              <w:t>…</w:t>
            </w:r>
          </w:p>
        </w:tc>
      </w:tr>
      <w:tr w:rsidR="00E61A40" w:rsidRPr="002A318E" w14:paraId="7D985D43" w14:textId="03F56F8F" w:rsidTr="00D8638C">
        <w:trPr>
          <w:trHeight w:val="301"/>
        </w:trPr>
        <w:tc>
          <w:tcPr>
            <w:tcW w:w="3886" w:type="dxa"/>
          </w:tcPr>
          <w:p w14:paraId="3E3461BE" w14:textId="0ECB4751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834" w:type="dxa"/>
          </w:tcPr>
          <w:p w14:paraId="7A969328" w14:textId="29C68AD0" w:rsidR="00E61A40" w:rsidRPr="002A318E" w:rsidRDefault="00E61A40" w:rsidP="00DD1DC2">
            <w:pPr>
              <w:jc w:val="center"/>
            </w:pPr>
            <w:r w:rsidRPr="002A318E">
              <w:t>31 (27.2%)</w:t>
            </w:r>
          </w:p>
        </w:tc>
        <w:tc>
          <w:tcPr>
            <w:tcW w:w="1648" w:type="dxa"/>
          </w:tcPr>
          <w:p w14:paraId="17426D7A" w14:textId="6001C756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22 (20.7%)</w:t>
            </w:r>
          </w:p>
        </w:tc>
        <w:tc>
          <w:tcPr>
            <w:tcW w:w="1648" w:type="dxa"/>
          </w:tcPr>
          <w:p w14:paraId="79C578B1" w14:textId="786842D5" w:rsidR="00E61A40" w:rsidRPr="002A318E" w:rsidRDefault="00E61A40" w:rsidP="00E61A40">
            <w:r w:rsidRPr="002A318E">
              <w:t>…</w:t>
            </w:r>
          </w:p>
        </w:tc>
      </w:tr>
      <w:tr w:rsidR="00E61A40" w:rsidRPr="002A318E" w14:paraId="0B5AAAA5" w14:textId="27B423E6" w:rsidTr="00D8638C">
        <w:trPr>
          <w:trHeight w:val="268"/>
        </w:trPr>
        <w:tc>
          <w:tcPr>
            <w:tcW w:w="5720" w:type="dxa"/>
            <w:gridSpan w:val="2"/>
          </w:tcPr>
          <w:p w14:paraId="380DFAC8" w14:textId="6E13F099" w:rsidR="00E61A40" w:rsidRPr="002A318E" w:rsidRDefault="00E61A40" w:rsidP="00961ACB">
            <w:r w:rsidRPr="002A31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edical history    n (%)</w:t>
            </w:r>
          </w:p>
        </w:tc>
        <w:tc>
          <w:tcPr>
            <w:tcW w:w="1648" w:type="dxa"/>
          </w:tcPr>
          <w:p w14:paraId="31742F15" w14:textId="77777777" w:rsidR="00E61A40" w:rsidRPr="002A318E" w:rsidRDefault="00E61A40" w:rsidP="00DD1D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48" w:type="dxa"/>
          </w:tcPr>
          <w:p w14:paraId="44D2034C" w14:textId="77777777" w:rsidR="00E61A40" w:rsidRPr="002A318E" w:rsidRDefault="00E61A40" w:rsidP="00E61A40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E61A40" w:rsidRPr="002A318E" w14:paraId="2F26F0FC" w14:textId="47D56528" w:rsidTr="00D8638C">
        <w:trPr>
          <w:trHeight w:val="301"/>
        </w:trPr>
        <w:tc>
          <w:tcPr>
            <w:tcW w:w="3886" w:type="dxa"/>
          </w:tcPr>
          <w:p w14:paraId="76945AB4" w14:textId="4F2F735F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Previous stroke/TIA</w:t>
            </w:r>
          </w:p>
        </w:tc>
        <w:tc>
          <w:tcPr>
            <w:tcW w:w="1834" w:type="dxa"/>
          </w:tcPr>
          <w:p w14:paraId="3468AFA4" w14:textId="40892654" w:rsidR="00E61A40" w:rsidRPr="002A318E" w:rsidRDefault="00E61A40" w:rsidP="00DD1DC2">
            <w:pPr>
              <w:jc w:val="center"/>
            </w:pPr>
            <w:r w:rsidRPr="002A318E">
              <w:t>34 (29.8%)</w:t>
            </w:r>
          </w:p>
        </w:tc>
        <w:tc>
          <w:tcPr>
            <w:tcW w:w="1648" w:type="dxa"/>
          </w:tcPr>
          <w:p w14:paraId="78A95A4F" w14:textId="389B00F9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08 (34.4%)</w:t>
            </w:r>
          </w:p>
        </w:tc>
        <w:tc>
          <w:tcPr>
            <w:tcW w:w="1648" w:type="dxa"/>
          </w:tcPr>
          <w:p w14:paraId="6096949C" w14:textId="2D0C2259" w:rsidR="00E61A40" w:rsidRPr="002A318E" w:rsidRDefault="00E61A40" w:rsidP="00E61A40">
            <w:r w:rsidRPr="002A318E">
              <w:t>0.161</w:t>
            </w:r>
          </w:p>
        </w:tc>
      </w:tr>
      <w:tr w:rsidR="00E61A40" w:rsidRPr="002A318E" w14:paraId="5A361569" w14:textId="0BCFFFCA" w:rsidTr="00D8638C">
        <w:trPr>
          <w:trHeight w:val="301"/>
        </w:trPr>
        <w:tc>
          <w:tcPr>
            <w:tcW w:w="3886" w:type="dxa"/>
          </w:tcPr>
          <w:p w14:paraId="6F0C4BEB" w14:textId="6A69DEEC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834" w:type="dxa"/>
          </w:tcPr>
          <w:p w14:paraId="45C9650A" w14:textId="78ACB33E" w:rsidR="00E61A40" w:rsidRPr="002A318E" w:rsidRDefault="00E61A40" w:rsidP="00DD1DC2">
            <w:pPr>
              <w:jc w:val="center"/>
            </w:pPr>
            <w:r w:rsidRPr="002A318E">
              <w:t>77 (67.5%)</w:t>
            </w:r>
          </w:p>
        </w:tc>
        <w:tc>
          <w:tcPr>
            <w:tcW w:w="1648" w:type="dxa"/>
          </w:tcPr>
          <w:p w14:paraId="0DF57126" w14:textId="2D811C10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407 (67.9%)</w:t>
            </w:r>
          </w:p>
        </w:tc>
        <w:tc>
          <w:tcPr>
            <w:tcW w:w="1648" w:type="dxa"/>
          </w:tcPr>
          <w:p w14:paraId="45949710" w14:textId="3D8E9D38" w:rsidR="00E61A40" w:rsidRPr="002A318E" w:rsidRDefault="00E61A40" w:rsidP="00E61A40">
            <w:r w:rsidRPr="002A318E">
              <w:t>0.784</w:t>
            </w:r>
          </w:p>
        </w:tc>
      </w:tr>
      <w:tr w:rsidR="00E61A40" w:rsidRPr="002A318E" w14:paraId="32A4AB5E" w14:textId="707420DE" w:rsidTr="00D8638C">
        <w:trPr>
          <w:trHeight w:val="317"/>
        </w:trPr>
        <w:tc>
          <w:tcPr>
            <w:tcW w:w="3886" w:type="dxa"/>
          </w:tcPr>
          <w:p w14:paraId="00AAB592" w14:textId="7A99F4A6" w:rsidR="00E61A40" w:rsidRPr="002A318E" w:rsidRDefault="00E61A40" w:rsidP="00E61A40"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1834" w:type="dxa"/>
          </w:tcPr>
          <w:p w14:paraId="30045E5C" w14:textId="0D8743B3" w:rsidR="00E61A40" w:rsidRPr="002A318E" w:rsidRDefault="00E61A40" w:rsidP="00DD1DC2">
            <w:pPr>
              <w:jc w:val="center"/>
            </w:pPr>
            <w:r w:rsidRPr="002A318E">
              <w:t>9 (7.8%)</w:t>
            </w:r>
          </w:p>
        </w:tc>
        <w:tc>
          <w:tcPr>
            <w:tcW w:w="1648" w:type="dxa"/>
          </w:tcPr>
          <w:p w14:paraId="242C2E3C" w14:textId="4D1E4FDA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7 (4.5%)</w:t>
            </w:r>
          </w:p>
        </w:tc>
        <w:tc>
          <w:tcPr>
            <w:tcW w:w="1648" w:type="dxa"/>
          </w:tcPr>
          <w:p w14:paraId="321DDF9B" w14:textId="42150678" w:rsidR="00E61A40" w:rsidRPr="002A318E" w:rsidRDefault="00E61A40" w:rsidP="00E61A40">
            <w:r w:rsidRPr="002A318E">
              <w:t>0.543</w:t>
            </w:r>
          </w:p>
        </w:tc>
      </w:tr>
      <w:tr w:rsidR="00E61A40" w:rsidRPr="002A318E" w14:paraId="595793B9" w14:textId="3F1819FF" w:rsidTr="00D8638C">
        <w:trPr>
          <w:trHeight w:val="301"/>
        </w:trPr>
        <w:tc>
          <w:tcPr>
            <w:tcW w:w="3886" w:type="dxa"/>
          </w:tcPr>
          <w:p w14:paraId="6C48A5BD" w14:textId="0FCB09DC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 xml:space="preserve">Diabetes Miletus </w:t>
            </w:r>
          </w:p>
        </w:tc>
        <w:tc>
          <w:tcPr>
            <w:tcW w:w="1834" w:type="dxa"/>
          </w:tcPr>
          <w:p w14:paraId="3A0B2A03" w14:textId="364EC66D" w:rsidR="00E61A40" w:rsidRPr="002A318E" w:rsidRDefault="00E61A40" w:rsidP="00DD1DC2">
            <w:pPr>
              <w:jc w:val="center"/>
            </w:pPr>
            <w:r w:rsidRPr="002A318E">
              <w:t>34 (29.8%)</w:t>
            </w:r>
          </w:p>
        </w:tc>
        <w:tc>
          <w:tcPr>
            <w:tcW w:w="1648" w:type="dxa"/>
          </w:tcPr>
          <w:p w14:paraId="067959D5" w14:textId="1EEA4752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66 (27.7%)</w:t>
            </w:r>
          </w:p>
        </w:tc>
        <w:tc>
          <w:tcPr>
            <w:tcW w:w="1648" w:type="dxa"/>
          </w:tcPr>
          <w:p w14:paraId="1AAA1991" w14:textId="27EA6C06" w:rsidR="00E61A40" w:rsidRPr="002A318E" w:rsidRDefault="00E61A40" w:rsidP="00E61A40">
            <w:r w:rsidRPr="002A318E">
              <w:t>0.964</w:t>
            </w:r>
          </w:p>
        </w:tc>
      </w:tr>
      <w:tr w:rsidR="00E61A40" w:rsidRPr="002A318E" w14:paraId="38576760" w14:textId="0AA37F8F" w:rsidTr="00D8638C">
        <w:trPr>
          <w:trHeight w:val="301"/>
        </w:trPr>
        <w:tc>
          <w:tcPr>
            <w:tcW w:w="3886" w:type="dxa"/>
          </w:tcPr>
          <w:p w14:paraId="1847989F" w14:textId="0C259403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1834" w:type="dxa"/>
          </w:tcPr>
          <w:p w14:paraId="0DB6C95B" w14:textId="5BE542DD" w:rsidR="00E61A40" w:rsidRPr="002A318E" w:rsidRDefault="00E61A40" w:rsidP="00DD1DC2">
            <w:pPr>
              <w:jc w:val="center"/>
            </w:pPr>
            <w:r w:rsidRPr="002A318E">
              <w:t>23 (20.2%)</w:t>
            </w:r>
          </w:p>
        </w:tc>
        <w:tc>
          <w:tcPr>
            <w:tcW w:w="1648" w:type="dxa"/>
          </w:tcPr>
          <w:p w14:paraId="2A85A4BE" w14:textId="1CBEE890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32 (21.8%)</w:t>
            </w:r>
          </w:p>
        </w:tc>
        <w:tc>
          <w:tcPr>
            <w:tcW w:w="1648" w:type="dxa"/>
          </w:tcPr>
          <w:p w14:paraId="3D61470C" w14:textId="07D41290" w:rsidR="00E61A40" w:rsidRPr="002A318E" w:rsidRDefault="00E61A40" w:rsidP="00E61A40">
            <w:r w:rsidRPr="002A318E">
              <w:t>0.302</w:t>
            </w:r>
          </w:p>
        </w:tc>
      </w:tr>
      <w:tr w:rsidR="00E61A40" w:rsidRPr="002A318E" w14:paraId="57B5E107" w14:textId="57EF76BE" w:rsidTr="00D8638C">
        <w:trPr>
          <w:trHeight w:val="301"/>
        </w:trPr>
        <w:tc>
          <w:tcPr>
            <w:tcW w:w="3886" w:type="dxa"/>
          </w:tcPr>
          <w:p w14:paraId="6A5F14D8" w14:textId="7786B07E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Smoking History</w:t>
            </w:r>
          </w:p>
        </w:tc>
        <w:tc>
          <w:tcPr>
            <w:tcW w:w="1834" w:type="dxa"/>
          </w:tcPr>
          <w:p w14:paraId="5CAF9A0E" w14:textId="621F1620" w:rsidR="00E61A40" w:rsidRPr="002A318E" w:rsidRDefault="00E61A40" w:rsidP="00DD1DC2">
            <w:pPr>
              <w:jc w:val="center"/>
            </w:pPr>
            <w:r w:rsidRPr="002A318E">
              <w:t>41 (36.0%)</w:t>
            </w:r>
          </w:p>
        </w:tc>
        <w:tc>
          <w:tcPr>
            <w:tcW w:w="1648" w:type="dxa"/>
          </w:tcPr>
          <w:p w14:paraId="046FBD2F" w14:textId="62EC92A2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08 (37.3%)</w:t>
            </w:r>
          </w:p>
        </w:tc>
        <w:tc>
          <w:tcPr>
            <w:tcW w:w="1648" w:type="dxa"/>
          </w:tcPr>
          <w:p w14:paraId="18AB39A2" w14:textId="1DF5825E" w:rsidR="00E61A40" w:rsidRPr="002A318E" w:rsidRDefault="00E61A40" w:rsidP="00E61A40">
            <w:r w:rsidRPr="002A318E">
              <w:t>0.847</w:t>
            </w:r>
          </w:p>
        </w:tc>
      </w:tr>
      <w:tr w:rsidR="00E61A40" w:rsidRPr="002A318E" w14:paraId="54CD3B8F" w14:textId="7BCEB0D3" w:rsidTr="00D8638C">
        <w:trPr>
          <w:trHeight w:val="284"/>
        </w:trPr>
        <w:tc>
          <w:tcPr>
            <w:tcW w:w="5720" w:type="dxa"/>
            <w:gridSpan w:val="2"/>
          </w:tcPr>
          <w:p w14:paraId="2475C32C" w14:textId="683D24E0" w:rsidR="00E61A40" w:rsidRPr="002A318E" w:rsidRDefault="00E61A40" w:rsidP="00961ACB">
            <w:r w:rsidRPr="002A31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edication history n (%)</w:t>
            </w:r>
          </w:p>
        </w:tc>
        <w:tc>
          <w:tcPr>
            <w:tcW w:w="1648" w:type="dxa"/>
          </w:tcPr>
          <w:p w14:paraId="5EC04722" w14:textId="77777777" w:rsidR="00E61A40" w:rsidRPr="002A318E" w:rsidRDefault="00E61A40" w:rsidP="00DD1D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48" w:type="dxa"/>
          </w:tcPr>
          <w:p w14:paraId="4362789A" w14:textId="77777777" w:rsidR="00E61A40" w:rsidRPr="002A318E" w:rsidRDefault="00E61A40" w:rsidP="00E61A40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E61A40" w:rsidRPr="002A318E" w14:paraId="1F50C504" w14:textId="33B97FCB" w:rsidTr="00D8638C">
        <w:trPr>
          <w:trHeight w:val="301"/>
        </w:trPr>
        <w:tc>
          <w:tcPr>
            <w:tcW w:w="3886" w:type="dxa"/>
          </w:tcPr>
          <w:p w14:paraId="2AE4BFA6" w14:textId="78A2F078" w:rsidR="00E61A40" w:rsidRPr="002A318E" w:rsidRDefault="00E61A40" w:rsidP="00E61A40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 xml:space="preserve">Thrombectomy </w:t>
            </w:r>
          </w:p>
        </w:tc>
        <w:tc>
          <w:tcPr>
            <w:tcW w:w="1834" w:type="dxa"/>
          </w:tcPr>
          <w:p w14:paraId="249911E8" w14:textId="54E78441" w:rsidR="00E61A40" w:rsidRPr="002A318E" w:rsidRDefault="00E61A40" w:rsidP="00DD1DC2">
            <w:pPr>
              <w:jc w:val="center"/>
            </w:pPr>
            <w:r w:rsidRPr="002A318E">
              <w:t>4 (3.5%)</w:t>
            </w:r>
          </w:p>
        </w:tc>
        <w:tc>
          <w:tcPr>
            <w:tcW w:w="1648" w:type="dxa"/>
          </w:tcPr>
          <w:p w14:paraId="6D608D0A" w14:textId="29E2B499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32 (5.3%)</w:t>
            </w:r>
          </w:p>
        </w:tc>
        <w:tc>
          <w:tcPr>
            <w:tcW w:w="1648" w:type="dxa"/>
          </w:tcPr>
          <w:p w14:paraId="6E684C09" w14:textId="62B75F7A" w:rsidR="00E61A40" w:rsidRPr="002A318E" w:rsidRDefault="00E61A40" w:rsidP="00E61A40">
            <w:r w:rsidRPr="002A318E">
              <w:t>0.737</w:t>
            </w:r>
          </w:p>
        </w:tc>
      </w:tr>
      <w:tr w:rsidR="00E61A40" w:rsidRPr="002A318E" w14:paraId="2D6609DD" w14:textId="3239E570" w:rsidTr="00D8638C">
        <w:trPr>
          <w:trHeight w:val="301"/>
        </w:trPr>
        <w:tc>
          <w:tcPr>
            <w:tcW w:w="3886" w:type="dxa"/>
          </w:tcPr>
          <w:p w14:paraId="72307B5E" w14:textId="3E952645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Thrombolysis</w:t>
            </w:r>
          </w:p>
        </w:tc>
        <w:tc>
          <w:tcPr>
            <w:tcW w:w="1834" w:type="dxa"/>
          </w:tcPr>
          <w:p w14:paraId="48F9ACC6" w14:textId="7721B899" w:rsidR="00E61A40" w:rsidRPr="002A318E" w:rsidRDefault="00E61A40" w:rsidP="00DD1DC2">
            <w:pPr>
              <w:jc w:val="center"/>
            </w:pPr>
            <w:r w:rsidRPr="002A318E">
              <w:t>28 (24.7%)</w:t>
            </w:r>
          </w:p>
        </w:tc>
        <w:tc>
          <w:tcPr>
            <w:tcW w:w="1648" w:type="dxa"/>
          </w:tcPr>
          <w:p w14:paraId="6F305E25" w14:textId="79371C5B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24 (20.5%)</w:t>
            </w:r>
          </w:p>
        </w:tc>
        <w:tc>
          <w:tcPr>
            <w:tcW w:w="1648" w:type="dxa"/>
          </w:tcPr>
          <w:p w14:paraId="7223D060" w14:textId="0EA8DA3F" w:rsidR="00E61A40" w:rsidRPr="002A318E" w:rsidRDefault="00E61A40" w:rsidP="00E61A40">
            <w:r w:rsidRPr="002A318E">
              <w:t>0.628</w:t>
            </w:r>
          </w:p>
        </w:tc>
      </w:tr>
      <w:tr w:rsidR="00E61A40" w:rsidRPr="002A318E" w14:paraId="50536388" w14:textId="62FDF925" w:rsidTr="00D8638C">
        <w:trPr>
          <w:trHeight w:val="301"/>
        </w:trPr>
        <w:tc>
          <w:tcPr>
            <w:tcW w:w="3886" w:type="dxa"/>
          </w:tcPr>
          <w:p w14:paraId="1A4CDF62" w14:textId="2A1E4077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 xml:space="preserve">Antiplatelet </w:t>
            </w:r>
          </w:p>
        </w:tc>
        <w:tc>
          <w:tcPr>
            <w:tcW w:w="1834" w:type="dxa"/>
          </w:tcPr>
          <w:p w14:paraId="12227E49" w14:textId="308E5DE2" w:rsidR="00E61A40" w:rsidRPr="002A318E" w:rsidRDefault="00E61A40" w:rsidP="00DD1DC2">
            <w:pPr>
              <w:jc w:val="center"/>
            </w:pPr>
            <w:r w:rsidRPr="002A318E">
              <w:t>61 (53.5%)</w:t>
            </w:r>
          </w:p>
        </w:tc>
        <w:tc>
          <w:tcPr>
            <w:tcW w:w="1648" w:type="dxa"/>
          </w:tcPr>
          <w:p w14:paraId="55A77B7A" w14:textId="40850E57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340 (56.2%)</w:t>
            </w:r>
          </w:p>
        </w:tc>
        <w:tc>
          <w:tcPr>
            <w:tcW w:w="1648" w:type="dxa"/>
          </w:tcPr>
          <w:p w14:paraId="444BED76" w14:textId="61717F30" w:rsidR="00E61A40" w:rsidRPr="002A318E" w:rsidRDefault="00E61A40" w:rsidP="00E61A40">
            <w:r w:rsidRPr="002A318E">
              <w:t>0.354</w:t>
            </w:r>
          </w:p>
        </w:tc>
      </w:tr>
      <w:tr w:rsidR="00E61A40" w:rsidRPr="002A318E" w14:paraId="597D0AAB" w14:textId="2FE1ACB9" w:rsidTr="00D8638C">
        <w:trPr>
          <w:trHeight w:val="301"/>
        </w:trPr>
        <w:tc>
          <w:tcPr>
            <w:tcW w:w="3886" w:type="dxa"/>
          </w:tcPr>
          <w:p w14:paraId="0B547BC8" w14:textId="2D0F1E6F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nticoagulant</w:t>
            </w:r>
          </w:p>
        </w:tc>
        <w:tc>
          <w:tcPr>
            <w:tcW w:w="1834" w:type="dxa"/>
          </w:tcPr>
          <w:p w14:paraId="431D6373" w14:textId="00533D64" w:rsidR="00E61A40" w:rsidRPr="002A318E" w:rsidRDefault="00E61A40" w:rsidP="00DD1DC2">
            <w:pPr>
              <w:jc w:val="center"/>
            </w:pPr>
            <w:r w:rsidRPr="002A318E">
              <w:t>28 (24.7%)</w:t>
            </w:r>
          </w:p>
        </w:tc>
        <w:tc>
          <w:tcPr>
            <w:tcW w:w="1648" w:type="dxa"/>
          </w:tcPr>
          <w:p w14:paraId="433ADB59" w14:textId="297F3CB9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42 (23.5%)</w:t>
            </w:r>
          </w:p>
        </w:tc>
        <w:tc>
          <w:tcPr>
            <w:tcW w:w="1648" w:type="dxa"/>
          </w:tcPr>
          <w:p w14:paraId="7FABFB69" w14:textId="1BE7376E" w:rsidR="00E61A40" w:rsidRPr="002A318E" w:rsidRDefault="00E61A40" w:rsidP="00E61A40">
            <w:r w:rsidRPr="002A318E">
              <w:t>0.728</w:t>
            </w:r>
          </w:p>
        </w:tc>
      </w:tr>
      <w:tr w:rsidR="00E61A40" w:rsidRPr="002A318E" w14:paraId="79441FA8" w14:textId="03D8F2EB" w:rsidTr="00D8638C">
        <w:trPr>
          <w:trHeight w:val="301"/>
        </w:trPr>
        <w:tc>
          <w:tcPr>
            <w:tcW w:w="3886" w:type="dxa"/>
          </w:tcPr>
          <w:p w14:paraId="05E94E1A" w14:textId="457F685E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ntihypertensive</w:t>
            </w:r>
          </w:p>
        </w:tc>
        <w:tc>
          <w:tcPr>
            <w:tcW w:w="1834" w:type="dxa"/>
          </w:tcPr>
          <w:p w14:paraId="6265DFB5" w14:textId="3A1960F9" w:rsidR="00E61A40" w:rsidRPr="002A318E" w:rsidRDefault="00E61A40" w:rsidP="00DD1DC2">
            <w:pPr>
              <w:jc w:val="center"/>
            </w:pPr>
            <w:r w:rsidRPr="002A318E">
              <w:t>83 (72.8)</w:t>
            </w:r>
          </w:p>
        </w:tc>
        <w:tc>
          <w:tcPr>
            <w:tcW w:w="1648" w:type="dxa"/>
          </w:tcPr>
          <w:p w14:paraId="7631C875" w14:textId="11495BD4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468 (77.7%)</w:t>
            </w:r>
          </w:p>
        </w:tc>
        <w:tc>
          <w:tcPr>
            <w:tcW w:w="1648" w:type="dxa"/>
          </w:tcPr>
          <w:p w14:paraId="34EBD9F1" w14:textId="3E597203" w:rsidR="00E61A40" w:rsidRPr="002A318E" w:rsidRDefault="00E61A40" w:rsidP="00E61A40">
            <w:r w:rsidRPr="002A318E">
              <w:t>0.102</w:t>
            </w:r>
          </w:p>
        </w:tc>
      </w:tr>
      <w:tr w:rsidR="00E61A40" w:rsidRPr="002A318E" w14:paraId="2ADB2A1D" w14:textId="5714D1B5" w:rsidTr="00D8638C">
        <w:trPr>
          <w:trHeight w:val="301"/>
        </w:trPr>
        <w:tc>
          <w:tcPr>
            <w:tcW w:w="3886" w:type="dxa"/>
          </w:tcPr>
          <w:p w14:paraId="150D3B44" w14:textId="34EB73B3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Statin</w:t>
            </w:r>
          </w:p>
        </w:tc>
        <w:tc>
          <w:tcPr>
            <w:tcW w:w="1834" w:type="dxa"/>
          </w:tcPr>
          <w:p w14:paraId="37A75E58" w14:textId="7F02293C" w:rsidR="00E61A40" w:rsidRPr="002A318E" w:rsidRDefault="00E61A40" w:rsidP="00DD1DC2">
            <w:pPr>
              <w:jc w:val="center"/>
            </w:pPr>
            <w:r w:rsidRPr="002A318E">
              <w:t>54 (47.4%)</w:t>
            </w:r>
          </w:p>
        </w:tc>
        <w:tc>
          <w:tcPr>
            <w:tcW w:w="1648" w:type="dxa"/>
          </w:tcPr>
          <w:p w14:paraId="43A8FC04" w14:textId="46548698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60 (42.9%)</w:t>
            </w:r>
          </w:p>
        </w:tc>
        <w:tc>
          <w:tcPr>
            <w:tcW w:w="1648" w:type="dxa"/>
          </w:tcPr>
          <w:p w14:paraId="54BE00D1" w14:textId="2585DA21" w:rsidR="00E61A40" w:rsidRPr="002A318E" w:rsidRDefault="00E61A40" w:rsidP="00E61A40">
            <w:r w:rsidRPr="002A318E">
              <w:t>0.067</w:t>
            </w:r>
          </w:p>
        </w:tc>
      </w:tr>
      <w:tr w:rsidR="00E61A40" w:rsidRPr="002A318E" w14:paraId="3274D7B9" w14:textId="183239A1" w:rsidTr="00D8638C">
        <w:trPr>
          <w:trHeight w:val="317"/>
        </w:trPr>
        <w:tc>
          <w:tcPr>
            <w:tcW w:w="3886" w:type="dxa"/>
          </w:tcPr>
          <w:p w14:paraId="1F22AFA7" w14:textId="4784A43B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Pre-Morbid mRS</w:t>
            </w:r>
          </w:p>
        </w:tc>
        <w:tc>
          <w:tcPr>
            <w:tcW w:w="1834" w:type="dxa"/>
          </w:tcPr>
          <w:p w14:paraId="10B95EC1" w14:textId="302E8EDB" w:rsidR="00E61A40" w:rsidRPr="002A318E" w:rsidRDefault="00E61A40" w:rsidP="00DD1DC2">
            <w:pPr>
              <w:jc w:val="center"/>
            </w:pPr>
            <w:r w:rsidRPr="002A318E">
              <w:t>0 (0 – 1)</w:t>
            </w:r>
          </w:p>
        </w:tc>
        <w:tc>
          <w:tcPr>
            <w:tcW w:w="1648" w:type="dxa"/>
          </w:tcPr>
          <w:p w14:paraId="523FC381" w14:textId="5ECA2FA2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0 (0 – 1)</w:t>
            </w:r>
          </w:p>
        </w:tc>
        <w:tc>
          <w:tcPr>
            <w:tcW w:w="1648" w:type="dxa"/>
          </w:tcPr>
          <w:p w14:paraId="59D997F3" w14:textId="4792BC2E" w:rsidR="00E61A40" w:rsidRPr="002A318E" w:rsidRDefault="00E61A40" w:rsidP="00E61A40">
            <w:r w:rsidRPr="002A318E">
              <w:t>0.294</w:t>
            </w:r>
          </w:p>
        </w:tc>
      </w:tr>
      <w:tr w:rsidR="00E61A40" w:rsidRPr="002A318E" w14:paraId="4ED5A95F" w14:textId="0BA7238A" w:rsidTr="00D8638C">
        <w:trPr>
          <w:trHeight w:val="301"/>
        </w:trPr>
        <w:tc>
          <w:tcPr>
            <w:tcW w:w="3886" w:type="dxa"/>
          </w:tcPr>
          <w:p w14:paraId="3794F746" w14:textId="75CF732E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dmission NIHSS</w:t>
            </w:r>
          </w:p>
        </w:tc>
        <w:tc>
          <w:tcPr>
            <w:tcW w:w="1834" w:type="dxa"/>
          </w:tcPr>
          <w:p w14:paraId="68DF0527" w14:textId="052B3EA1" w:rsidR="00E61A40" w:rsidRPr="002A318E" w:rsidRDefault="00E61A40" w:rsidP="00DD1DC2">
            <w:pPr>
              <w:jc w:val="center"/>
            </w:pPr>
            <w:r w:rsidRPr="002A318E">
              <w:t>6.3 (2 – 9)</w:t>
            </w:r>
          </w:p>
        </w:tc>
        <w:tc>
          <w:tcPr>
            <w:tcW w:w="1648" w:type="dxa"/>
          </w:tcPr>
          <w:p w14:paraId="6423347D" w14:textId="0D9250C4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4 (2 – 8)</w:t>
            </w:r>
          </w:p>
        </w:tc>
        <w:tc>
          <w:tcPr>
            <w:tcW w:w="1648" w:type="dxa"/>
          </w:tcPr>
          <w:p w14:paraId="260B2BF1" w14:textId="6110F346" w:rsidR="00E61A40" w:rsidRPr="002A318E" w:rsidRDefault="00E61A40" w:rsidP="00E61A40">
            <w:r w:rsidRPr="002A318E">
              <w:t>0.116</w:t>
            </w:r>
          </w:p>
        </w:tc>
      </w:tr>
      <w:tr w:rsidR="00E61A40" w:rsidRPr="002A318E" w14:paraId="2DF512BA" w14:textId="15A188FB" w:rsidTr="00D8638C">
        <w:trPr>
          <w:trHeight w:val="301"/>
        </w:trPr>
        <w:tc>
          <w:tcPr>
            <w:tcW w:w="3886" w:type="dxa"/>
          </w:tcPr>
          <w:p w14:paraId="374BAE21" w14:textId="2DDC3AB8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Discharge mRS</w:t>
            </w:r>
          </w:p>
        </w:tc>
        <w:tc>
          <w:tcPr>
            <w:tcW w:w="1834" w:type="dxa"/>
          </w:tcPr>
          <w:p w14:paraId="6D63EFD8" w14:textId="670E5C82" w:rsidR="00E61A40" w:rsidRPr="002A318E" w:rsidRDefault="00E61A40" w:rsidP="00DD1DC2">
            <w:pPr>
              <w:jc w:val="center"/>
            </w:pPr>
            <w:r w:rsidRPr="002A318E">
              <w:t>3 (1 – 4)</w:t>
            </w:r>
          </w:p>
        </w:tc>
        <w:tc>
          <w:tcPr>
            <w:tcW w:w="1648" w:type="dxa"/>
          </w:tcPr>
          <w:p w14:paraId="0F61D62A" w14:textId="41312CCB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3 (1 – 4)</w:t>
            </w:r>
          </w:p>
        </w:tc>
        <w:tc>
          <w:tcPr>
            <w:tcW w:w="1648" w:type="dxa"/>
          </w:tcPr>
          <w:p w14:paraId="7110C326" w14:textId="39144FE1" w:rsidR="00E61A40" w:rsidRPr="002A318E" w:rsidRDefault="00E61A40" w:rsidP="00E61A40">
            <w:r w:rsidRPr="002A318E">
              <w:t>0.182</w:t>
            </w:r>
          </w:p>
        </w:tc>
      </w:tr>
      <w:tr w:rsidR="00E61A40" w:rsidRPr="002A318E" w14:paraId="2E1591F5" w14:textId="2B1B6AF6" w:rsidTr="00D8638C">
        <w:trPr>
          <w:trHeight w:val="301"/>
        </w:trPr>
        <w:tc>
          <w:tcPr>
            <w:tcW w:w="3886" w:type="dxa"/>
          </w:tcPr>
          <w:p w14:paraId="4D1B3D34" w14:textId="0C8D2BCA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30-day mRS</w:t>
            </w:r>
          </w:p>
        </w:tc>
        <w:tc>
          <w:tcPr>
            <w:tcW w:w="1834" w:type="dxa"/>
          </w:tcPr>
          <w:p w14:paraId="2907DF7D" w14:textId="2CFFE602" w:rsidR="00E61A40" w:rsidRPr="002A318E" w:rsidRDefault="00E61A40" w:rsidP="00DD1DC2">
            <w:pPr>
              <w:jc w:val="center"/>
            </w:pPr>
            <w:r w:rsidRPr="002A318E">
              <w:t>2 (1 – 3)</w:t>
            </w:r>
          </w:p>
        </w:tc>
        <w:tc>
          <w:tcPr>
            <w:tcW w:w="1648" w:type="dxa"/>
          </w:tcPr>
          <w:p w14:paraId="3EB16604" w14:textId="16904D6D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 (1 – 3)</w:t>
            </w:r>
          </w:p>
        </w:tc>
        <w:tc>
          <w:tcPr>
            <w:tcW w:w="1648" w:type="dxa"/>
          </w:tcPr>
          <w:p w14:paraId="55E33768" w14:textId="04E7FE9B" w:rsidR="00E61A40" w:rsidRPr="002A318E" w:rsidRDefault="00E61A40" w:rsidP="00E61A40">
            <w:r w:rsidRPr="002A318E">
              <w:t>0.754</w:t>
            </w:r>
          </w:p>
        </w:tc>
      </w:tr>
      <w:tr w:rsidR="00E61A40" w:rsidRPr="002A318E" w14:paraId="66CA8358" w14:textId="08D17B09" w:rsidTr="00D8638C">
        <w:trPr>
          <w:trHeight w:val="301"/>
        </w:trPr>
        <w:tc>
          <w:tcPr>
            <w:tcW w:w="5720" w:type="dxa"/>
            <w:gridSpan w:val="2"/>
          </w:tcPr>
          <w:p w14:paraId="60D5026A" w14:textId="05FD2B04" w:rsidR="00E61A40" w:rsidRPr="002A318E" w:rsidRDefault="00E61A40" w:rsidP="00961ACB">
            <w:r w:rsidRPr="002A31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scharge Location    n (%)</w:t>
            </w:r>
          </w:p>
        </w:tc>
        <w:tc>
          <w:tcPr>
            <w:tcW w:w="1648" w:type="dxa"/>
          </w:tcPr>
          <w:p w14:paraId="3A5BE3A4" w14:textId="77777777" w:rsidR="00E61A40" w:rsidRPr="002A318E" w:rsidRDefault="00E61A40" w:rsidP="00DD1D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48" w:type="dxa"/>
          </w:tcPr>
          <w:p w14:paraId="6769AB1C" w14:textId="77777777" w:rsidR="00E61A40" w:rsidRPr="002A318E" w:rsidRDefault="00E61A40" w:rsidP="00E61A40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E61A40" w:rsidRPr="002A318E" w14:paraId="57441DCC" w14:textId="5BD63CC4" w:rsidTr="00D8638C">
        <w:trPr>
          <w:trHeight w:val="301"/>
        </w:trPr>
        <w:tc>
          <w:tcPr>
            <w:tcW w:w="3886" w:type="dxa"/>
          </w:tcPr>
          <w:p w14:paraId="6F4DA377" w14:textId="7E70C330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Home with ESD</w:t>
            </w:r>
          </w:p>
        </w:tc>
        <w:tc>
          <w:tcPr>
            <w:tcW w:w="1834" w:type="dxa"/>
          </w:tcPr>
          <w:p w14:paraId="1084F1FC" w14:textId="215C3F38" w:rsidR="00E61A40" w:rsidRPr="002A318E" w:rsidRDefault="00E61A40" w:rsidP="00DD1DC2">
            <w:pPr>
              <w:jc w:val="center"/>
            </w:pPr>
            <w:r w:rsidRPr="002A318E">
              <w:t>33 (28.9%)</w:t>
            </w:r>
          </w:p>
        </w:tc>
        <w:tc>
          <w:tcPr>
            <w:tcW w:w="1648" w:type="dxa"/>
          </w:tcPr>
          <w:p w14:paraId="0C46670C" w14:textId="3CE75E78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41 (24.</w:t>
            </w:r>
            <w:r w:rsidR="00A5751C" w:rsidRPr="002A318E">
              <w:rPr>
                <w:rFonts w:cstheme="minorHAnsi"/>
                <w:color w:val="000000" w:themeColor="text1"/>
                <w:sz w:val="24"/>
                <w:szCs w:val="24"/>
              </w:rPr>
              <w:t>4%</w:t>
            </w: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8" w:type="dxa"/>
          </w:tcPr>
          <w:p w14:paraId="44E6251D" w14:textId="238670DB" w:rsidR="00E61A40" w:rsidRPr="002A318E" w:rsidRDefault="00E61A40" w:rsidP="00E61A40">
            <w:r w:rsidRPr="002A318E">
              <w:t>0.009</w:t>
            </w:r>
          </w:p>
        </w:tc>
      </w:tr>
      <w:tr w:rsidR="00E61A40" w:rsidRPr="002A318E" w14:paraId="140C6845" w14:textId="4C2A9151" w:rsidTr="00D8638C">
        <w:trPr>
          <w:trHeight w:val="301"/>
        </w:trPr>
        <w:tc>
          <w:tcPr>
            <w:tcW w:w="3886" w:type="dxa"/>
          </w:tcPr>
          <w:p w14:paraId="3523C58B" w14:textId="46FD07AA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ASU</w:t>
            </w:r>
          </w:p>
        </w:tc>
        <w:tc>
          <w:tcPr>
            <w:tcW w:w="1834" w:type="dxa"/>
          </w:tcPr>
          <w:p w14:paraId="385E4867" w14:textId="0F1C4936" w:rsidR="00E61A40" w:rsidRPr="002A318E" w:rsidRDefault="00E61A40" w:rsidP="00DD1DC2">
            <w:pPr>
              <w:jc w:val="center"/>
            </w:pPr>
            <w:r w:rsidRPr="002A318E">
              <w:t>36 (33.6%)</w:t>
            </w:r>
          </w:p>
        </w:tc>
        <w:tc>
          <w:tcPr>
            <w:tcW w:w="1648" w:type="dxa"/>
          </w:tcPr>
          <w:p w14:paraId="0B387574" w14:textId="241CCBA8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277 (47.8%)</w:t>
            </w:r>
          </w:p>
        </w:tc>
        <w:tc>
          <w:tcPr>
            <w:tcW w:w="1648" w:type="dxa"/>
          </w:tcPr>
          <w:p w14:paraId="1815AAB8" w14:textId="782E50A1" w:rsidR="00E61A40" w:rsidRPr="002A318E" w:rsidRDefault="00E61A40" w:rsidP="00E61A40">
            <w:r w:rsidRPr="002A318E">
              <w:t>…</w:t>
            </w:r>
          </w:p>
        </w:tc>
      </w:tr>
      <w:tr w:rsidR="00E61A40" w:rsidRPr="002A318E" w14:paraId="5CF9EA55" w14:textId="1243039A" w:rsidTr="00D8638C">
        <w:trPr>
          <w:trHeight w:val="301"/>
        </w:trPr>
        <w:tc>
          <w:tcPr>
            <w:tcW w:w="3886" w:type="dxa"/>
          </w:tcPr>
          <w:p w14:paraId="5887698E" w14:textId="741BEF14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Care Home</w:t>
            </w:r>
          </w:p>
        </w:tc>
        <w:tc>
          <w:tcPr>
            <w:tcW w:w="1834" w:type="dxa"/>
          </w:tcPr>
          <w:p w14:paraId="5DE95F4D" w14:textId="669D9747" w:rsidR="00E61A40" w:rsidRPr="002A318E" w:rsidRDefault="00E61A40" w:rsidP="00DD1DC2">
            <w:pPr>
              <w:jc w:val="center"/>
            </w:pPr>
            <w:r w:rsidRPr="002A318E">
              <w:t>2 (1.9%)</w:t>
            </w:r>
          </w:p>
        </w:tc>
        <w:tc>
          <w:tcPr>
            <w:tcW w:w="1648" w:type="dxa"/>
          </w:tcPr>
          <w:p w14:paraId="36AB28A3" w14:textId="7FBDB53C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5 (0.9%)</w:t>
            </w:r>
          </w:p>
        </w:tc>
        <w:tc>
          <w:tcPr>
            <w:tcW w:w="1648" w:type="dxa"/>
          </w:tcPr>
          <w:p w14:paraId="2FEDEB9C" w14:textId="57C52D68" w:rsidR="00E61A40" w:rsidRPr="002A318E" w:rsidRDefault="00E61A40" w:rsidP="00E61A40">
            <w:r w:rsidRPr="002A318E">
              <w:t>…</w:t>
            </w:r>
          </w:p>
        </w:tc>
      </w:tr>
      <w:tr w:rsidR="00E61A40" w:rsidRPr="002A318E" w14:paraId="245FEE5D" w14:textId="55749025" w:rsidTr="00D8638C">
        <w:trPr>
          <w:trHeight w:val="301"/>
        </w:trPr>
        <w:tc>
          <w:tcPr>
            <w:tcW w:w="3886" w:type="dxa"/>
          </w:tcPr>
          <w:p w14:paraId="5A55C903" w14:textId="1C08FF10" w:rsidR="00E61A40" w:rsidRPr="002A318E" w:rsidRDefault="00E61A40" w:rsidP="00E61A40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Home No ESD</w:t>
            </w:r>
          </w:p>
        </w:tc>
        <w:tc>
          <w:tcPr>
            <w:tcW w:w="1834" w:type="dxa"/>
          </w:tcPr>
          <w:p w14:paraId="280D6171" w14:textId="7DC8F862" w:rsidR="00E61A40" w:rsidRPr="002A318E" w:rsidRDefault="00E61A40" w:rsidP="00DD1DC2">
            <w:pPr>
              <w:jc w:val="center"/>
            </w:pPr>
            <w:r w:rsidRPr="002A318E">
              <w:t>43 (40.2%)</w:t>
            </w:r>
          </w:p>
        </w:tc>
        <w:tc>
          <w:tcPr>
            <w:tcW w:w="1648" w:type="dxa"/>
          </w:tcPr>
          <w:p w14:paraId="21251CBA" w14:textId="2BDEAA65" w:rsidR="00E61A40" w:rsidRPr="002A318E" w:rsidRDefault="00E61A40" w:rsidP="00DD1DC2">
            <w:pPr>
              <w:jc w:val="center"/>
            </w:pPr>
            <w:r w:rsidRPr="002A318E">
              <w:rPr>
                <w:rFonts w:cstheme="minorHAnsi"/>
                <w:color w:val="000000" w:themeColor="text1"/>
                <w:sz w:val="24"/>
                <w:szCs w:val="24"/>
              </w:rPr>
              <w:t>156 (26.9%)</w:t>
            </w:r>
          </w:p>
        </w:tc>
        <w:tc>
          <w:tcPr>
            <w:tcW w:w="1648" w:type="dxa"/>
          </w:tcPr>
          <w:p w14:paraId="73CAB86D" w14:textId="0CB765DB" w:rsidR="00E61A40" w:rsidRPr="002A318E" w:rsidRDefault="00E61A40" w:rsidP="00E61A40">
            <w:r w:rsidRPr="002A318E">
              <w:t>…</w:t>
            </w:r>
          </w:p>
        </w:tc>
      </w:tr>
    </w:tbl>
    <w:p w14:paraId="73850180" w14:textId="77777777" w:rsidR="002533F6" w:rsidRPr="002A318E" w:rsidRDefault="002533F6" w:rsidP="00730457">
      <w:pPr>
        <w:pStyle w:val="ListParagraph"/>
        <w:ind w:left="0"/>
        <w:rPr>
          <w:rStyle w:val="normaltextrun"/>
          <w:rFonts w:ascii="Calibri" w:eastAsiaTheme="minorHAnsi" w:hAnsi="Calibri" w:cs="Calibri"/>
          <w:b/>
          <w:sz w:val="18"/>
          <w:szCs w:val="18"/>
          <w:lang w:eastAsia="en-US"/>
        </w:rPr>
      </w:pPr>
    </w:p>
    <w:p w14:paraId="1F1241B3" w14:textId="5F09B47A" w:rsidR="006B65E8" w:rsidRPr="002A318E" w:rsidRDefault="00C03490" w:rsidP="00730457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  <w:bCs/>
          <w:sz w:val="20"/>
          <w:szCs w:val="20"/>
        </w:rPr>
        <w:sectPr w:rsidR="006B65E8" w:rsidRPr="002A318E" w:rsidSect="008B3A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A318E">
        <w:rPr>
          <w:rStyle w:val="normaltextrun"/>
          <w:rFonts w:ascii="Calibri" w:hAnsi="Calibri" w:cs="Calibri"/>
          <w:bCs/>
          <w:sz w:val="20"/>
          <w:szCs w:val="20"/>
        </w:rPr>
        <w:t>ICH= intracerebral haemorrhagic stroke; IQR= interquartile range; TIA= transient ischaemic attack; AF= arterial fibrillation; NIHSS= NIH stroke scale score; mRS= modified Rankin Scale; ESD= early supported discharge; ASU= acute stroke un</w:t>
      </w:r>
      <w:r w:rsidR="00432FD4" w:rsidRPr="002A318E">
        <w:rPr>
          <w:rStyle w:val="normaltextrun"/>
          <w:rFonts w:ascii="Calibri" w:hAnsi="Calibri" w:cs="Calibri"/>
          <w:bCs/>
          <w:sz w:val="20"/>
          <w:szCs w:val="20"/>
        </w:rPr>
        <w:t>i</w:t>
      </w:r>
      <w:r w:rsidR="002533F6" w:rsidRPr="002A318E">
        <w:rPr>
          <w:rStyle w:val="normaltextrun"/>
          <w:rFonts w:ascii="Calibri" w:hAnsi="Calibri" w:cs="Calibri"/>
          <w:bCs/>
          <w:sz w:val="20"/>
          <w:szCs w:val="20"/>
        </w:rPr>
        <w:t>t</w:t>
      </w:r>
      <w:r w:rsidR="00F834C8" w:rsidRPr="002A318E">
        <w:rPr>
          <w:rStyle w:val="normaltextrun"/>
          <w:rFonts w:ascii="Calibri" w:hAnsi="Calibri" w:cs="Calibri"/>
          <w:bCs/>
          <w:sz w:val="20"/>
          <w:szCs w:val="20"/>
        </w:rPr>
        <w:t xml:space="preserve">. </w:t>
      </w:r>
    </w:p>
    <w:tbl>
      <w:tblPr>
        <w:tblStyle w:val="TableGrid"/>
        <w:tblpPr w:leftFromText="180" w:rightFromText="180" w:tblpY="450"/>
        <w:tblW w:w="9457" w:type="dxa"/>
        <w:tblLook w:val="04A0" w:firstRow="1" w:lastRow="0" w:firstColumn="1" w:lastColumn="0" w:noHBand="0" w:noVBand="1"/>
      </w:tblPr>
      <w:tblGrid>
        <w:gridCol w:w="4529"/>
        <w:gridCol w:w="1604"/>
        <w:gridCol w:w="1662"/>
        <w:gridCol w:w="1662"/>
      </w:tblGrid>
      <w:tr w:rsidR="00F60AAB" w:rsidRPr="002A318E" w14:paraId="3DA2E9BA" w14:textId="31CFC58E" w:rsidTr="00F55AF9">
        <w:trPr>
          <w:trHeight w:val="1408"/>
        </w:trPr>
        <w:tc>
          <w:tcPr>
            <w:tcW w:w="4529" w:type="dxa"/>
          </w:tcPr>
          <w:p w14:paraId="44FF10E8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b/>
                <w:bCs/>
                <w:color w:val="000000" w:themeColor="text1"/>
              </w:rPr>
              <w:lastRenderedPageBreak/>
              <w:t>Characteristics</w:t>
            </w:r>
          </w:p>
        </w:tc>
        <w:tc>
          <w:tcPr>
            <w:tcW w:w="1604" w:type="dxa"/>
          </w:tcPr>
          <w:p w14:paraId="7D4AFFCB" w14:textId="0787F96D" w:rsidR="00AB1906" w:rsidRPr="002A318E" w:rsidRDefault="00AB1906" w:rsidP="00CF6B32">
            <w:pPr>
              <w:jc w:val="center"/>
              <w:rPr>
                <w:rFonts w:cstheme="minorHAnsi"/>
                <w:b/>
                <w:bCs/>
              </w:rPr>
            </w:pPr>
            <w:r w:rsidRPr="002A318E">
              <w:rPr>
                <w:rFonts w:cstheme="minorHAnsi"/>
                <w:b/>
                <w:bCs/>
              </w:rPr>
              <w:t>Patients with ≥2 adverse non-motor outcomes</w:t>
            </w:r>
          </w:p>
          <w:p w14:paraId="0838679B" w14:textId="672B2583" w:rsidR="00F60AAB" w:rsidRPr="002A318E" w:rsidRDefault="00AB1906" w:rsidP="00CF6B32">
            <w:pPr>
              <w:jc w:val="center"/>
              <w:rPr>
                <w:rFonts w:cstheme="minorHAnsi"/>
                <w:b/>
                <w:bCs/>
              </w:rPr>
            </w:pPr>
            <w:r w:rsidRPr="002A318E">
              <w:rPr>
                <w:rFonts w:cstheme="minorHAnsi"/>
                <w:b/>
                <w:bCs/>
              </w:rPr>
              <w:t>(</w:t>
            </w:r>
            <w:r w:rsidR="00F60AAB" w:rsidRPr="002A318E">
              <w:rPr>
                <w:rFonts w:cstheme="minorHAnsi"/>
                <w:b/>
                <w:bCs/>
              </w:rPr>
              <w:t>N= 364</w:t>
            </w:r>
            <w:r w:rsidRPr="002A318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2" w:type="dxa"/>
          </w:tcPr>
          <w:p w14:paraId="14E4037A" w14:textId="54B80E68" w:rsidR="00AB1906" w:rsidRPr="002A318E" w:rsidRDefault="00AB1906" w:rsidP="00CF6B32">
            <w:pPr>
              <w:jc w:val="center"/>
              <w:rPr>
                <w:rFonts w:cstheme="minorHAnsi"/>
                <w:b/>
                <w:bCs/>
              </w:rPr>
            </w:pPr>
            <w:r w:rsidRPr="002A318E">
              <w:rPr>
                <w:rFonts w:cstheme="minorHAnsi"/>
                <w:b/>
                <w:bCs/>
              </w:rPr>
              <w:t>Patients with &lt;2 adverse non-motor outcomes</w:t>
            </w:r>
          </w:p>
          <w:p w14:paraId="2635E558" w14:textId="7EC67998" w:rsidR="00F60AAB" w:rsidRPr="002A318E" w:rsidRDefault="00AB1906" w:rsidP="00CF6B32">
            <w:pPr>
              <w:jc w:val="center"/>
              <w:rPr>
                <w:rFonts w:cstheme="minorHAnsi"/>
                <w:b/>
                <w:bCs/>
              </w:rPr>
            </w:pPr>
            <w:r w:rsidRPr="002A318E">
              <w:rPr>
                <w:rFonts w:cstheme="minorHAnsi"/>
                <w:b/>
                <w:bCs/>
              </w:rPr>
              <w:t>(</w:t>
            </w:r>
            <w:r w:rsidR="00F60AAB" w:rsidRPr="002A318E">
              <w:rPr>
                <w:rFonts w:cstheme="minorHAnsi"/>
                <w:b/>
                <w:bCs/>
              </w:rPr>
              <w:t>N= 241</w:t>
            </w:r>
            <w:r w:rsidRPr="002A318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2" w:type="dxa"/>
          </w:tcPr>
          <w:p w14:paraId="7CAC3A48" w14:textId="2C799029" w:rsidR="00F60AAB" w:rsidRPr="002A318E" w:rsidRDefault="00F60AAB" w:rsidP="00CF6B32">
            <w:pPr>
              <w:jc w:val="center"/>
              <w:rPr>
                <w:rFonts w:cstheme="minorHAnsi"/>
                <w:b/>
                <w:bCs/>
              </w:rPr>
            </w:pPr>
            <w:r w:rsidRPr="002A318E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2A318E">
              <w:rPr>
                <w:rFonts w:cstheme="minorHAnsi"/>
                <w:b/>
                <w:bCs/>
              </w:rPr>
              <w:t>Value</w:t>
            </w:r>
          </w:p>
        </w:tc>
      </w:tr>
      <w:tr w:rsidR="00F60AAB" w:rsidRPr="002A318E" w14:paraId="6F754C3D" w14:textId="028316B5" w:rsidTr="00DD1DC2">
        <w:trPr>
          <w:trHeight w:val="302"/>
        </w:trPr>
        <w:tc>
          <w:tcPr>
            <w:tcW w:w="4529" w:type="dxa"/>
          </w:tcPr>
          <w:p w14:paraId="2DED58B7" w14:textId="045BAEB1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 xml:space="preserve">Stroke Type </w:t>
            </w:r>
            <w:r w:rsidR="00F55AF9" w:rsidRPr="002A318E">
              <w:rPr>
                <w:rFonts w:cstheme="minorHAnsi"/>
                <w:color w:val="000000" w:themeColor="text1"/>
              </w:rPr>
              <w:t>(ischaemic stroke</w:t>
            </w:r>
            <w:r w:rsidRPr="002A318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604" w:type="dxa"/>
          </w:tcPr>
          <w:p w14:paraId="05713DA6" w14:textId="4549B4A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309 (85.1%)</w:t>
            </w:r>
          </w:p>
        </w:tc>
        <w:tc>
          <w:tcPr>
            <w:tcW w:w="1662" w:type="dxa"/>
          </w:tcPr>
          <w:p w14:paraId="47FDA73E" w14:textId="4E6F0900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01 (83.4%)</w:t>
            </w:r>
          </w:p>
        </w:tc>
        <w:tc>
          <w:tcPr>
            <w:tcW w:w="1662" w:type="dxa"/>
          </w:tcPr>
          <w:p w14:paraId="6905C82B" w14:textId="14B9133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0.130</w:t>
            </w:r>
          </w:p>
        </w:tc>
      </w:tr>
      <w:tr w:rsidR="00F60AAB" w:rsidRPr="002A318E" w14:paraId="09AA7DC0" w14:textId="0929B738" w:rsidTr="00DD1DC2">
        <w:trPr>
          <w:trHeight w:val="302"/>
        </w:trPr>
        <w:tc>
          <w:tcPr>
            <w:tcW w:w="4529" w:type="dxa"/>
          </w:tcPr>
          <w:p w14:paraId="01FAB162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Age range (IQR)</w:t>
            </w:r>
          </w:p>
        </w:tc>
        <w:tc>
          <w:tcPr>
            <w:tcW w:w="1604" w:type="dxa"/>
          </w:tcPr>
          <w:p w14:paraId="09739B67" w14:textId="3C79C894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1.8 ± 15.5</w:t>
            </w:r>
          </w:p>
        </w:tc>
        <w:tc>
          <w:tcPr>
            <w:tcW w:w="1662" w:type="dxa"/>
          </w:tcPr>
          <w:p w14:paraId="42775064" w14:textId="1B2363D3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0.6 ± 15.3</w:t>
            </w:r>
          </w:p>
        </w:tc>
        <w:tc>
          <w:tcPr>
            <w:tcW w:w="1662" w:type="dxa"/>
          </w:tcPr>
          <w:p w14:paraId="7653DCF3" w14:textId="37B961A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7182</w:t>
            </w:r>
          </w:p>
        </w:tc>
      </w:tr>
      <w:tr w:rsidR="00F60AAB" w:rsidRPr="002A318E" w14:paraId="31B054C3" w14:textId="1A9F8E04" w:rsidTr="00DD1DC2">
        <w:trPr>
          <w:trHeight w:val="318"/>
        </w:trPr>
        <w:tc>
          <w:tcPr>
            <w:tcW w:w="4529" w:type="dxa"/>
          </w:tcPr>
          <w:p w14:paraId="6CA6F059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Female sex</w:t>
            </w:r>
          </w:p>
        </w:tc>
        <w:tc>
          <w:tcPr>
            <w:tcW w:w="1604" w:type="dxa"/>
          </w:tcPr>
          <w:p w14:paraId="5B5F745D" w14:textId="67BCEB2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79 (49.3%)</w:t>
            </w:r>
          </w:p>
        </w:tc>
        <w:tc>
          <w:tcPr>
            <w:tcW w:w="1662" w:type="dxa"/>
          </w:tcPr>
          <w:p w14:paraId="43E22329" w14:textId="5DE33E5E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17 (48.6%)</w:t>
            </w:r>
          </w:p>
        </w:tc>
        <w:tc>
          <w:tcPr>
            <w:tcW w:w="1662" w:type="dxa"/>
          </w:tcPr>
          <w:p w14:paraId="556BA95F" w14:textId="71DC970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0.371</w:t>
            </w:r>
          </w:p>
        </w:tc>
      </w:tr>
      <w:tr w:rsidR="00F60AAB" w:rsidRPr="002A318E" w14:paraId="2755D3DD" w14:textId="0DAE9308" w:rsidTr="00DD1DC2">
        <w:trPr>
          <w:trHeight w:val="269"/>
        </w:trPr>
        <w:tc>
          <w:tcPr>
            <w:tcW w:w="6133" w:type="dxa"/>
            <w:gridSpan w:val="2"/>
          </w:tcPr>
          <w:p w14:paraId="54B08A17" w14:textId="6ED06596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b/>
                <w:bCs/>
                <w:color w:val="000000" w:themeColor="text1"/>
              </w:rPr>
              <w:t>Ethnicity n (%) (n= 357 for multiple domains)</w:t>
            </w:r>
          </w:p>
        </w:tc>
        <w:tc>
          <w:tcPr>
            <w:tcW w:w="1662" w:type="dxa"/>
          </w:tcPr>
          <w:p w14:paraId="13AE789D" w14:textId="77777777" w:rsidR="00F60AAB" w:rsidRPr="002A318E" w:rsidRDefault="00F60AAB" w:rsidP="00F60AAB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62" w:type="dxa"/>
          </w:tcPr>
          <w:p w14:paraId="1C73C987" w14:textId="77777777" w:rsidR="00F60AAB" w:rsidRPr="002A318E" w:rsidRDefault="00F60AAB" w:rsidP="00CF6B3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F60AAB" w:rsidRPr="002A318E" w14:paraId="16470571" w14:textId="4F45DEDB" w:rsidTr="00DD1DC2">
        <w:trPr>
          <w:trHeight w:val="302"/>
        </w:trPr>
        <w:tc>
          <w:tcPr>
            <w:tcW w:w="4529" w:type="dxa"/>
          </w:tcPr>
          <w:p w14:paraId="22AD7AF0" w14:textId="74EC8F31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 xml:space="preserve">White </w:t>
            </w:r>
          </w:p>
        </w:tc>
        <w:tc>
          <w:tcPr>
            <w:tcW w:w="1604" w:type="dxa"/>
          </w:tcPr>
          <w:p w14:paraId="7451FEC2" w14:textId="546E9E2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25 (63.03%)</w:t>
            </w:r>
          </w:p>
        </w:tc>
        <w:tc>
          <w:tcPr>
            <w:tcW w:w="1662" w:type="dxa"/>
          </w:tcPr>
          <w:p w14:paraId="2368247E" w14:textId="369AE38D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54 (64.7%)</w:t>
            </w:r>
          </w:p>
        </w:tc>
        <w:tc>
          <w:tcPr>
            <w:tcW w:w="1662" w:type="dxa"/>
          </w:tcPr>
          <w:p w14:paraId="6D4CAE1E" w14:textId="6F186360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307</w:t>
            </w:r>
          </w:p>
        </w:tc>
      </w:tr>
      <w:tr w:rsidR="00F60AAB" w:rsidRPr="002A318E" w14:paraId="64F787E8" w14:textId="3818793E" w:rsidTr="00DD1DC2">
        <w:trPr>
          <w:trHeight w:val="302"/>
        </w:trPr>
        <w:tc>
          <w:tcPr>
            <w:tcW w:w="4529" w:type="dxa"/>
          </w:tcPr>
          <w:p w14:paraId="3DA88057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Asian</w:t>
            </w:r>
          </w:p>
        </w:tc>
        <w:tc>
          <w:tcPr>
            <w:tcW w:w="1604" w:type="dxa"/>
          </w:tcPr>
          <w:p w14:paraId="04505D9B" w14:textId="590DEA8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9 (8.1%)</w:t>
            </w:r>
          </w:p>
        </w:tc>
        <w:tc>
          <w:tcPr>
            <w:tcW w:w="1662" w:type="dxa"/>
          </w:tcPr>
          <w:p w14:paraId="469A9317" w14:textId="15A93AD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4 (5.9%)</w:t>
            </w:r>
          </w:p>
        </w:tc>
        <w:tc>
          <w:tcPr>
            <w:tcW w:w="1662" w:type="dxa"/>
          </w:tcPr>
          <w:p w14:paraId="3309C6E7" w14:textId="1842D90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  <w:tr w:rsidR="00F60AAB" w:rsidRPr="002A318E" w14:paraId="6A60D254" w14:textId="1ECA994E" w:rsidTr="00DD1DC2">
        <w:trPr>
          <w:trHeight w:val="318"/>
        </w:trPr>
        <w:tc>
          <w:tcPr>
            <w:tcW w:w="4529" w:type="dxa"/>
          </w:tcPr>
          <w:p w14:paraId="0725CD04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Black</w:t>
            </w:r>
          </w:p>
        </w:tc>
        <w:tc>
          <w:tcPr>
            <w:tcW w:w="1604" w:type="dxa"/>
          </w:tcPr>
          <w:p w14:paraId="5036BDFC" w14:textId="667095F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1 (5.9%)</w:t>
            </w:r>
          </w:p>
        </w:tc>
        <w:tc>
          <w:tcPr>
            <w:tcW w:w="1662" w:type="dxa"/>
          </w:tcPr>
          <w:p w14:paraId="0862F261" w14:textId="578C4DE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1 (4.6%)</w:t>
            </w:r>
          </w:p>
        </w:tc>
        <w:tc>
          <w:tcPr>
            <w:tcW w:w="1662" w:type="dxa"/>
          </w:tcPr>
          <w:p w14:paraId="56F930E7" w14:textId="3C95CD38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  <w:tr w:rsidR="00F60AAB" w:rsidRPr="002A318E" w14:paraId="080C2C1E" w14:textId="7AC67DF4" w:rsidTr="00DD1DC2">
        <w:trPr>
          <w:trHeight w:val="302"/>
        </w:trPr>
        <w:tc>
          <w:tcPr>
            <w:tcW w:w="4529" w:type="dxa"/>
          </w:tcPr>
          <w:p w14:paraId="1F71D3C2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Other</w:t>
            </w:r>
          </w:p>
        </w:tc>
        <w:tc>
          <w:tcPr>
            <w:tcW w:w="1604" w:type="dxa"/>
          </w:tcPr>
          <w:p w14:paraId="6CD57AE3" w14:textId="35720BF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82 (22.9%)</w:t>
            </w:r>
          </w:p>
        </w:tc>
        <w:tc>
          <w:tcPr>
            <w:tcW w:w="1662" w:type="dxa"/>
          </w:tcPr>
          <w:p w14:paraId="1BFA4EB1" w14:textId="59EEB48F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59 (24.8%)</w:t>
            </w:r>
          </w:p>
        </w:tc>
        <w:tc>
          <w:tcPr>
            <w:tcW w:w="1662" w:type="dxa"/>
          </w:tcPr>
          <w:p w14:paraId="6CA990C0" w14:textId="3591BC4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  <w:tr w:rsidR="00F60AAB" w:rsidRPr="002A318E" w14:paraId="77199F7D" w14:textId="08AFFC3D" w:rsidTr="00DD1DC2">
        <w:trPr>
          <w:trHeight w:val="269"/>
        </w:trPr>
        <w:tc>
          <w:tcPr>
            <w:tcW w:w="6133" w:type="dxa"/>
            <w:gridSpan w:val="2"/>
          </w:tcPr>
          <w:p w14:paraId="56054214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b/>
                <w:bCs/>
                <w:color w:val="000000" w:themeColor="text1"/>
              </w:rPr>
              <w:t>Medical history    n (%)</w:t>
            </w:r>
          </w:p>
        </w:tc>
        <w:tc>
          <w:tcPr>
            <w:tcW w:w="1662" w:type="dxa"/>
          </w:tcPr>
          <w:p w14:paraId="22C4E889" w14:textId="77777777" w:rsidR="00F60AAB" w:rsidRPr="002A318E" w:rsidRDefault="00F60AAB" w:rsidP="00F60AAB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62" w:type="dxa"/>
          </w:tcPr>
          <w:p w14:paraId="1828BBC7" w14:textId="77777777" w:rsidR="00F60AAB" w:rsidRPr="002A318E" w:rsidRDefault="00F60AAB" w:rsidP="00CF6B3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F60AAB" w:rsidRPr="002A318E" w14:paraId="407A6222" w14:textId="74E3829D" w:rsidTr="00DD1DC2">
        <w:trPr>
          <w:trHeight w:val="302"/>
        </w:trPr>
        <w:tc>
          <w:tcPr>
            <w:tcW w:w="4529" w:type="dxa"/>
          </w:tcPr>
          <w:p w14:paraId="2D0888CE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Previous stroke/TIA</w:t>
            </w:r>
          </w:p>
        </w:tc>
        <w:tc>
          <w:tcPr>
            <w:tcW w:w="1604" w:type="dxa"/>
          </w:tcPr>
          <w:p w14:paraId="3B750D32" w14:textId="3E22C0C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15 (31.7%)</w:t>
            </w:r>
          </w:p>
        </w:tc>
        <w:tc>
          <w:tcPr>
            <w:tcW w:w="1662" w:type="dxa"/>
          </w:tcPr>
          <w:p w14:paraId="6CABEA4B" w14:textId="32F0999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0 (29.1%)</w:t>
            </w:r>
          </w:p>
        </w:tc>
        <w:tc>
          <w:tcPr>
            <w:tcW w:w="1662" w:type="dxa"/>
          </w:tcPr>
          <w:p w14:paraId="1A483BEE" w14:textId="5341906C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598</w:t>
            </w:r>
          </w:p>
        </w:tc>
      </w:tr>
      <w:tr w:rsidR="00F60AAB" w:rsidRPr="002A318E" w14:paraId="799DA0FA" w14:textId="1EE63426" w:rsidTr="00DD1DC2">
        <w:trPr>
          <w:trHeight w:val="302"/>
        </w:trPr>
        <w:tc>
          <w:tcPr>
            <w:tcW w:w="4529" w:type="dxa"/>
          </w:tcPr>
          <w:p w14:paraId="32139243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Hypertension</w:t>
            </w:r>
          </w:p>
        </w:tc>
        <w:tc>
          <w:tcPr>
            <w:tcW w:w="1604" w:type="dxa"/>
          </w:tcPr>
          <w:p w14:paraId="33DEDB00" w14:textId="2CBCE2E3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37 (65.8%)</w:t>
            </w:r>
          </w:p>
        </w:tc>
        <w:tc>
          <w:tcPr>
            <w:tcW w:w="1662" w:type="dxa"/>
          </w:tcPr>
          <w:p w14:paraId="2645D44F" w14:textId="154E5328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54 (64.7%)</w:t>
            </w:r>
          </w:p>
        </w:tc>
        <w:tc>
          <w:tcPr>
            <w:tcW w:w="1662" w:type="dxa"/>
          </w:tcPr>
          <w:p w14:paraId="5FEE9751" w14:textId="78D8E9C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163</w:t>
            </w:r>
          </w:p>
        </w:tc>
      </w:tr>
      <w:tr w:rsidR="00F60AAB" w:rsidRPr="002A318E" w14:paraId="2F438333" w14:textId="30BBABC0" w:rsidTr="00DD1DC2">
        <w:trPr>
          <w:trHeight w:val="318"/>
        </w:trPr>
        <w:tc>
          <w:tcPr>
            <w:tcW w:w="4529" w:type="dxa"/>
          </w:tcPr>
          <w:p w14:paraId="2F359E97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Congestive Heart Failure</w:t>
            </w:r>
          </w:p>
        </w:tc>
        <w:tc>
          <w:tcPr>
            <w:tcW w:w="1604" w:type="dxa"/>
          </w:tcPr>
          <w:p w14:paraId="3711E5CA" w14:textId="410A523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8 (5.0%)</w:t>
            </w:r>
          </w:p>
        </w:tc>
        <w:tc>
          <w:tcPr>
            <w:tcW w:w="1662" w:type="dxa"/>
          </w:tcPr>
          <w:p w14:paraId="493ADDDE" w14:textId="348DD66E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5 (6.3%)</w:t>
            </w:r>
          </w:p>
        </w:tc>
        <w:tc>
          <w:tcPr>
            <w:tcW w:w="1662" w:type="dxa"/>
          </w:tcPr>
          <w:p w14:paraId="725E6337" w14:textId="4068111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291</w:t>
            </w:r>
          </w:p>
        </w:tc>
      </w:tr>
      <w:tr w:rsidR="00F60AAB" w:rsidRPr="002A318E" w14:paraId="591FA421" w14:textId="09750690" w:rsidTr="00DD1DC2">
        <w:trPr>
          <w:trHeight w:val="302"/>
        </w:trPr>
        <w:tc>
          <w:tcPr>
            <w:tcW w:w="4529" w:type="dxa"/>
          </w:tcPr>
          <w:p w14:paraId="4C0CFCDD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 xml:space="preserve">Diabetes Miletus </w:t>
            </w:r>
          </w:p>
        </w:tc>
        <w:tc>
          <w:tcPr>
            <w:tcW w:w="1604" w:type="dxa"/>
          </w:tcPr>
          <w:p w14:paraId="294D931D" w14:textId="20FBFDAF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00 (27.8%)</w:t>
            </w:r>
          </w:p>
        </w:tc>
        <w:tc>
          <w:tcPr>
            <w:tcW w:w="1662" w:type="dxa"/>
          </w:tcPr>
          <w:p w14:paraId="6DF08353" w14:textId="7364F5CC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64 (26.9%)</w:t>
            </w:r>
          </w:p>
        </w:tc>
        <w:tc>
          <w:tcPr>
            <w:tcW w:w="1662" w:type="dxa"/>
          </w:tcPr>
          <w:p w14:paraId="3EEAED5B" w14:textId="03368DC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767</w:t>
            </w:r>
          </w:p>
        </w:tc>
      </w:tr>
      <w:tr w:rsidR="00F60AAB" w:rsidRPr="002A318E" w14:paraId="7C950E42" w14:textId="59C4C4A0" w:rsidTr="00DD1DC2">
        <w:trPr>
          <w:trHeight w:val="302"/>
        </w:trPr>
        <w:tc>
          <w:tcPr>
            <w:tcW w:w="4529" w:type="dxa"/>
          </w:tcPr>
          <w:p w14:paraId="2DE878C8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AF</w:t>
            </w:r>
          </w:p>
        </w:tc>
        <w:tc>
          <w:tcPr>
            <w:tcW w:w="1604" w:type="dxa"/>
          </w:tcPr>
          <w:p w14:paraId="4A6E4E9F" w14:textId="3036491E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0 (19.3%)</w:t>
            </w:r>
          </w:p>
        </w:tc>
        <w:tc>
          <w:tcPr>
            <w:tcW w:w="1662" w:type="dxa"/>
          </w:tcPr>
          <w:p w14:paraId="0B3EFA44" w14:textId="5EE97F6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51 (21.2%)</w:t>
            </w:r>
          </w:p>
        </w:tc>
        <w:tc>
          <w:tcPr>
            <w:tcW w:w="1662" w:type="dxa"/>
          </w:tcPr>
          <w:p w14:paraId="0A13C205" w14:textId="3EC88AA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821</w:t>
            </w:r>
          </w:p>
        </w:tc>
      </w:tr>
      <w:tr w:rsidR="00F60AAB" w:rsidRPr="002A318E" w14:paraId="54F9450F" w14:textId="6EC815DA" w:rsidTr="00DD1DC2">
        <w:trPr>
          <w:trHeight w:val="302"/>
        </w:trPr>
        <w:tc>
          <w:tcPr>
            <w:tcW w:w="4529" w:type="dxa"/>
          </w:tcPr>
          <w:p w14:paraId="7D50FCA6" w14:textId="0C002963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Smoking History (n= 328 for multiple domains)</w:t>
            </w:r>
          </w:p>
        </w:tc>
        <w:tc>
          <w:tcPr>
            <w:tcW w:w="1604" w:type="dxa"/>
          </w:tcPr>
          <w:p w14:paraId="26F9641E" w14:textId="4639B00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09 (33.2%)</w:t>
            </w:r>
          </w:p>
        </w:tc>
        <w:tc>
          <w:tcPr>
            <w:tcW w:w="1662" w:type="dxa"/>
          </w:tcPr>
          <w:p w14:paraId="2E95E7B8" w14:textId="2E7BEE0E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1 (32.2%)</w:t>
            </w:r>
          </w:p>
        </w:tc>
        <w:tc>
          <w:tcPr>
            <w:tcW w:w="1662" w:type="dxa"/>
          </w:tcPr>
          <w:p w14:paraId="47E73A89" w14:textId="63684A34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882</w:t>
            </w:r>
          </w:p>
        </w:tc>
      </w:tr>
      <w:tr w:rsidR="00F60AAB" w:rsidRPr="002A318E" w14:paraId="3A347334" w14:textId="1DA94E15" w:rsidTr="00DD1DC2">
        <w:trPr>
          <w:trHeight w:val="285"/>
        </w:trPr>
        <w:tc>
          <w:tcPr>
            <w:tcW w:w="6133" w:type="dxa"/>
            <w:gridSpan w:val="2"/>
          </w:tcPr>
          <w:p w14:paraId="79DB3D51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b/>
                <w:bCs/>
                <w:color w:val="000000" w:themeColor="text1"/>
              </w:rPr>
              <w:t>Medication history n (%)</w:t>
            </w:r>
          </w:p>
        </w:tc>
        <w:tc>
          <w:tcPr>
            <w:tcW w:w="1662" w:type="dxa"/>
          </w:tcPr>
          <w:p w14:paraId="6ACC49B4" w14:textId="77777777" w:rsidR="00F60AAB" w:rsidRPr="002A318E" w:rsidRDefault="00F60AAB" w:rsidP="00F60AAB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62" w:type="dxa"/>
          </w:tcPr>
          <w:p w14:paraId="5BC6B0CF" w14:textId="77777777" w:rsidR="00F60AAB" w:rsidRPr="002A318E" w:rsidRDefault="00F60AAB" w:rsidP="00CF6B3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F60AAB" w:rsidRPr="002A318E" w14:paraId="36EB40E8" w14:textId="47756EFC" w:rsidTr="00DD1DC2">
        <w:trPr>
          <w:trHeight w:val="302"/>
        </w:trPr>
        <w:tc>
          <w:tcPr>
            <w:tcW w:w="4529" w:type="dxa"/>
          </w:tcPr>
          <w:p w14:paraId="093472A0" w14:textId="77777777" w:rsidR="00F60AAB" w:rsidRPr="002A318E" w:rsidRDefault="00F60AAB" w:rsidP="00F60AA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 xml:space="preserve">Thrombectomy </w:t>
            </w:r>
          </w:p>
        </w:tc>
        <w:tc>
          <w:tcPr>
            <w:tcW w:w="1604" w:type="dxa"/>
          </w:tcPr>
          <w:p w14:paraId="3C1E2AB5" w14:textId="222B1A3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3 (3.6%)</w:t>
            </w:r>
          </w:p>
        </w:tc>
        <w:tc>
          <w:tcPr>
            <w:tcW w:w="1662" w:type="dxa"/>
          </w:tcPr>
          <w:p w14:paraId="577AFB8F" w14:textId="32F392C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1 (4.56%)</w:t>
            </w:r>
          </w:p>
        </w:tc>
        <w:tc>
          <w:tcPr>
            <w:tcW w:w="1662" w:type="dxa"/>
          </w:tcPr>
          <w:p w14:paraId="24118BFF" w14:textId="455350C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345</w:t>
            </w:r>
          </w:p>
        </w:tc>
      </w:tr>
      <w:tr w:rsidR="00F60AAB" w:rsidRPr="002A318E" w14:paraId="12A39D6A" w14:textId="602A7AA5" w:rsidTr="00DD1DC2">
        <w:trPr>
          <w:trHeight w:val="302"/>
        </w:trPr>
        <w:tc>
          <w:tcPr>
            <w:tcW w:w="4529" w:type="dxa"/>
          </w:tcPr>
          <w:p w14:paraId="7A25E54F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Thrombolysis</w:t>
            </w:r>
          </w:p>
        </w:tc>
        <w:tc>
          <w:tcPr>
            <w:tcW w:w="1604" w:type="dxa"/>
          </w:tcPr>
          <w:p w14:paraId="1ADB1085" w14:textId="0EC668BC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3 (20.0%)</w:t>
            </w:r>
          </w:p>
        </w:tc>
        <w:tc>
          <w:tcPr>
            <w:tcW w:w="1662" w:type="dxa"/>
          </w:tcPr>
          <w:p w14:paraId="06CB0289" w14:textId="284EFD1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48 (19.9%)</w:t>
            </w:r>
          </w:p>
        </w:tc>
        <w:tc>
          <w:tcPr>
            <w:tcW w:w="1662" w:type="dxa"/>
          </w:tcPr>
          <w:p w14:paraId="352D06EE" w14:textId="795065E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561</w:t>
            </w:r>
          </w:p>
        </w:tc>
      </w:tr>
      <w:tr w:rsidR="00F60AAB" w:rsidRPr="002A318E" w14:paraId="4BC45561" w14:textId="72A6D1F1" w:rsidTr="00DD1DC2">
        <w:trPr>
          <w:trHeight w:val="302"/>
        </w:trPr>
        <w:tc>
          <w:tcPr>
            <w:tcW w:w="4529" w:type="dxa"/>
          </w:tcPr>
          <w:p w14:paraId="29DAB637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 xml:space="preserve">Antiplatelet </w:t>
            </w:r>
          </w:p>
        </w:tc>
        <w:tc>
          <w:tcPr>
            <w:tcW w:w="1604" w:type="dxa"/>
          </w:tcPr>
          <w:p w14:paraId="468D1321" w14:textId="234FA79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01 (55.4%)</w:t>
            </w:r>
          </w:p>
        </w:tc>
        <w:tc>
          <w:tcPr>
            <w:tcW w:w="1662" w:type="dxa"/>
          </w:tcPr>
          <w:p w14:paraId="251B3C8A" w14:textId="1C61FCC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38 (57.3%)</w:t>
            </w:r>
          </w:p>
        </w:tc>
        <w:tc>
          <w:tcPr>
            <w:tcW w:w="1662" w:type="dxa"/>
          </w:tcPr>
          <w:p w14:paraId="20EE2DB0" w14:textId="762B180F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124</w:t>
            </w:r>
          </w:p>
        </w:tc>
      </w:tr>
      <w:tr w:rsidR="00F60AAB" w:rsidRPr="002A318E" w14:paraId="7EEA623C" w14:textId="605D3977" w:rsidTr="00DD1DC2">
        <w:trPr>
          <w:trHeight w:val="302"/>
        </w:trPr>
        <w:tc>
          <w:tcPr>
            <w:tcW w:w="4529" w:type="dxa"/>
          </w:tcPr>
          <w:p w14:paraId="460C4AD2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Anticoagulant</w:t>
            </w:r>
          </w:p>
        </w:tc>
        <w:tc>
          <w:tcPr>
            <w:tcW w:w="1604" w:type="dxa"/>
          </w:tcPr>
          <w:p w14:paraId="609F394C" w14:textId="6330154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8 (21.5%)</w:t>
            </w:r>
          </w:p>
        </w:tc>
        <w:tc>
          <w:tcPr>
            <w:tcW w:w="1662" w:type="dxa"/>
          </w:tcPr>
          <w:p w14:paraId="0A2CF241" w14:textId="6E46F95F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53 (21.9%)</w:t>
            </w:r>
          </w:p>
        </w:tc>
        <w:tc>
          <w:tcPr>
            <w:tcW w:w="1662" w:type="dxa"/>
          </w:tcPr>
          <w:p w14:paraId="79564FFF" w14:textId="33D9B084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145</w:t>
            </w:r>
          </w:p>
        </w:tc>
      </w:tr>
      <w:tr w:rsidR="00F60AAB" w:rsidRPr="002A318E" w14:paraId="71BD2F83" w14:textId="08FC9B1E" w:rsidTr="00DD1DC2">
        <w:trPr>
          <w:trHeight w:val="302"/>
        </w:trPr>
        <w:tc>
          <w:tcPr>
            <w:tcW w:w="4529" w:type="dxa"/>
          </w:tcPr>
          <w:p w14:paraId="00C7A63D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Antihypertensive</w:t>
            </w:r>
          </w:p>
        </w:tc>
        <w:tc>
          <w:tcPr>
            <w:tcW w:w="1604" w:type="dxa"/>
          </w:tcPr>
          <w:p w14:paraId="0641312E" w14:textId="41E76258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276 (76.2%)</w:t>
            </w:r>
          </w:p>
        </w:tc>
        <w:tc>
          <w:tcPr>
            <w:tcW w:w="1662" w:type="dxa"/>
          </w:tcPr>
          <w:p w14:paraId="0455D545" w14:textId="41558D4C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80 (75.0%)</w:t>
            </w:r>
          </w:p>
        </w:tc>
        <w:tc>
          <w:tcPr>
            <w:tcW w:w="1662" w:type="dxa"/>
          </w:tcPr>
          <w:p w14:paraId="6BE35CDB" w14:textId="0A1A722E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424</w:t>
            </w:r>
          </w:p>
        </w:tc>
      </w:tr>
      <w:tr w:rsidR="00F60AAB" w:rsidRPr="002A318E" w14:paraId="6E02B302" w14:textId="2E829D72" w:rsidTr="00DD1DC2">
        <w:trPr>
          <w:trHeight w:val="302"/>
        </w:trPr>
        <w:tc>
          <w:tcPr>
            <w:tcW w:w="4529" w:type="dxa"/>
          </w:tcPr>
          <w:p w14:paraId="01D49D2D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Statin</w:t>
            </w:r>
          </w:p>
        </w:tc>
        <w:tc>
          <w:tcPr>
            <w:tcW w:w="1604" w:type="dxa"/>
          </w:tcPr>
          <w:p w14:paraId="549E7248" w14:textId="7820A6EC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62 (44.6%)</w:t>
            </w:r>
          </w:p>
        </w:tc>
        <w:tc>
          <w:tcPr>
            <w:tcW w:w="1662" w:type="dxa"/>
          </w:tcPr>
          <w:p w14:paraId="77958996" w14:textId="339B12D2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19 (49.4%)</w:t>
            </w:r>
          </w:p>
        </w:tc>
        <w:tc>
          <w:tcPr>
            <w:tcW w:w="1662" w:type="dxa"/>
          </w:tcPr>
          <w:p w14:paraId="3ECC4551" w14:textId="5F2DE06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261</w:t>
            </w:r>
          </w:p>
        </w:tc>
      </w:tr>
      <w:tr w:rsidR="00F60AAB" w:rsidRPr="002A318E" w14:paraId="38A57549" w14:textId="7B28EFD1" w:rsidTr="00DD1DC2">
        <w:trPr>
          <w:trHeight w:val="318"/>
        </w:trPr>
        <w:tc>
          <w:tcPr>
            <w:tcW w:w="4529" w:type="dxa"/>
          </w:tcPr>
          <w:p w14:paraId="789A3AE6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Pre-Morbid mRS</w:t>
            </w:r>
          </w:p>
        </w:tc>
        <w:tc>
          <w:tcPr>
            <w:tcW w:w="1604" w:type="dxa"/>
          </w:tcPr>
          <w:p w14:paraId="4FD28E67" w14:textId="69974C1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0 (0 – 1)</w:t>
            </w:r>
          </w:p>
        </w:tc>
        <w:tc>
          <w:tcPr>
            <w:tcW w:w="1662" w:type="dxa"/>
          </w:tcPr>
          <w:p w14:paraId="3DADBF2C" w14:textId="7E06884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0 (0 – 1)</w:t>
            </w:r>
          </w:p>
        </w:tc>
        <w:tc>
          <w:tcPr>
            <w:tcW w:w="1662" w:type="dxa"/>
          </w:tcPr>
          <w:p w14:paraId="4D8BDD11" w14:textId="5BA7538D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6079</w:t>
            </w:r>
          </w:p>
        </w:tc>
      </w:tr>
      <w:tr w:rsidR="00F60AAB" w:rsidRPr="002A318E" w14:paraId="4886E8AC" w14:textId="4B612F90" w:rsidTr="00DD1DC2">
        <w:trPr>
          <w:trHeight w:val="302"/>
        </w:trPr>
        <w:tc>
          <w:tcPr>
            <w:tcW w:w="4529" w:type="dxa"/>
          </w:tcPr>
          <w:p w14:paraId="3E9152DA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Admission NIHSS</w:t>
            </w:r>
          </w:p>
        </w:tc>
        <w:tc>
          <w:tcPr>
            <w:tcW w:w="1604" w:type="dxa"/>
          </w:tcPr>
          <w:p w14:paraId="68244D29" w14:textId="2065E604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7 (4 – 12)</w:t>
            </w:r>
          </w:p>
        </w:tc>
        <w:tc>
          <w:tcPr>
            <w:tcW w:w="1662" w:type="dxa"/>
          </w:tcPr>
          <w:p w14:paraId="3F6CED84" w14:textId="3D3D2BF4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4 (3 – 6)</w:t>
            </w:r>
          </w:p>
        </w:tc>
        <w:tc>
          <w:tcPr>
            <w:tcW w:w="1662" w:type="dxa"/>
          </w:tcPr>
          <w:p w14:paraId="50E0B206" w14:textId="6ECC006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0450</w:t>
            </w:r>
          </w:p>
        </w:tc>
      </w:tr>
      <w:tr w:rsidR="00F60AAB" w:rsidRPr="002A318E" w14:paraId="0E420C02" w14:textId="12318F1F" w:rsidTr="00DD1DC2">
        <w:trPr>
          <w:trHeight w:val="302"/>
        </w:trPr>
        <w:tc>
          <w:tcPr>
            <w:tcW w:w="4529" w:type="dxa"/>
          </w:tcPr>
          <w:p w14:paraId="7A98F9B4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Discharge mRS</w:t>
            </w:r>
          </w:p>
        </w:tc>
        <w:tc>
          <w:tcPr>
            <w:tcW w:w="1604" w:type="dxa"/>
          </w:tcPr>
          <w:p w14:paraId="59B06BD2" w14:textId="473BBE1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 xml:space="preserve">2 </w:t>
            </w:r>
            <w:r w:rsidR="003C1E89" w:rsidRPr="002A318E">
              <w:rPr>
                <w:rFonts w:cstheme="minorHAnsi"/>
              </w:rPr>
              <w:t>(1</w:t>
            </w:r>
            <w:r w:rsidRPr="002A318E">
              <w:rPr>
                <w:rFonts w:cstheme="minorHAnsi"/>
              </w:rPr>
              <w:t xml:space="preserve"> – 4)</w:t>
            </w:r>
          </w:p>
        </w:tc>
        <w:tc>
          <w:tcPr>
            <w:tcW w:w="1662" w:type="dxa"/>
          </w:tcPr>
          <w:p w14:paraId="2E75B00E" w14:textId="2338B502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 (0 – 2)</w:t>
            </w:r>
          </w:p>
        </w:tc>
        <w:tc>
          <w:tcPr>
            <w:tcW w:w="1662" w:type="dxa"/>
          </w:tcPr>
          <w:p w14:paraId="73EFD1D7" w14:textId="5184C0C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0230</w:t>
            </w:r>
          </w:p>
        </w:tc>
      </w:tr>
      <w:tr w:rsidR="00F60AAB" w:rsidRPr="002A318E" w14:paraId="23AE1530" w14:textId="13392C63" w:rsidTr="00DD1DC2">
        <w:trPr>
          <w:trHeight w:val="302"/>
        </w:trPr>
        <w:tc>
          <w:tcPr>
            <w:tcW w:w="4529" w:type="dxa"/>
          </w:tcPr>
          <w:p w14:paraId="16D360DA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30-day mRS</w:t>
            </w:r>
          </w:p>
        </w:tc>
        <w:tc>
          <w:tcPr>
            <w:tcW w:w="1604" w:type="dxa"/>
          </w:tcPr>
          <w:p w14:paraId="4637408B" w14:textId="449D4441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 (0 – 2)</w:t>
            </w:r>
          </w:p>
        </w:tc>
        <w:tc>
          <w:tcPr>
            <w:tcW w:w="1662" w:type="dxa"/>
          </w:tcPr>
          <w:p w14:paraId="30D36309" w14:textId="6CE37A5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 (0 – 2)</w:t>
            </w:r>
          </w:p>
        </w:tc>
        <w:tc>
          <w:tcPr>
            <w:tcW w:w="1662" w:type="dxa"/>
          </w:tcPr>
          <w:p w14:paraId="388B23BE" w14:textId="6DD9275B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3803</w:t>
            </w:r>
          </w:p>
        </w:tc>
      </w:tr>
      <w:tr w:rsidR="00F60AAB" w:rsidRPr="002A318E" w14:paraId="476BD2E6" w14:textId="2EBF7019" w:rsidTr="00DD1DC2">
        <w:trPr>
          <w:trHeight w:val="302"/>
        </w:trPr>
        <w:tc>
          <w:tcPr>
            <w:tcW w:w="6133" w:type="dxa"/>
            <w:gridSpan w:val="2"/>
          </w:tcPr>
          <w:p w14:paraId="686FAA07" w14:textId="77777777" w:rsidR="00F60AAB" w:rsidRPr="002A318E" w:rsidRDefault="00F60AAB" w:rsidP="00F60AAB">
            <w:pPr>
              <w:rPr>
                <w:rFonts w:cstheme="minorHAnsi"/>
              </w:rPr>
            </w:pPr>
            <w:r w:rsidRPr="002A318E">
              <w:rPr>
                <w:rFonts w:cstheme="minorHAnsi"/>
                <w:b/>
                <w:bCs/>
                <w:color w:val="000000" w:themeColor="text1"/>
              </w:rPr>
              <w:t>Discharge Location    n (%)</w:t>
            </w:r>
          </w:p>
        </w:tc>
        <w:tc>
          <w:tcPr>
            <w:tcW w:w="1662" w:type="dxa"/>
          </w:tcPr>
          <w:p w14:paraId="1EDAB559" w14:textId="77777777" w:rsidR="00F60AAB" w:rsidRPr="002A318E" w:rsidRDefault="00F60AAB" w:rsidP="00F60AAB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662" w:type="dxa"/>
          </w:tcPr>
          <w:p w14:paraId="52B22027" w14:textId="77777777" w:rsidR="00F60AAB" w:rsidRPr="002A318E" w:rsidRDefault="00F60AAB" w:rsidP="00CF6B3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F60AAB" w:rsidRPr="002A318E" w14:paraId="4329068C" w14:textId="011C9388" w:rsidTr="00DD1DC2">
        <w:trPr>
          <w:trHeight w:val="302"/>
        </w:trPr>
        <w:tc>
          <w:tcPr>
            <w:tcW w:w="4529" w:type="dxa"/>
          </w:tcPr>
          <w:p w14:paraId="0E86AAE8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Home with ESD</w:t>
            </w:r>
          </w:p>
        </w:tc>
        <w:tc>
          <w:tcPr>
            <w:tcW w:w="1604" w:type="dxa"/>
          </w:tcPr>
          <w:p w14:paraId="5F574897" w14:textId="6119C7B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80 (22.8%)</w:t>
            </w:r>
          </w:p>
        </w:tc>
        <w:tc>
          <w:tcPr>
            <w:tcW w:w="1662" w:type="dxa"/>
          </w:tcPr>
          <w:p w14:paraId="1A3249E2" w14:textId="3EC7C07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61 (26.3%)</w:t>
            </w:r>
          </w:p>
        </w:tc>
        <w:tc>
          <w:tcPr>
            <w:tcW w:w="1662" w:type="dxa"/>
          </w:tcPr>
          <w:p w14:paraId="164917DB" w14:textId="102FC9E3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0.072</w:t>
            </w:r>
          </w:p>
        </w:tc>
      </w:tr>
      <w:tr w:rsidR="00F60AAB" w:rsidRPr="002A318E" w14:paraId="261BEAC6" w14:textId="02C879CC" w:rsidTr="00DD1DC2">
        <w:trPr>
          <w:trHeight w:val="302"/>
        </w:trPr>
        <w:tc>
          <w:tcPr>
            <w:tcW w:w="4529" w:type="dxa"/>
          </w:tcPr>
          <w:p w14:paraId="17ECF48A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ASU</w:t>
            </w:r>
          </w:p>
        </w:tc>
        <w:tc>
          <w:tcPr>
            <w:tcW w:w="1604" w:type="dxa"/>
          </w:tcPr>
          <w:p w14:paraId="786E1723" w14:textId="2B6F9616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73 (49.3%)</w:t>
            </w:r>
          </w:p>
        </w:tc>
        <w:tc>
          <w:tcPr>
            <w:tcW w:w="1662" w:type="dxa"/>
          </w:tcPr>
          <w:p w14:paraId="59FB9338" w14:textId="1460BA79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104 (43.1%</w:t>
            </w:r>
          </w:p>
        </w:tc>
        <w:tc>
          <w:tcPr>
            <w:tcW w:w="1662" w:type="dxa"/>
          </w:tcPr>
          <w:p w14:paraId="234B9FF1" w14:textId="5DDE5F7D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  <w:tr w:rsidR="00F60AAB" w:rsidRPr="002A318E" w14:paraId="0E23F8A0" w14:textId="5BE4148A" w:rsidTr="00DD1DC2">
        <w:trPr>
          <w:trHeight w:val="302"/>
        </w:trPr>
        <w:tc>
          <w:tcPr>
            <w:tcW w:w="4529" w:type="dxa"/>
          </w:tcPr>
          <w:p w14:paraId="180A8719" w14:textId="77777777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Care Home</w:t>
            </w:r>
          </w:p>
        </w:tc>
        <w:tc>
          <w:tcPr>
            <w:tcW w:w="1604" w:type="dxa"/>
          </w:tcPr>
          <w:p w14:paraId="66ED8366" w14:textId="6C6A20F0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0</w:t>
            </w:r>
          </w:p>
        </w:tc>
        <w:tc>
          <w:tcPr>
            <w:tcW w:w="1662" w:type="dxa"/>
          </w:tcPr>
          <w:p w14:paraId="66FCFD6D" w14:textId="37022CB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5 (2.1%)</w:t>
            </w:r>
          </w:p>
        </w:tc>
        <w:tc>
          <w:tcPr>
            <w:tcW w:w="1662" w:type="dxa"/>
          </w:tcPr>
          <w:p w14:paraId="12933F54" w14:textId="6979DD9D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  <w:tr w:rsidR="00F60AAB" w:rsidRPr="002A318E" w14:paraId="5EA60742" w14:textId="663ED5BF" w:rsidTr="00DD1DC2">
        <w:trPr>
          <w:trHeight w:val="302"/>
        </w:trPr>
        <w:tc>
          <w:tcPr>
            <w:tcW w:w="4529" w:type="dxa"/>
          </w:tcPr>
          <w:p w14:paraId="1505D736" w14:textId="2C8F99B8" w:rsidR="00F60AAB" w:rsidRPr="002A318E" w:rsidRDefault="00F60AAB" w:rsidP="00F60AAB">
            <w:pPr>
              <w:rPr>
                <w:rFonts w:cstheme="minorHAnsi"/>
                <w:color w:val="000000" w:themeColor="text1"/>
              </w:rPr>
            </w:pPr>
            <w:r w:rsidRPr="002A318E">
              <w:rPr>
                <w:rFonts w:cstheme="minorHAnsi"/>
                <w:color w:val="000000" w:themeColor="text1"/>
              </w:rPr>
              <w:t>Home No ESD</w:t>
            </w:r>
          </w:p>
        </w:tc>
        <w:tc>
          <w:tcPr>
            <w:tcW w:w="1604" w:type="dxa"/>
          </w:tcPr>
          <w:p w14:paraId="1C1DF83A" w14:textId="1A8AE0BA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98 (27.9%)</w:t>
            </w:r>
          </w:p>
        </w:tc>
        <w:tc>
          <w:tcPr>
            <w:tcW w:w="1662" w:type="dxa"/>
          </w:tcPr>
          <w:p w14:paraId="00AE1A12" w14:textId="0337C347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</w:rPr>
              <w:t>62 (26.7%)</w:t>
            </w:r>
          </w:p>
        </w:tc>
        <w:tc>
          <w:tcPr>
            <w:tcW w:w="1662" w:type="dxa"/>
          </w:tcPr>
          <w:p w14:paraId="322ACF06" w14:textId="0D4B3C35" w:rsidR="00F60AAB" w:rsidRPr="002A318E" w:rsidRDefault="00F60AAB" w:rsidP="00CF6B32">
            <w:pPr>
              <w:jc w:val="center"/>
              <w:rPr>
                <w:rFonts w:cstheme="minorHAnsi"/>
              </w:rPr>
            </w:pPr>
            <w:r w:rsidRPr="002A318E">
              <w:rPr>
                <w:rFonts w:cstheme="minorHAnsi"/>
                <w:color w:val="000000" w:themeColor="text1"/>
              </w:rPr>
              <w:t>…</w:t>
            </w:r>
          </w:p>
        </w:tc>
      </w:tr>
    </w:tbl>
    <w:p w14:paraId="4B618639" w14:textId="77777777" w:rsidR="007D185C" w:rsidRPr="002A318E" w:rsidRDefault="007D185C" w:rsidP="007D185C">
      <w:pPr>
        <w:rPr>
          <w:b/>
          <w:bCs/>
        </w:rPr>
      </w:pPr>
      <w:r w:rsidRPr="002A318E">
        <w:rPr>
          <w:b/>
          <w:bCs/>
        </w:rPr>
        <w:t>Table 4 – Characteristics of patients reporting multiple adverse non-motor outcomes</w:t>
      </w:r>
    </w:p>
    <w:p w14:paraId="0879F3F6" w14:textId="77777777" w:rsidR="007D185C" w:rsidRPr="002A318E" w:rsidRDefault="007D185C" w:rsidP="00DD1D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bCs/>
          <w:i/>
          <w:iCs/>
          <w:sz w:val="18"/>
          <w:szCs w:val="18"/>
        </w:rPr>
      </w:pPr>
    </w:p>
    <w:p w14:paraId="5FBEC781" w14:textId="77777777" w:rsidR="00801124" w:rsidRDefault="00DD1DC2" w:rsidP="00DD1D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bCs/>
          <w:sz w:val="20"/>
          <w:szCs w:val="20"/>
        </w:rPr>
      </w:pPr>
      <w:r w:rsidRPr="002A318E">
        <w:rPr>
          <w:rStyle w:val="normaltextrun"/>
          <w:rFonts w:ascii="Calibri" w:hAnsi="Calibri" w:cs="Calibri"/>
          <w:bCs/>
          <w:sz w:val="20"/>
          <w:szCs w:val="20"/>
        </w:rPr>
        <w:t>ICH= intracerebral haemorrhagic stroke; IQR= interquartile range; TIA= transient ischaemic attack; AF= arterial fibrillation; NIHSS= NIH stroke scale score; mRS= modified Rankin Scale; ESD= early supported discharge; ASU= acute stroke uni</w:t>
      </w:r>
      <w:r w:rsidR="0036615D" w:rsidRPr="002A318E">
        <w:rPr>
          <w:rStyle w:val="normaltextrun"/>
          <w:rFonts w:ascii="Calibri" w:hAnsi="Calibri" w:cs="Calibri"/>
          <w:bCs/>
          <w:sz w:val="20"/>
          <w:szCs w:val="20"/>
        </w:rPr>
        <w:t>t.</w:t>
      </w:r>
    </w:p>
    <w:p w14:paraId="4E89A556" w14:textId="6A6F209D" w:rsidR="00EF60EF" w:rsidRDefault="00EF60EF" w:rsidP="009A3DCC">
      <w:pPr>
        <w:rPr>
          <w:rStyle w:val="normaltextrun"/>
          <w:rFonts w:ascii="Calibri" w:hAnsi="Calibri" w:cs="Calibri"/>
          <w:bCs/>
          <w:sz w:val="20"/>
          <w:szCs w:val="20"/>
        </w:rPr>
        <w:sectPr w:rsidR="00EF60EF" w:rsidSect="007D18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95DEE8" w14:textId="77777777" w:rsidR="005C4E58" w:rsidRPr="005C4E58" w:rsidRDefault="005C4E58" w:rsidP="003852BF"/>
    <w:sectPr w:rsidR="005C4E58" w:rsidRPr="005C4E58" w:rsidSect="005E0F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3DDA1" w14:textId="77777777" w:rsidR="00596357" w:rsidRDefault="00596357" w:rsidP="008D1805">
      <w:r>
        <w:separator/>
      </w:r>
    </w:p>
  </w:endnote>
  <w:endnote w:type="continuationSeparator" w:id="0">
    <w:p w14:paraId="07F807BA" w14:textId="77777777" w:rsidR="00596357" w:rsidRDefault="00596357" w:rsidP="008D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104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9F36B7" w14:textId="5E6B8191" w:rsidR="00A348B8" w:rsidRDefault="00A348B8" w:rsidP="006F74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0C1570" w14:textId="77777777" w:rsidR="00A348B8" w:rsidRDefault="00A348B8" w:rsidP="00A348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8164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5C5BD" w14:textId="2319D3E5" w:rsidR="00A348B8" w:rsidRDefault="00A348B8" w:rsidP="006F74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55D33E" w14:textId="77777777" w:rsidR="00A348B8" w:rsidRDefault="00A348B8" w:rsidP="00A348B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F38EF" w14:textId="77777777" w:rsidR="00F52E8F" w:rsidRPr="00EA0837" w:rsidRDefault="00596357" w:rsidP="00F2072F">
    <w:pPr>
      <w:rPr>
        <w:rFonts w:cs="Arial"/>
        <w:sz w:val="16"/>
        <w:szCs w:val="16"/>
      </w:rPr>
    </w:pPr>
    <w:r w:rsidRPr="00EA0837">
      <w:rPr>
        <w:rFonts w:cs="Arial"/>
        <w:sz w:val="16"/>
        <w:szCs w:val="16"/>
      </w:rPr>
      <w:t>Director: Professor Roger Lemon, BSc, MA, PhD, FMedSci</w:t>
    </w:r>
  </w:p>
  <w:p w14:paraId="37E7F88C" w14:textId="77777777" w:rsidR="00F52E8F" w:rsidRPr="00EA0837" w:rsidRDefault="00596357" w:rsidP="00F2072F">
    <w:pPr>
      <w:pStyle w:val="Footer"/>
      <w:rPr>
        <w:rFonts w:cs="Arial"/>
        <w:szCs w:val="16"/>
      </w:rPr>
    </w:pPr>
    <w:r w:rsidRPr="00EA0837">
      <w:rPr>
        <w:rFonts w:cs="Arial"/>
        <w:szCs w:val="16"/>
      </w:rPr>
      <w:t>Institute Secretary: R P Walker BSc (Econ</w:t>
    </w:r>
    <w:r>
      <w:rPr>
        <w:rFonts w:cs="Arial"/>
        <w:szCs w:val="16"/>
      </w:rPr>
      <w:t>)</w:t>
    </w:r>
  </w:p>
  <w:p w14:paraId="5936F6E3" w14:textId="77777777" w:rsidR="00F52E8F" w:rsidRDefault="00F52E8F" w:rsidP="00F2072F">
    <w:pPr>
      <w:pStyle w:val="Footer"/>
      <w:rPr>
        <w:rFonts w:cs="Arial"/>
        <w:szCs w:val="16"/>
      </w:rPr>
    </w:pPr>
  </w:p>
  <w:p w14:paraId="2CAA4F1D" w14:textId="77777777" w:rsidR="00F52E8F" w:rsidRPr="00EA0837" w:rsidRDefault="00596357">
    <w:pPr>
      <w:pStyle w:val="Footer"/>
      <w:rPr>
        <w:rFonts w:cs="Arial"/>
        <w:szCs w:val="16"/>
      </w:rPr>
    </w:pPr>
    <w:r w:rsidRPr="009F6A7F">
      <w:rPr>
        <w:rFonts w:cs="Arial"/>
        <w:szCs w:val="16"/>
      </w:rPr>
      <w:t xml:space="preserve">The </w:t>
    </w:r>
    <w:r w:rsidRPr="009F6A7F">
      <w:rPr>
        <w:rFonts w:cs="Arial"/>
        <w:szCs w:val="16"/>
      </w:rPr>
      <w:t>Institute of Neurology promotes teaching and research of the highest quality in neurology and the neurosciences</w:t>
    </w:r>
    <w:r>
      <w:rPr>
        <w:rFonts w:cs="Arial"/>
        <w:szCs w:val="16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9EEEC" w14:textId="77777777" w:rsidR="00596357" w:rsidRDefault="00596357" w:rsidP="008D1805">
      <w:r>
        <w:separator/>
      </w:r>
    </w:p>
  </w:footnote>
  <w:footnote w:type="continuationSeparator" w:id="0">
    <w:p w14:paraId="31E54554" w14:textId="77777777" w:rsidR="00596357" w:rsidRDefault="00596357" w:rsidP="008D1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441BA"/>
    <w:multiLevelType w:val="multilevel"/>
    <w:tmpl w:val="7314248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A37651D"/>
    <w:multiLevelType w:val="hybridMultilevel"/>
    <w:tmpl w:val="227C7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DF"/>
    <w:rsid w:val="000067EA"/>
    <w:rsid w:val="00036F58"/>
    <w:rsid w:val="00055E22"/>
    <w:rsid w:val="00057FE8"/>
    <w:rsid w:val="000731F6"/>
    <w:rsid w:val="00074A15"/>
    <w:rsid w:val="0008365C"/>
    <w:rsid w:val="0008520B"/>
    <w:rsid w:val="00085C16"/>
    <w:rsid w:val="00095DED"/>
    <w:rsid w:val="00096A2B"/>
    <w:rsid w:val="000A0AA4"/>
    <w:rsid w:val="000A45E8"/>
    <w:rsid w:val="000A7ED1"/>
    <w:rsid w:val="000B40CC"/>
    <w:rsid w:val="000C021C"/>
    <w:rsid w:val="000D0B0A"/>
    <w:rsid w:val="000D1319"/>
    <w:rsid w:val="000E035E"/>
    <w:rsid w:val="000E1AAF"/>
    <w:rsid w:val="000F0E03"/>
    <w:rsid w:val="000F4AD7"/>
    <w:rsid w:val="000F6206"/>
    <w:rsid w:val="001063F2"/>
    <w:rsid w:val="00113B06"/>
    <w:rsid w:val="001223E3"/>
    <w:rsid w:val="00127EC9"/>
    <w:rsid w:val="0013508A"/>
    <w:rsid w:val="0014261E"/>
    <w:rsid w:val="00145619"/>
    <w:rsid w:val="00145AD9"/>
    <w:rsid w:val="00147AE3"/>
    <w:rsid w:val="00164921"/>
    <w:rsid w:val="0019190D"/>
    <w:rsid w:val="001A459B"/>
    <w:rsid w:val="001A59B6"/>
    <w:rsid w:val="001A5D91"/>
    <w:rsid w:val="001B1BD2"/>
    <w:rsid w:val="001B1D27"/>
    <w:rsid w:val="001B2BC5"/>
    <w:rsid w:val="001B423A"/>
    <w:rsid w:val="00211B0E"/>
    <w:rsid w:val="0022716E"/>
    <w:rsid w:val="002421D9"/>
    <w:rsid w:val="0024536A"/>
    <w:rsid w:val="002533F6"/>
    <w:rsid w:val="00266354"/>
    <w:rsid w:val="00275F84"/>
    <w:rsid w:val="002955F0"/>
    <w:rsid w:val="002A318E"/>
    <w:rsid w:val="002A5C89"/>
    <w:rsid w:val="002A7F91"/>
    <w:rsid w:val="002B41C0"/>
    <w:rsid w:val="002C608C"/>
    <w:rsid w:val="002D3047"/>
    <w:rsid w:val="00340136"/>
    <w:rsid w:val="00341096"/>
    <w:rsid w:val="00352F4B"/>
    <w:rsid w:val="0035468B"/>
    <w:rsid w:val="0036615D"/>
    <w:rsid w:val="00381277"/>
    <w:rsid w:val="0038485F"/>
    <w:rsid w:val="003852BF"/>
    <w:rsid w:val="003B104C"/>
    <w:rsid w:val="003B25D0"/>
    <w:rsid w:val="003C0693"/>
    <w:rsid w:val="003C1E89"/>
    <w:rsid w:val="003D2583"/>
    <w:rsid w:val="003D265C"/>
    <w:rsid w:val="003E254F"/>
    <w:rsid w:val="00407BFF"/>
    <w:rsid w:val="00432FD4"/>
    <w:rsid w:val="00435720"/>
    <w:rsid w:val="00435B37"/>
    <w:rsid w:val="004559F4"/>
    <w:rsid w:val="00480B54"/>
    <w:rsid w:val="00480D51"/>
    <w:rsid w:val="00490161"/>
    <w:rsid w:val="00490909"/>
    <w:rsid w:val="00491EDB"/>
    <w:rsid w:val="004939C7"/>
    <w:rsid w:val="004B16EA"/>
    <w:rsid w:val="004B5FB4"/>
    <w:rsid w:val="004B6FF1"/>
    <w:rsid w:val="004C1BB8"/>
    <w:rsid w:val="004C434C"/>
    <w:rsid w:val="004C49BE"/>
    <w:rsid w:val="00507B8D"/>
    <w:rsid w:val="00520508"/>
    <w:rsid w:val="0052378E"/>
    <w:rsid w:val="0052776D"/>
    <w:rsid w:val="00531247"/>
    <w:rsid w:val="005339D0"/>
    <w:rsid w:val="00560E48"/>
    <w:rsid w:val="0057506D"/>
    <w:rsid w:val="00596357"/>
    <w:rsid w:val="005B060D"/>
    <w:rsid w:val="005B11BF"/>
    <w:rsid w:val="005B126B"/>
    <w:rsid w:val="005C4E58"/>
    <w:rsid w:val="005D5DD6"/>
    <w:rsid w:val="005D62AC"/>
    <w:rsid w:val="005E0F7D"/>
    <w:rsid w:val="005F56CF"/>
    <w:rsid w:val="005F6B0C"/>
    <w:rsid w:val="00645FC9"/>
    <w:rsid w:val="0065216D"/>
    <w:rsid w:val="00657D84"/>
    <w:rsid w:val="00666A90"/>
    <w:rsid w:val="00675E10"/>
    <w:rsid w:val="00681DCE"/>
    <w:rsid w:val="006B3103"/>
    <w:rsid w:val="006B5224"/>
    <w:rsid w:val="006B5AAE"/>
    <w:rsid w:val="006B6056"/>
    <w:rsid w:val="006B65E8"/>
    <w:rsid w:val="006C2B32"/>
    <w:rsid w:val="006C509F"/>
    <w:rsid w:val="006C5571"/>
    <w:rsid w:val="006C6FA9"/>
    <w:rsid w:val="006D2CBA"/>
    <w:rsid w:val="006D4487"/>
    <w:rsid w:val="006E087E"/>
    <w:rsid w:val="006F6D61"/>
    <w:rsid w:val="006F7DCB"/>
    <w:rsid w:val="00700F95"/>
    <w:rsid w:val="00702C87"/>
    <w:rsid w:val="007213AD"/>
    <w:rsid w:val="007270E1"/>
    <w:rsid w:val="00730457"/>
    <w:rsid w:val="00741041"/>
    <w:rsid w:val="0075634E"/>
    <w:rsid w:val="007578C4"/>
    <w:rsid w:val="00761E07"/>
    <w:rsid w:val="00770E89"/>
    <w:rsid w:val="00781F5B"/>
    <w:rsid w:val="00784DC1"/>
    <w:rsid w:val="007A5C54"/>
    <w:rsid w:val="007B7779"/>
    <w:rsid w:val="007D185C"/>
    <w:rsid w:val="007E1FE8"/>
    <w:rsid w:val="007E75EB"/>
    <w:rsid w:val="007F6B91"/>
    <w:rsid w:val="00801124"/>
    <w:rsid w:val="00801679"/>
    <w:rsid w:val="00802C0D"/>
    <w:rsid w:val="008105DF"/>
    <w:rsid w:val="00814F3B"/>
    <w:rsid w:val="00820E68"/>
    <w:rsid w:val="008302CC"/>
    <w:rsid w:val="00835CE6"/>
    <w:rsid w:val="0083757B"/>
    <w:rsid w:val="008505D4"/>
    <w:rsid w:val="00851299"/>
    <w:rsid w:val="00864039"/>
    <w:rsid w:val="0087701D"/>
    <w:rsid w:val="008A1054"/>
    <w:rsid w:val="008A5AC9"/>
    <w:rsid w:val="008A5B61"/>
    <w:rsid w:val="008B3A01"/>
    <w:rsid w:val="008C2F14"/>
    <w:rsid w:val="008D1805"/>
    <w:rsid w:val="008D4F09"/>
    <w:rsid w:val="008D652B"/>
    <w:rsid w:val="008F0EC2"/>
    <w:rsid w:val="0092171D"/>
    <w:rsid w:val="00924F72"/>
    <w:rsid w:val="00953E29"/>
    <w:rsid w:val="00955928"/>
    <w:rsid w:val="00961ACB"/>
    <w:rsid w:val="00981CEF"/>
    <w:rsid w:val="00984749"/>
    <w:rsid w:val="00996F41"/>
    <w:rsid w:val="009A3DCC"/>
    <w:rsid w:val="009D501E"/>
    <w:rsid w:val="009E6E17"/>
    <w:rsid w:val="009F650D"/>
    <w:rsid w:val="00A03F7B"/>
    <w:rsid w:val="00A055FC"/>
    <w:rsid w:val="00A178F9"/>
    <w:rsid w:val="00A2070A"/>
    <w:rsid w:val="00A235E8"/>
    <w:rsid w:val="00A348B8"/>
    <w:rsid w:val="00A460BD"/>
    <w:rsid w:val="00A5751C"/>
    <w:rsid w:val="00A64829"/>
    <w:rsid w:val="00A937EE"/>
    <w:rsid w:val="00A96791"/>
    <w:rsid w:val="00AA7FF6"/>
    <w:rsid w:val="00AB1906"/>
    <w:rsid w:val="00AB443C"/>
    <w:rsid w:val="00AC4C24"/>
    <w:rsid w:val="00AC6B05"/>
    <w:rsid w:val="00AF63A6"/>
    <w:rsid w:val="00B14693"/>
    <w:rsid w:val="00B22A3C"/>
    <w:rsid w:val="00B41DF7"/>
    <w:rsid w:val="00B4490A"/>
    <w:rsid w:val="00B5684E"/>
    <w:rsid w:val="00B60424"/>
    <w:rsid w:val="00B66BC6"/>
    <w:rsid w:val="00B71ACA"/>
    <w:rsid w:val="00B72143"/>
    <w:rsid w:val="00B72DE3"/>
    <w:rsid w:val="00B7322F"/>
    <w:rsid w:val="00B73BD2"/>
    <w:rsid w:val="00B8150C"/>
    <w:rsid w:val="00B92047"/>
    <w:rsid w:val="00B95A1F"/>
    <w:rsid w:val="00B961C0"/>
    <w:rsid w:val="00BA3AFF"/>
    <w:rsid w:val="00BB1E51"/>
    <w:rsid w:val="00BD2461"/>
    <w:rsid w:val="00BD266A"/>
    <w:rsid w:val="00BD5340"/>
    <w:rsid w:val="00BE4FFD"/>
    <w:rsid w:val="00C00B7B"/>
    <w:rsid w:val="00C03490"/>
    <w:rsid w:val="00C2243D"/>
    <w:rsid w:val="00C24541"/>
    <w:rsid w:val="00C50AC3"/>
    <w:rsid w:val="00C522D6"/>
    <w:rsid w:val="00C53A0A"/>
    <w:rsid w:val="00C560B5"/>
    <w:rsid w:val="00C80761"/>
    <w:rsid w:val="00C83D46"/>
    <w:rsid w:val="00C920F3"/>
    <w:rsid w:val="00C94F2C"/>
    <w:rsid w:val="00C96298"/>
    <w:rsid w:val="00C97EC5"/>
    <w:rsid w:val="00CB1AC6"/>
    <w:rsid w:val="00CB4C22"/>
    <w:rsid w:val="00CC2079"/>
    <w:rsid w:val="00CC24A8"/>
    <w:rsid w:val="00CC7FBD"/>
    <w:rsid w:val="00CD0599"/>
    <w:rsid w:val="00CD554C"/>
    <w:rsid w:val="00CE1785"/>
    <w:rsid w:val="00CE54F9"/>
    <w:rsid w:val="00CE7768"/>
    <w:rsid w:val="00CF6B32"/>
    <w:rsid w:val="00D070FA"/>
    <w:rsid w:val="00D162E4"/>
    <w:rsid w:val="00D3646B"/>
    <w:rsid w:val="00D422B6"/>
    <w:rsid w:val="00D677CD"/>
    <w:rsid w:val="00D8128C"/>
    <w:rsid w:val="00D8638C"/>
    <w:rsid w:val="00D92A66"/>
    <w:rsid w:val="00DA01FC"/>
    <w:rsid w:val="00DB0FA7"/>
    <w:rsid w:val="00DB54F9"/>
    <w:rsid w:val="00DD1DC2"/>
    <w:rsid w:val="00DD2352"/>
    <w:rsid w:val="00E057DC"/>
    <w:rsid w:val="00E1517F"/>
    <w:rsid w:val="00E23DFB"/>
    <w:rsid w:val="00E24B76"/>
    <w:rsid w:val="00E27648"/>
    <w:rsid w:val="00E41292"/>
    <w:rsid w:val="00E438FD"/>
    <w:rsid w:val="00E4716D"/>
    <w:rsid w:val="00E61A40"/>
    <w:rsid w:val="00E741D3"/>
    <w:rsid w:val="00E8113B"/>
    <w:rsid w:val="00E9089B"/>
    <w:rsid w:val="00E96866"/>
    <w:rsid w:val="00EA4482"/>
    <w:rsid w:val="00EB45ED"/>
    <w:rsid w:val="00EC1F7A"/>
    <w:rsid w:val="00EE7FFE"/>
    <w:rsid w:val="00EF60EF"/>
    <w:rsid w:val="00F0648C"/>
    <w:rsid w:val="00F109FF"/>
    <w:rsid w:val="00F2109E"/>
    <w:rsid w:val="00F443DD"/>
    <w:rsid w:val="00F52E8F"/>
    <w:rsid w:val="00F55AF9"/>
    <w:rsid w:val="00F60AAB"/>
    <w:rsid w:val="00F643AC"/>
    <w:rsid w:val="00F66633"/>
    <w:rsid w:val="00F75852"/>
    <w:rsid w:val="00F834C8"/>
    <w:rsid w:val="00F92C9A"/>
    <w:rsid w:val="00F93AC8"/>
    <w:rsid w:val="00F94F34"/>
    <w:rsid w:val="00F97585"/>
    <w:rsid w:val="00FA1360"/>
    <w:rsid w:val="00FA2B9C"/>
    <w:rsid w:val="00FB1266"/>
    <w:rsid w:val="00FC09A9"/>
    <w:rsid w:val="00FE2748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D37D0"/>
  <w15:chartTrackingRefBased/>
  <w15:docId w15:val="{DD87392E-8036-6D4A-B681-E10292CA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5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05DF"/>
    <w:pPr>
      <w:spacing w:line="230" w:lineRule="exact"/>
      <w:ind w:left="720"/>
      <w:contextualSpacing/>
    </w:pPr>
    <w:rPr>
      <w:rFonts w:ascii="Arial" w:eastAsia="Times New Roman" w:hAnsi="Arial" w:cs="Times New Roman"/>
      <w:sz w:val="20"/>
      <w:lang w:eastAsia="en-GB"/>
    </w:rPr>
  </w:style>
  <w:style w:type="table" w:styleId="GridTable1Light-Accent3">
    <w:name w:val="Grid Table 1 Light Accent 3"/>
    <w:basedOn w:val="TableNormal"/>
    <w:uiPriority w:val="46"/>
    <w:rsid w:val="005E0F7D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93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93A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93A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967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967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967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C03490"/>
  </w:style>
  <w:style w:type="paragraph" w:styleId="Footer">
    <w:name w:val="footer"/>
    <w:basedOn w:val="Normal"/>
    <w:link w:val="FooterChar"/>
    <w:rsid w:val="00C03490"/>
    <w:pPr>
      <w:tabs>
        <w:tab w:val="center" w:pos="4153"/>
        <w:tab w:val="right" w:pos="8306"/>
      </w:tabs>
    </w:pPr>
    <w:rPr>
      <w:rFonts w:ascii="Arial" w:eastAsia="Times New Roman" w:hAnsi="Arial" w:cs="Times New Roman"/>
      <w:sz w:val="16"/>
      <w:lang w:eastAsia="en-GB"/>
    </w:rPr>
  </w:style>
  <w:style w:type="character" w:customStyle="1" w:styleId="FooterChar">
    <w:name w:val="Footer Char"/>
    <w:basedOn w:val="DefaultParagraphFont"/>
    <w:link w:val="Footer"/>
    <w:rsid w:val="00C03490"/>
    <w:rPr>
      <w:rFonts w:ascii="Arial" w:eastAsia="Times New Roman" w:hAnsi="Arial" w:cs="Times New Roman"/>
      <w:sz w:val="16"/>
      <w:lang w:eastAsia="en-GB"/>
    </w:rPr>
  </w:style>
  <w:style w:type="paragraph" w:customStyle="1" w:styleId="paragraph">
    <w:name w:val="paragraph"/>
    <w:basedOn w:val="Normal"/>
    <w:rsid w:val="00C034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D18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805"/>
  </w:style>
  <w:style w:type="paragraph" w:styleId="Revision">
    <w:name w:val="Revision"/>
    <w:hidden/>
    <w:uiPriority w:val="99"/>
    <w:semiHidden/>
    <w:rsid w:val="002533F6"/>
  </w:style>
  <w:style w:type="character" w:styleId="CommentReference">
    <w:name w:val="annotation reference"/>
    <w:basedOn w:val="DefaultParagraphFont"/>
    <w:uiPriority w:val="99"/>
    <w:semiHidden/>
    <w:unhideWhenUsed/>
    <w:rsid w:val="0025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F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34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kan, Hatice</dc:creator>
  <cp:keywords/>
  <dc:description/>
  <cp:lastModifiedBy>dr.tothreka@outlook.com</cp:lastModifiedBy>
  <cp:revision>8</cp:revision>
  <dcterms:created xsi:type="dcterms:W3CDTF">2023-07-05T11:46:00Z</dcterms:created>
  <dcterms:modified xsi:type="dcterms:W3CDTF">2023-11-06T10:37:00Z</dcterms:modified>
</cp:coreProperties>
</file>